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0D780" w14:textId="77777777" w:rsidR="007352E7" w:rsidRDefault="00000000">
      <w:pPr>
        <w:pStyle w:val="SFGray"/>
        <w:keepNext/>
      </w:pPr>
      <w:r>
        <w:t>Block: A: Screening Questions (8 Questions)</w:t>
      </w:r>
    </w:p>
    <w:p w14:paraId="32681D32" w14:textId="77777777" w:rsidR="007352E7" w:rsidRDefault="00000000">
      <w:pPr>
        <w:pStyle w:val="SFBlue"/>
        <w:keepNext/>
      </w:pPr>
      <w:r>
        <w:t>Branch: New Branch</w:t>
      </w:r>
    </w:p>
    <w:p w14:paraId="5F34DCE1" w14:textId="77777777" w:rsidR="007352E7" w:rsidRDefault="00000000">
      <w:pPr>
        <w:pStyle w:val="SFBlue"/>
        <w:keepNext/>
        <w:ind w:firstLine="400"/>
      </w:pPr>
      <w:r>
        <w:t>If</w:t>
      </w:r>
    </w:p>
    <w:p w14:paraId="0A0A9C27" w14:textId="77777777" w:rsidR="007352E7" w:rsidRDefault="00000000">
      <w:pPr>
        <w:pStyle w:val="SFBlue"/>
        <w:keepNext/>
        <w:ind w:firstLine="800"/>
      </w:pPr>
      <w:r>
        <w:t>If Are you a neurologist? No Is Selected</w:t>
      </w:r>
    </w:p>
    <w:p w14:paraId="541533AC" w14:textId="77777777" w:rsidR="007352E7" w:rsidRDefault="00000000">
      <w:pPr>
        <w:pStyle w:val="SFBlue"/>
        <w:keepNext/>
        <w:ind w:firstLine="800"/>
      </w:pPr>
      <w:r>
        <w:t>Or In the past year, which describes your practice setting? Mark all that apply. I do not have a clinical practice Is Selected</w:t>
      </w:r>
    </w:p>
    <w:p w14:paraId="4C6C2D78" w14:textId="77777777" w:rsidR="007352E7" w:rsidRDefault="00000000">
      <w:pPr>
        <w:pStyle w:val="SFBlue"/>
        <w:keepNext/>
        <w:ind w:firstLine="800"/>
      </w:pPr>
      <w:r>
        <w:t>Or In the past year, how many of your patients were seen for seizure evaluation/management? None Is Selected</w:t>
      </w:r>
    </w:p>
    <w:p w14:paraId="6D192238" w14:textId="77777777" w:rsidR="007352E7" w:rsidRDefault="00000000">
      <w:pPr>
        <w:pStyle w:val="SFRed"/>
        <w:keepNext/>
        <w:ind w:left="400"/>
      </w:pPr>
      <w:proofErr w:type="spellStart"/>
      <w:r>
        <w:t>EndSurvey</w:t>
      </w:r>
      <w:proofErr w:type="spellEnd"/>
      <w:r>
        <w:t>: Advanced</w:t>
      </w:r>
    </w:p>
    <w:p w14:paraId="78429F13" w14:textId="77777777" w:rsidR="007352E7" w:rsidRDefault="00000000">
      <w:pPr>
        <w:pStyle w:val="SFBlue"/>
        <w:keepNext/>
      </w:pPr>
      <w:r>
        <w:t>Branch: New Branch</w:t>
      </w:r>
    </w:p>
    <w:p w14:paraId="2EDD88ED" w14:textId="77777777" w:rsidR="007352E7" w:rsidRDefault="00000000">
      <w:pPr>
        <w:pStyle w:val="SFBlue"/>
        <w:keepNext/>
        <w:ind w:firstLine="400"/>
      </w:pPr>
      <w:r>
        <w:t>If</w:t>
      </w:r>
    </w:p>
    <w:p w14:paraId="03DAAAAB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adult (18 years of age or older) patients Is Selected</w:t>
      </w:r>
    </w:p>
    <w:p w14:paraId="76D208EE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Some Is Selected</w:t>
      </w:r>
    </w:p>
    <w:p w14:paraId="72AD961B" w14:textId="77777777" w:rsidR="007352E7" w:rsidRDefault="00000000">
      <w:pPr>
        <w:pStyle w:val="SFPurple"/>
        <w:keepNext/>
        <w:ind w:left="400"/>
      </w:pPr>
      <w:proofErr w:type="spellStart"/>
      <w:r>
        <w:t>BlockRandomizer</w:t>
      </w:r>
      <w:proofErr w:type="spellEnd"/>
      <w:r>
        <w:t>: 1 - Evenly Present Elements</w:t>
      </w:r>
    </w:p>
    <w:p w14:paraId="08648F8F" w14:textId="77777777" w:rsidR="007352E7" w:rsidRDefault="00000000">
      <w:pPr>
        <w:pStyle w:val="SFBlue"/>
        <w:keepNext/>
        <w:ind w:left="800"/>
      </w:pPr>
      <w:r>
        <w:t>Group: Patient B1- Ad Med</w:t>
      </w:r>
    </w:p>
    <w:p w14:paraId="14E41D45" w14:textId="77777777" w:rsidR="007352E7" w:rsidRDefault="00000000">
      <w:pPr>
        <w:pStyle w:val="SFGray"/>
        <w:keepNext/>
        <w:ind w:left="1200"/>
      </w:pPr>
      <w:r>
        <w:t>Standard: B1A Ad Med Pt 1 Vignette A:  Risk Est, M, 26 28 30, F&amp;BTC, wo EA (5 Questions)</w:t>
      </w:r>
    </w:p>
    <w:p w14:paraId="0E439C03" w14:textId="77777777" w:rsidR="007352E7" w:rsidRDefault="00000000">
      <w:pPr>
        <w:pStyle w:val="SFGray"/>
        <w:keepNext/>
        <w:ind w:left="1200"/>
      </w:pPr>
      <w:r>
        <w:t>Standard: B1B  Ad Med Pt 1 Vignette B: Risk Est, M, 26 28 30, F&amp;BTC, w EA (4 Questions)</w:t>
      </w:r>
    </w:p>
    <w:p w14:paraId="52C4DE8E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659AC1A7" w14:textId="77777777" w:rsidR="007352E7" w:rsidRDefault="00000000">
      <w:pPr>
        <w:pStyle w:val="SFBlue"/>
        <w:keepNext/>
        <w:ind w:left="1200" w:firstLine="400"/>
      </w:pPr>
      <w:r>
        <w:t>If</w:t>
      </w:r>
    </w:p>
    <w:p w14:paraId="7D041C39" w14:textId="77777777" w:rsidR="007352E7" w:rsidRDefault="00000000">
      <w:pPr>
        <w:pStyle w:val="SFBlue"/>
        <w:keepNext/>
        <w:ind w:left="1200" w:firstLine="800"/>
      </w:pPr>
      <w:r>
        <w:t xml:space="preserve">If Here is the first </w:t>
      </w:r>
      <w:proofErr w:type="spellStart"/>
      <w:r>
        <w:t>patient.Sex</w:t>
      </w:r>
      <w:proofErr w:type="spellEnd"/>
      <w:r>
        <w:t xml:space="preserve">: </w:t>
      </w:r>
      <w:proofErr w:type="spellStart"/>
      <w:r>
        <w:t>maleFirst</w:t>
      </w:r>
      <w:proofErr w:type="spellEnd"/>
      <w:r>
        <w:t xml:space="preserve"> seizure: 26 years old Last seizure: 28 years old (</w:t>
      </w:r>
      <w:proofErr w:type="spellStart"/>
      <w:r>
        <w:t>Durati</w:t>
      </w:r>
      <w:proofErr w:type="spellEnd"/>
      <w:r>
        <w:t>...  Is Displayed</w:t>
      </w:r>
    </w:p>
    <w:p w14:paraId="21BBC0E1" w14:textId="77777777" w:rsidR="007352E7" w:rsidRDefault="00000000">
      <w:pPr>
        <w:pStyle w:val="SFGray"/>
        <w:keepNext/>
        <w:ind w:left="1600"/>
      </w:pPr>
      <w:r>
        <w:t>Standard: B1C Ad Med Pt 1 Vignette C: Risk Given, M, 26 28 30, F&amp;BTC, wo EA (3 Questions)</w:t>
      </w:r>
    </w:p>
    <w:p w14:paraId="3AE3291E" w14:textId="77777777" w:rsidR="007352E7" w:rsidRDefault="00000000">
      <w:pPr>
        <w:pStyle w:val="SFGray"/>
        <w:keepNext/>
        <w:ind w:left="1600"/>
      </w:pPr>
      <w:r>
        <w:t>Standard: B1D Ad Med Pt 1 Vignette D: Risk Given: M, 26 28 30, F&amp;BTC, w EA (3 Questions)</w:t>
      </w:r>
    </w:p>
    <w:p w14:paraId="37AD3246" w14:textId="77777777" w:rsidR="007352E7" w:rsidRDefault="00000000">
      <w:pPr>
        <w:pStyle w:val="SFBlue"/>
        <w:keepNext/>
        <w:ind w:left="800"/>
      </w:pPr>
      <w:r>
        <w:t>Group: Patient B2- Ad Med</w:t>
      </w:r>
    </w:p>
    <w:p w14:paraId="0A6E811F" w14:textId="77777777" w:rsidR="007352E7" w:rsidRDefault="00000000">
      <w:pPr>
        <w:pStyle w:val="SFGray"/>
        <w:keepNext/>
        <w:ind w:left="1200"/>
      </w:pPr>
      <w:r>
        <w:t>Standard: B2A Ad Med Pt 2 Vignette A:  Risk Est, M, 26 28 38, F&amp;BTC, wo EA (5 Questions)</w:t>
      </w:r>
    </w:p>
    <w:p w14:paraId="4C5C45FF" w14:textId="77777777" w:rsidR="007352E7" w:rsidRDefault="00000000">
      <w:pPr>
        <w:pStyle w:val="SFGray"/>
        <w:keepNext/>
        <w:ind w:left="1200"/>
      </w:pPr>
      <w:r>
        <w:t>Standard: B2B  Ad Med Pt 2 Vignette B: Risk Est, M, 26 28 38, F&amp;BTC, w EA (4 Questions)</w:t>
      </w:r>
    </w:p>
    <w:p w14:paraId="0AF62946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209A098B" w14:textId="77777777" w:rsidR="007352E7" w:rsidRDefault="00000000">
      <w:pPr>
        <w:pStyle w:val="SFBlue"/>
        <w:keepNext/>
        <w:ind w:left="1200" w:firstLine="400"/>
      </w:pPr>
      <w:r>
        <w:t>If</w:t>
      </w:r>
    </w:p>
    <w:p w14:paraId="506CEC4B" w14:textId="77777777" w:rsidR="007352E7" w:rsidRDefault="00000000">
      <w:pPr>
        <w:pStyle w:val="SFBlue"/>
        <w:keepNext/>
        <w:ind w:left="1200" w:firstLine="800"/>
      </w:pPr>
      <w:r>
        <w:lastRenderedPageBreak/>
        <w:t xml:space="preserve">If Here is the first patient.  Sex: </w:t>
      </w:r>
      <w:proofErr w:type="spellStart"/>
      <w:r>
        <w:t>maleFirst</w:t>
      </w:r>
      <w:proofErr w:type="spellEnd"/>
      <w:r>
        <w:t xml:space="preserve"> seizure: 26 years </w:t>
      </w:r>
      <w:proofErr w:type="spellStart"/>
      <w:r>
        <w:t>oldLast</w:t>
      </w:r>
      <w:proofErr w:type="spellEnd"/>
      <w:r>
        <w:t xml:space="preserve"> seizure: 28 years old (</w:t>
      </w:r>
      <w:proofErr w:type="spellStart"/>
      <w:r>
        <w:t>Durat</w:t>
      </w:r>
      <w:proofErr w:type="spellEnd"/>
      <w:r>
        <w:t>...  Is Displayed</w:t>
      </w:r>
    </w:p>
    <w:p w14:paraId="7DB1C811" w14:textId="77777777" w:rsidR="007352E7" w:rsidRDefault="00000000">
      <w:pPr>
        <w:pStyle w:val="SFGray"/>
        <w:keepNext/>
        <w:ind w:left="1600"/>
      </w:pPr>
      <w:r>
        <w:t>Standard: B2C Ad Med Pt 2 Vignette C: Risk Given, M, 26 28 38, F&amp;BTC, wo EA (3 Questions)</w:t>
      </w:r>
    </w:p>
    <w:p w14:paraId="285537AD" w14:textId="77777777" w:rsidR="007352E7" w:rsidRDefault="00000000">
      <w:pPr>
        <w:pStyle w:val="SFGray"/>
        <w:keepNext/>
        <w:ind w:left="1600"/>
      </w:pPr>
      <w:r>
        <w:t>Standard: B2D  Ad Med Pt 2 Vignette D Risk Given: M, 26 28 38, F&amp;BTC, w EA (3 Questions)</w:t>
      </w:r>
    </w:p>
    <w:p w14:paraId="6845B94B" w14:textId="77777777" w:rsidR="007352E7" w:rsidRDefault="00000000">
      <w:pPr>
        <w:pStyle w:val="SFPurple"/>
        <w:keepNext/>
        <w:ind w:left="400"/>
      </w:pPr>
      <w:proofErr w:type="spellStart"/>
      <w:r>
        <w:t>BlockRandomizer</w:t>
      </w:r>
      <w:proofErr w:type="spellEnd"/>
      <w:r>
        <w:t>: 1 - Evenly Present Elements</w:t>
      </w:r>
    </w:p>
    <w:p w14:paraId="55E25D18" w14:textId="77777777" w:rsidR="007352E7" w:rsidRDefault="00000000">
      <w:pPr>
        <w:pStyle w:val="SFBlue"/>
        <w:keepNext/>
        <w:ind w:left="800"/>
      </w:pPr>
      <w:r>
        <w:t>Group: Patient C1- Ad Surg</w:t>
      </w:r>
    </w:p>
    <w:p w14:paraId="681A3C4E" w14:textId="77777777" w:rsidR="007352E7" w:rsidRDefault="00000000">
      <w:pPr>
        <w:pStyle w:val="SFGray"/>
        <w:keepNext/>
        <w:ind w:left="1200"/>
      </w:pPr>
      <w:r>
        <w:t>Standard: C1A Ad Surg Pt 1 Vignette A: M, 30, F&amp;BTC, 6M, wo EA (6 Questions)</w:t>
      </w:r>
    </w:p>
    <w:p w14:paraId="51886D54" w14:textId="77777777" w:rsidR="007352E7" w:rsidRDefault="00000000">
      <w:pPr>
        <w:pStyle w:val="SFGray"/>
        <w:keepNext/>
        <w:ind w:left="1200"/>
      </w:pPr>
      <w:r>
        <w:t>Standard: C1B Ad Surg Pt 1 Vignette B: M, 30, F&amp;BTC, 6M, w EA (4 Questions)</w:t>
      </w:r>
    </w:p>
    <w:p w14:paraId="79D7060E" w14:textId="77777777" w:rsidR="007352E7" w:rsidRDefault="00000000">
      <w:pPr>
        <w:pStyle w:val="SFGray"/>
        <w:keepNext/>
        <w:ind w:left="1200"/>
      </w:pPr>
      <w:r>
        <w:t>Standard: C1C Ad Surg Pt 1 Vignette C: M, 30, F&amp;BTC, 2Y, wo EA (4 Questions)</w:t>
      </w:r>
    </w:p>
    <w:p w14:paraId="49103F6C" w14:textId="77777777" w:rsidR="007352E7" w:rsidRDefault="00000000">
      <w:pPr>
        <w:pStyle w:val="SFGray"/>
        <w:keepNext/>
        <w:ind w:left="1200"/>
      </w:pPr>
      <w:r>
        <w:t>Standard: C1D Ad Surg Pt 1 Vignette D: M, 30, F&amp;BTC, 2Y, w EA (4 Questions)</w:t>
      </w:r>
    </w:p>
    <w:p w14:paraId="0F5DE149" w14:textId="77777777" w:rsidR="007352E7" w:rsidRDefault="00000000">
      <w:pPr>
        <w:pStyle w:val="SFBlue"/>
        <w:keepNext/>
        <w:ind w:left="800"/>
      </w:pPr>
      <w:r>
        <w:t>Group: Patient C2</w:t>
      </w:r>
    </w:p>
    <w:p w14:paraId="1F987933" w14:textId="77777777" w:rsidR="007352E7" w:rsidRDefault="00000000">
      <w:pPr>
        <w:pStyle w:val="SFGray"/>
        <w:keepNext/>
        <w:ind w:left="1200"/>
      </w:pPr>
      <w:r>
        <w:t>Standard: C2A Ad Surgery Pt 2 Vignette A: F, 30, F&amp;BTC, 6M, wo EA (6 Questions)</w:t>
      </w:r>
    </w:p>
    <w:p w14:paraId="376E5E8A" w14:textId="77777777" w:rsidR="007352E7" w:rsidRDefault="00000000">
      <w:pPr>
        <w:pStyle w:val="SFGray"/>
        <w:keepNext/>
        <w:ind w:left="1200"/>
      </w:pPr>
      <w:r>
        <w:t>Standard: C2B Ad Surgery Pt 2 Vignette B: F, 30, F&amp;BTC, 6M, w EA (4 Questions)</w:t>
      </w:r>
    </w:p>
    <w:p w14:paraId="202D92C6" w14:textId="77777777" w:rsidR="007352E7" w:rsidRDefault="00000000">
      <w:pPr>
        <w:pStyle w:val="SFGray"/>
        <w:keepNext/>
        <w:ind w:left="1200"/>
      </w:pPr>
      <w:r>
        <w:t>Standard: C2C Ad Surgery Pt 2 Vignette C: F, 30, F&amp;BTC, 2Y, wo EA (4 Questions)</w:t>
      </w:r>
    </w:p>
    <w:p w14:paraId="0F648A14" w14:textId="77777777" w:rsidR="007352E7" w:rsidRDefault="00000000">
      <w:pPr>
        <w:pStyle w:val="SFGray"/>
        <w:keepNext/>
        <w:ind w:left="1200"/>
      </w:pPr>
      <w:r>
        <w:t>Standard: C2D Ad Surgery Pt 2 Vignette D: F, 30, F&amp;BTC, 2Y, w EA (4 Questions)</w:t>
      </w:r>
    </w:p>
    <w:p w14:paraId="1F11D412" w14:textId="77777777" w:rsidR="007352E7" w:rsidRDefault="00000000">
      <w:pPr>
        <w:pStyle w:val="SFBlue"/>
        <w:keepNext/>
      </w:pPr>
      <w:r>
        <w:t>Branch: New Branch</w:t>
      </w:r>
    </w:p>
    <w:p w14:paraId="0A016FDD" w14:textId="77777777" w:rsidR="007352E7" w:rsidRDefault="00000000">
      <w:pPr>
        <w:pStyle w:val="SFBlue"/>
        <w:keepNext/>
        <w:ind w:firstLine="400"/>
      </w:pPr>
      <w:r>
        <w:t>If</w:t>
      </w:r>
    </w:p>
    <w:p w14:paraId="742D2309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adult (18 years of age or older) patients Is Selected</w:t>
      </w:r>
    </w:p>
    <w:p w14:paraId="02A6017E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All Is Selected</w:t>
      </w:r>
    </w:p>
    <w:p w14:paraId="3593DD92" w14:textId="77777777" w:rsidR="007352E7" w:rsidRDefault="00000000">
      <w:pPr>
        <w:pStyle w:val="SFPurple"/>
        <w:keepNext/>
        <w:ind w:left="400"/>
      </w:pPr>
      <w:proofErr w:type="spellStart"/>
      <w:r>
        <w:t>BlockRandomizer</w:t>
      </w:r>
      <w:proofErr w:type="spellEnd"/>
      <w:r>
        <w:t>: 1 - Evenly Present Elements</w:t>
      </w:r>
    </w:p>
    <w:p w14:paraId="04A7F69F" w14:textId="77777777" w:rsidR="007352E7" w:rsidRDefault="00000000">
      <w:pPr>
        <w:pStyle w:val="SFBlue"/>
        <w:keepNext/>
        <w:ind w:left="800"/>
      </w:pPr>
      <w:r>
        <w:t>Group: Patient C1- Ad Surg</w:t>
      </w:r>
    </w:p>
    <w:p w14:paraId="3AACEE4E" w14:textId="77777777" w:rsidR="007352E7" w:rsidRDefault="00000000">
      <w:pPr>
        <w:pStyle w:val="SFGray"/>
        <w:keepNext/>
        <w:ind w:left="1200"/>
      </w:pPr>
      <w:r>
        <w:t>Standard: C1A Ad Surg Pt 1 Vignette A: M, 30, F&amp;BTC, 6M, wo EA (6 Questions)</w:t>
      </w:r>
    </w:p>
    <w:p w14:paraId="173EF730" w14:textId="77777777" w:rsidR="007352E7" w:rsidRDefault="00000000">
      <w:pPr>
        <w:pStyle w:val="SFGray"/>
        <w:keepNext/>
        <w:ind w:left="1200"/>
      </w:pPr>
      <w:r>
        <w:t>Standard: C1B Ad Surg Pt 1 Vignette B: M, 30, F&amp;BTC, 6M, w EA (4 Questions)</w:t>
      </w:r>
    </w:p>
    <w:p w14:paraId="659D9F89" w14:textId="77777777" w:rsidR="007352E7" w:rsidRDefault="00000000">
      <w:pPr>
        <w:pStyle w:val="SFGray"/>
        <w:keepNext/>
        <w:ind w:left="1200"/>
      </w:pPr>
      <w:r>
        <w:t>Standard: C1C Ad Surg Pt 1 Vignette C: M, 30, F&amp;BTC, 2Y, wo EA (4 Questions)</w:t>
      </w:r>
    </w:p>
    <w:p w14:paraId="6AFE4653" w14:textId="77777777" w:rsidR="007352E7" w:rsidRDefault="00000000">
      <w:pPr>
        <w:pStyle w:val="SFGray"/>
        <w:keepNext/>
        <w:ind w:left="1200"/>
      </w:pPr>
      <w:r>
        <w:lastRenderedPageBreak/>
        <w:t>Standard: C1D Ad Surg Pt 1 Vignette D: M, 30, F&amp;BTC, 2Y, w EA (4 Questions)</w:t>
      </w:r>
    </w:p>
    <w:p w14:paraId="37DCCC26" w14:textId="77777777" w:rsidR="007352E7" w:rsidRDefault="00000000">
      <w:pPr>
        <w:pStyle w:val="SFBlue"/>
        <w:keepNext/>
        <w:ind w:left="800"/>
      </w:pPr>
      <w:r>
        <w:t>Group: Patient C2- Ad Surg</w:t>
      </w:r>
    </w:p>
    <w:p w14:paraId="2C909A28" w14:textId="77777777" w:rsidR="007352E7" w:rsidRDefault="00000000">
      <w:pPr>
        <w:pStyle w:val="SFGray"/>
        <w:keepNext/>
        <w:ind w:left="1200"/>
      </w:pPr>
      <w:r>
        <w:t>Standard: C2A Ad Surgery Pt 2 Vignette A: F, 30, F&amp;BTC, 6M, wo EA (6 Questions)</w:t>
      </w:r>
    </w:p>
    <w:p w14:paraId="4276CDE4" w14:textId="77777777" w:rsidR="007352E7" w:rsidRDefault="00000000">
      <w:pPr>
        <w:pStyle w:val="SFGray"/>
        <w:keepNext/>
        <w:ind w:left="1200"/>
      </w:pPr>
      <w:r>
        <w:t>Standard: C2B Ad Surgery Pt 2 Vignette B: F, 30, F&amp;BTC, 6M, w EA (4 Questions)</w:t>
      </w:r>
    </w:p>
    <w:p w14:paraId="62C58A1A" w14:textId="77777777" w:rsidR="007352E7" w:rsidRDefault="00000000">
      <w:pPr>
        <w:pStyle w:val="SFGray"/>
        <w:keepNext/>
        <w:ind w:left="1200"/>
      </w:pPr>
      <w:r>
        <w:t>Standard: C2C Ad Surgery Pt 2 Vignette C: F, 30, F&amp;BTC, 2Y, wo EA (4 Questions)</w:t>
      </w:r>
    </w:p>
    <w:p w14:paraId="4F500553" w14:textId="77777777" w:rsidR="007352E7" w:rsidRDefault="00000000">
      <w:pPr>
        <w:pStyle w:val="SFGray"/>
        <w:keepNext/>
        <w:ind w:left="1200"/>
      </w:pPr>
      <w:r>
        <w:t>Standard: C2D Ad Surgery Pt 2 Vignette D: F, 30, F&amp;BTC, 2Y, w EA (4 Questions)</w:t>
      </w:r>
    </w:p>
    <w:p w14:paraId="4BE920FC" w14:textId="77777777" w:rsidR="007352E7" w:rsidRDefault="00000000">
      <w:pPr>
        <w:pStyle w:val="SFBlue"/>
        <w:keepNext/>
      </w:pPr>
      <w:r>
        <w:t>Branch: New Branch</w:t>
      </w:r>
    </w:p>
    <w:p w14:paraId="49A34999" w14:textId="77777777" w:rsidR="007352E7" w:rsidRDefault="00000000">
      <w:pPr>
        <w:pStyle w:val="SFBlue"/>
        <w:keepNext/>
        <w:ind w:firstLine="400"/>
      </w:pPr>
      <w:r>
        <w:t>If</w:t>
      </w:r>
    </w:p>
    <w:p w14:paraId="184B5B8F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adult (18 years of age or older) patients Is Selected</w:t>
      </w:r>
    </w:p>
    <w:p w14:paraId="1E0442C9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None Is Selected</w:t>
      </w:r>
    </w:p>
    <w:p w14:paraId="2482D796" w14:textId="77777777" w:rsidR="007352E7" w:rsidRDefault="00000000">
      <w:pPr>
        <w:pStyle w:val="SFPurple"/>
        <w:keepNext/>
        <w:ind w:left="400"/>
      </w:pPr>
      <w:proofErr w:type="spellStart"/>
      <w:r>
        <w:t>BlockRandomizer</w:t>
      </w:r>
      <w:proofErr w:type="spellEnd"/>
      <w:r>
        <w:t>: 1 - Evenly Present Elements</w:t>
      </w:r>
    </w:p>
    <w:p w14:paraId="4A9562AB" w14:textId="77777777" w:rsidR="007352E7" w:rsidRDefault="00000000">
      <w:pPr>
        <w:pStyle w:val="SFBlue"/>
        <w:keepNext/>
        <w:ind w:left="800"/>
      </w:pPr>
      <w:r>
        <w:t>Group: Patient B1- Ad Med</w:t>
      </w:r>
    </w:p>
    <w:p w14:paraId="5FF71768" w14:textId="77777777" w:rsidR="007352E7" w:rsidRDefault="00000000">
      <w:pPr>
        <w:pStyle w:val="SFGray"/>
        <w:keepNext/>
        <w:ind w:left="1200"/>
      </w:pPr>
      <w:r>
        <w:t>Standard: B1A Ad Med Pt 1 Vignette A:  Risk Est, M, 26 28 30, F&amp;BTC, wo EA (5 Questions)</w:t>
      </w:r>
    </w:p>
    <w:p w14:paraId="2549D018" w14:textId="77777777" w:rsidR="007352E7" w:rsidRDefault="00000000">
      <w:pPr>
        <w:pStyle w:val="SFGray"/>
        <w:keepNext/>
        <w:ind w:left="1200"/>
      </w:pPr>
      <w:r>
        <w:t>Standard: B1B  Ad Med Pt 1 Vignette B: Risk Est, M, 26 28 30, F&amp;BTC, w EA (4 Questions)</w:t>
      </w:r>
    </w:p>
    <w:p w14:paraId="1BC0DDFF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511138BB" w14:textId="77777777" w:rsidR="007352E7" w:rsidRDefault="00000000">
      <w:pPr>
        <w:pStyle w:val="SFBlue"/>
        <w:keepNext/>
        <w:ind w:left="1200" w:firstLine="400"/>
      </w:pPr>
      <w:r>
        <w:t>If</w:t>
      </w:r>
    </w:p>
    <w:p w14:paraId="1CBA4783" w14:textId="77777777" w:rsidR="007352E7" w:rsidRDefault="00000000">
      <w:pPr>
        <w:pStyle w:val="SFBlue"/>
        <w:keepNext/>
        <w:ind w:left="1200" w:firstLine="800"/>
      </w:pPr>
      <w:r>
        <w:t xml:space="preserve">If Here is the first </w:t>
      </w:r>
      <w:proofErr w:type="spellStart"/>
      <w:r>
        <w:t>patient.Sex</w:t>
      </w:r>
      <w:proofErr w:type="spellEnd"/>
      <w:r>
        <w:t xml:space="preserve">: </w:t>
      </w:r>
      <w:proofErr w:type="spellStart"/>
      <w:r>
        <w:t>maleFirst</w:t>
      </w:r>
      <w:proofErr w:type="spellEnd"/>
      <w:r>
        <w:t xml:space="preserve"> seizure: 26 years old Last seizure: 28 years old (</w:t>
      </w:r>
      <w:proofErr w:type="spellStart"/>
      <w:r>
        <w:t>Durati</w:t>
      </w:r>
      <w:proofErr w:type="spellEnd"/>
      <w:r>
        <w:t>...  Is Displayed</w:t>
      </w:r>
    </w:p>
    <w:p w14:paraId="31561D72" w14:textId="77777777" w:rsidR="007352E7" w:rsidRDefault="00000000">
      <w:pPr>
        <w:pStyle w:val="SFGray"/>
        <w:keepNext/>
        <w:ind w:left="1600"/>
      </w:pPr>
      <w:r>
        <w:t>Standard: B1C Ad Med Pt 1 Vignette C: Risk Given, M, 26 28 30, F&amp;BTC, wo EA (3 Questions)</w:t>
      </w:r>
    </w:p>
    <w:p w14:paraId="4FB46260" w14:textId="77777777" w:rsidR="007352E7" w:rsidRDefault="00000000">
      <w:pPr>
        <w:pStyle w:val="SFGray"/>
        <w:keepNext/>
        <w:ind w:left="1600"/>
      </w:pPr>
      <w:r>
        <w:t>Standard: B1D Ad Med Pt 1 Vignette D: Risk Given: M, 26 28 30, F&amp;BTC, w EA (3 Questions)</w:t>
      </w:r>
    </w:p>
    <w:p w14:paraId="562ECD0C" w14:textId="77777777" w:rsidR="007352E7" w:rsidRDefault="00000000">
      <w:pPr>
        <w:pStyle w:val="SFBlue"/>
        <w:keepNext/>
        <w:ind w:left="800"/>
      </w:pPr>
      <w:r>
        <w:t>Group: Patient B2 - Ad Med</w:t>
      </w:r>
    </w:p>
    <w:p w14:paraId="5C7D2CD5" w14:textId="77777777" w:rsidR="007352E7" w:rsidRDefault="00000000">
      <w:pPr>
        <w:pStyle w:val="SFGray"/>
        <w:keepNext/>
        <w:ind w:left="1200"/>
      </w:pPr>
      <w:r>
        <w:t>Standard: B2A Ad Med Pt 2 Vignette A:  Risk Est, M, 26 28 38, F&amp;BTC, wo EA (5 Questions)</w:t>
      </w:r>
    </w:p>
    <w:p w14:paraId="492DE1A9" w14:textId="77777777" w:rsidR="007352E7" w:rsidRDefault="00000000">
      <w:pPr>
        <w:pStyle w:val="SFGray"/>
        <w:keepNext/>
        <w:ind w:left="1200"/>
      </w:pPr>
      <w:r>
        <w:t>Standard: B2B  Ad Med Pt 2 Vignette B: Risk Est, M, 26 28 38, F&amp;BTC, w EA (4 Questions)</w:t>
      </w:r>
    </w:p>
    <w:p w14:paraId="0036FB06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5848B480" w14:textId="77777777" w:rsidR="007352E7" w:rsidRDefault="00000000">
      <w:pPr>
        <w:pStyle w:val="SFBlue"/>
        <w:keepNext/>
        <w:ind w:left="1200" w:firstLine="400"/>
      </w:pPr>
      <w:r>
        <w:t>If</w:t>
      </w:r>
    </w:p>
    <w:p w14:paraId="7841697D" w14:textId="77777777" w:rsidR="007352E7" w:rsidRDefault="00000000">
      <w:pPr>
        <w:pStyle w:val="SFBlue"/>
        <w:keepNext/>
        <w:ind w:left="1200" w:firstLine="800"/>
      </w:pPr>
      <w:r>
        <w:lastRenderedPageBreak/>
        <w:t xml:space="preserve">If Here is the first patient.  Sex: </w:t>
      </w:r>
      <w:proofErr w:type="spellStart"/>
      <w:r>
        <w:t>maleFirst</w:t>
      </w:r>
      <w:proofErr w:type="spellEnd"/>
      <w:r>
        <w:t xml:space="preserve"> seizure: 26 years </w:t>
      </w:r>
      <w:proofErr w:type="spellStart"/>
      <w:r>
        <w:t>oldLast</w:t>
      </w:r>
      <w:proofErr w:type="spellEnd"/>
      <w:r>
        <w:t xml:space="preserve"> seizure: 28 years old (</w:t>
      </w:r>
      <w:proofErr w:type="spellStart"/>
      <w:r>
        <w:t>Durat</w:t>
      </w:r>
      <w:proofErr w:type="spellEnd"/>
      <w:r>
        <w:t>...  Is Displayed</w:t>
      </w:r>
    </w:p>
    <w:p w14:paraId="0078EA95" w14:textId="77777777" w:rsidR="007352E7" w:rsidRDefault="00000000">
      <w:pPr>
        <w:pStyle w:val="SFGray"/>
        <w:keepNext/>
        <w:ind w:left="1600"/>
      </w:pPr>
      <w:r>
        <w:t>Standard: B2C Ad Med Pt 2 Vignette C: Risk Given, M, 26 28 38, F&amp;BTC, wo EA (3 Questions)</w:t>
      </w:r>
    </w:p>
    <w:p w14:paraId="39CC0782" w14:textId="77777777" w:rsidR="007352E7" w:rsidRDefault="00000000">
      <w:pPr>
        <w:pStyle w:val="SFGray"/>
        <w:keepNext/>
        <w:ind w:left="1600"/>
      </w:pPr>
      <w:r>
        <w:t>Standard: B2D  Ad Med Pt 2 Vignette D Risk Given: M, 26 28 38, F&amp;BTC, w EA (3 Questions)</w:t>
      </w:r>
    </w:p>
    <w:p w14:paraId="6348D49A" w14:textId="77777777" w:rsidR="007352E7" w:rsidRDefault="00000000">
      <w:pPr>
        <w:pStyle w:val="SFBlue"/>
        <w:keepNext/>
      </w:pPr>
      <w:r>
        <w:t>Branch: New Branch</w:t>
      </w:r>
    </w:p>
    <w:p w14:paraId="7C10FD18" w14:textId="77777777" w:rsidR="007352E7" w:rsidRDefault="00000000">
      <w:pPr>
        <w:pStyle w:val="SFBlue"/>
        <w:keepNext/>
        <w:ind w:firstLine="400"/>
      </w:pPr>
      <w:r>
        <w:t>If</w:t>
      </w:r>
    </w:p>
    <w:p w14:paraId="32CA8A2A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adult (18 years of age or older) patients Is Selected</w:t>
      </w:r>
    </w:p>
    <w:p w14:paraId="1F233E42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All Is Not Selected</w:t>
      </w:r>
    </w:p>
    <w:p w14:paraId="26182B04" w14:textId="77777777" w:rsidR="007352E7" w:rsidRDefault="00000000">
      <w:pPr>
        <w:pStyle w:val="SFBlue"/>
        <w:keepNext/>
      </w:pPr>
      <w:r>
        <w:t>Branch: New Branch</w:t>
      </w:r>
    </w:p>
    <w:p w14:paraId="08370569" w14:textId="77777777" w:rsidR="007352E7" w:rsidRDefault="00000000">
      <w:pPr>
        <w:pStyle w:val="SFBlue"/>
        <w:keepNext/>
        <w:ind w:firstLine="400"/>
      </w:pPr>
      <w:r>
        <w:t>If</w:t>
      </w:r>
    </w:p>
    <w:p w14:paraId="41D72F2A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pediatric (17 years of age or younger) patients Is Selected</w:t>
      </w:r>
    </w:p>
    <w:p w14:paraId="77392390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All Is Not Selected</w:t>
      </w:r>
    </w:p>
    <w:p w14:paraId="66164C30" w14:textId="77777777" w:rsidR="007352E7" w:rsidRDefault="00000000">
      <w:pPr>
        <w:pStyle w:val="SFPurple"/>
        <w:keepNext/>
        <w:ind w:left="400"/>
      </w:pPr>
      <w:proofErr w:type="spellStart"/>
      <w:r>
        <w:t>BlockRandomizer</w:t>
      </w:r>
      <w:proofErr w:type="spellEnd"/>
      <w:r>
        <w:t>: 1 - Evenly Present Elements</w:t>
      </w:r>
    </w:p>
    <w:p w14:paraId="0075B777" w14:textId="77777777" w:rsidR="007352E7" w:rsidRDefault="00000000">
      <w:pPr>
        <w:pStyle w:val="SFBlue"/>
        <w:keepNext/>
        <w:ind w:left="800"/>
      </w:pPr>
      <w:r>
        <w:t>Group: Patient D1 - Ped Med</w:t>
      </w:r>
    </w:p>
    <w:p w14:paraId="3F0C0488" w14:textId="77777777" w:rsidR="007352E7" w:rsidRDefault="00000000">
      <w:pPr>
        <w:pStyle w:val="SFGray"/>
        <w:keepNext/>
        <w:ind w:left="1200"/>
      </w:pPr>
      <w:r>
        <w:t>Standard: D1A Ped Med Pt 1 Vignette A Risk Est: F, 8 9 11, A&amp;GTC, wo EA (4 Questions)</w:t>
      </w:r>
    </w:p>
    <w:p w14:paraId="4B16A701" w14:textId="77777777" w:rsidR="007352E7" w:rsidRDefault="00000000">
      <w:pPr>
        <w:pStyle w:val="SFGray"/>
        <w:keepNext/>
        <w:ind w:left="1200"/>
      </w:pPr>
      <w:r>
        <w:t>Standard: D1B Ped Med Pt 1 Vignette B Risk Est: F, 8 9 11, A&amp;GTC, w EA (3 Questions)</w:t>
      </w:r>
    </w:p>
    <w:p w14:paraId="3F11AF40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247CF495" w14:textId="77777777" w:rsidR="007352E7" w:rsidRDefault="00000000">
      <w:pPr>
        <w:pStyle w:val="SFBlue"/>
        <w:keepNext/>
        <w:ind w:left="1200" w:firstLine="400"/>
      </w:pPr>
      <w:r>
        <w:t>If</w:t>
      </w:r>
    </w:p>
    <w:p w14:paraId="68BFB2CC" w14:textId="77777777" w:rsidR="007352E7" w:rsidRDefault="00000000">
      <w:pPr>
        <w:pStyle w:val="SFBlue"/>
        <w:keepNext/>
        <w:ind w:left="1200" w:firstLine="800"/>
      </w:pPr>
      <w:r>
        <w:t>If Here is the first patient. Sex: </w:t>
      </w:r>
      <w:proofErr w:type="spellStart"/>
      <w:r>
        <w:t>femaleFirst</w:t>
      </w:r>
      <w:proofErr w:type="spellEnd"/>
      <w:r>
        <w:t xml:space="preserve"> seizure: 8Last seizure: 9 (Duration of seizures: 1 ye...  Is Displayed</w:t>
      </w:r>
    </w:p>
    <w:p w14:paraId="1D3B1E91" w14:textId="77777777" w:rsidR="007352E7" w:rsidRDefault="00000000">
      <w:pPr>
        <w:pStyle w:val="SFGray"/>
        <w:keepNext/>
        <w:ind w:left="1600"/>
      </w:pPr>
      <w:r>
        <w:t>Standard: D1C Ped Med Pt 1 Vignette C Risk Given: F, 8 9 11, A&amp;GTC, wo EA (2 Questions)</w:t>
      </w:r>
    </w:p>
    <w:p w14:paraId="00106E15" w14:textId="77777777" w:rsidR="007352E7" w:rsidRDefault="00000000">
      <w:pPr>
        <w:pStyle w:val="SFGray"/>
        <w:keepNext/>
        <w:ind w:left="1600"/>
      </w:pPr>
      <w:r>
        <w:t>Standard: D1D Ped Med Pt 1 Vignette D Risk Given: F, 8 9 11, A&amp;GTC, w EA (2 Questions)</w:t>
      </w:r>
    </w:p>
    <w:p w14:paraId="115BC119" w14:textId="77777777" w:rsidR="007352E7" w:rsidRDefault="00000000">
      <w:pPr>
        <w:pStyle w:val="SFBlue"/>
        <w:keepNext/>
        <w:ind w:left="800"/>
      </w:pPr>
      <w:r>
        <w:t>Group: Patient D2 - Ped Med</w:t>
      </w:r>
    </w:p>
    <w:p w14:paraId="080B88AB" w14:textId="77777777" w:rsidR="007352E7" w:rsidRDefault="00000000">
      <w:pPr>
        <w:pStyle w:val="SFGray"/>
        <w:keepNext/>
        <w:ind w:left="1200"/>
      </w:pPr>
      <w:r>
        <w:t>Standard: D2A Ped Med Pt 2 Vignette A Risk Est: F, 5 8 11, FM, wo EA (4 Questions)</w:t>
      </w:r>
    </w:p>
    <w:p w14:paraId="3D86CC2D" w14:textId="77777777" w:rsidR="007352E7" w:rsidRDefault="00000000">
      <w:pPr>
        <w:pStyle w:val="SFGray"/>
        <w:keepNext/>
        <w:ind w:left="1200"/>
      </w:pPr>
      <w:r>
        <w:t>Standard: D2B Ped Med Pt 2 Vignette B Risk Est: F, 5 8 11, FM, w EA (3 Questions)</w:t>
      </w:r>
    </w:p>
    <w:p w14:paraId="7753A9A3" w14:textId="77777777" w:rsidR="007352E7" w:rsidRDefault="00000000">
      <w:pPr>
        <w:pStyle w:val="SFBlue"/>
        <w:keepNext/>
        <w:ind w:left="1200"/>
      </w:pPr>
      <w:r>
        <w:t>Branch: New Branch</w:t>
      </w:r>
    </w:p>
    <w:p w14:paraId="5F9FD14B" w14:textId="77777777" w:rsidR="007352E7" w:rsidRDefault="00000000">
      <w:pPr>
        <w:pStyle w:val="SFBlue"/>
        <w:keepNext/>
        <w:ind w:left="1200" w:firstLine="400"/>
      </w:pPr>
      <w:r>
        <w:lastRenderedPageBreak/>
        <w:t>If</w:t>
      </w:r>
    </w:p>
    <w:p w14:paraId="112D067C" w14:textId="77777777" w:rsidR="007352E7" w:rsidRDefault="00000000">
      <w:pPr>
        <w:pStyle w:val="SFBlue"/>
        <w:keepNext/>
        <w:ind w:left="1200" w:firstLine="800"/>
      </w:pPr>
      <w:r>
        <w:t>If Here is the first patient.  Sex: </w:t>
      </w:r>
      <w:proofErr w:type="spellStart"/>
      <w:r>
        <w:t>femaleFirst</w:t>
      </w:r>
      <w:proofErr w:type="spellEnd"/>
      <w:r>
        <w:t xml:space="preserve"> seizure: 5 years </w:t>
      </w:r>
      <w:proofErr w:type="spellStart"/>
      <w:r>
        <w:t>oldLast</w:t>
      </w:r>
      <w:proofErr w:type="spellEnd"/>
      <w:r>
        <w:t xml:space="preserve"> seizure: 8 years old (</w:t>
      </w:r>
      <w:proofErr w:type="spellStart"/>
      <w:r>
        <w:t>Durat</w:t>
      </w:r>
      <w:proofErr w:type="spellEnd"/>
      <w:r>
        <w:t>...  Is Displayed</w:t>
      </w:r>
    </w:p>
    <w:p w14:paraId="075E8D88" w14:textId="77777777" w:rsidR="007352E7" w:rsidRDefault="00000000">
      <w:pPr>
        <w:pStyle w:val="SFGray"/>
        <w:keepNext/>
        <w:ind w:left="1600"/>
      </w:pPr>
      <w:r>
        <w:t>Standard: D2C Ped Med Pt 2 Vignette C Risk Given: F, 5 8 11, FM, wo EA (2 Questions)</w:t>
      </w:r>
    </w:p>
    <w:p w14:paraId="51683CA6" w14:textId="77777777" w:rsidR="007352E7" w:rsidRDefault="00000000">
      <w:pPr>
        <w:pStyle w:val="SFGray"/>
        <w:keepNext/>
        <w:ind w:left="1600"/>
      </w:pPr>
      <w:r>
        <w:t>Standard: D2D Ped Med Pt 2 Vignette D Risk Est: F, 5 8 11, FM, w EA (2 Questions)</w:t>
      </w:r>
    </w:p>
    <w:p w14:paraId="26EB8685" w14:textId="77777777" w:rsidR="007352E7" w:rsidRDefault="00000000">
      <w:pPr>
        <w:pStyle w:val="SFBlue"/>
        <w:keepNext/>
      </w:pPr>
      <w:r>
        <w:t>Branch: New Branch</w:t>
      </w:r>
    </w:p>
    <w:p w14:paraId="34946A78" w14:textId="77777777" w:rsidR="007352E7" w:rsidRDefault="00000000">
      <w:pPr>
        <w:pStyle w:val="SFBlue"/>
        <w:keepNext/>
        <w:ind w:firstLine="400"/>
      </w:pPr>
      <w:r>
        <w:t>If</w:t>
      </w:r>
    </w:p>
    <w:p w14:paraId="3CC54261" w14:textId="77777777" w:rsidR="007352E7" w:rsidRDefault="00000000">
      <w:pPr>
        <w:pStyle w:val="SFBlue"/>
        <w:keepNext/>
        <w:ind w:firstLine="800"/>
      </w:pPr>
      <w:r>
        <w:t>If In the past year, which best describes your epilepsy/seizure patients? Mostly pediatric (17 years of age or younger) patients Is Selected</w:t>
      </w:r>
    </w:p>
    <w:p w14:paraId="76905355" w14:textId="77777777" w:rsidR="007352E7" w:rsidRDefault="00000000">
      <w:pPr>
        <w:pStyle w:val="SFBlue"/>
        <w:keepNext/>
        <w:ind w:firstLine="800"/>
      </w:pPr>
      <w:r>
        <w:t xml:space="preserve">And In the past year, how many of the patients that you are managing for epilepsy had undergone </w:t>
      </w:r>
      <w:proofErr w:type="spellStart"/>
      <w:r>
        <w:t>epile</w:t>
      </w:r>
      <w:proofErr w:type="spellEnd"/>
      <w:r>
        <w:t>... All Is Selected</w:t>
      </w:r>
    </w:p>
    <w:p w14:paraId="19D9EAC1" w14:textId="77777777" w:rsidR="007352E7" w:rsidRDefault="00000000">
      <w:pPr>
        <w:pStyle w:val="SFRed"/>
        <w:keepNext/>
        <w:ind w:left="400"/>
      </w:pPr>
      <w:proofErr w:type="spellStart"/>
      <w:r>
        <w:t>EndSurvey</w:t>
      </w:r>
      <w:proofErr w:type="spellEnd"/>
      <w:r>
        <w:t>: Advanced</w:t>
      </w:r>
    </w:p>
    <w:p w14:paraId="580F9FCA" w14:textId="77777777" w:rsidR="007352E7" w:rsidRDefault="00000000">
      <w:pPr>
        <w:pStyle w:val="SFBlue"/>
        <w:keepNext/>
      </w:pPr>
      <w:r>
        <w:t>Branch: New Branch</w:t>
      </w:r>
    </w:p>
    <w:p w14:paraId="6A71F2A1" w14:textId="77777777" w:rsidR="007352E7" w:rsidRDefault="00000000">
      <w:pPr>
        <w:pStyle w:val="SFBlue"/>
        <w:keepNext/>
        <w:ind w:firstLine="400"/>
      </w:pPr>
      <w:r>
        <w:t>If</w:t>
      </w:r>
    </w:p>
    <w:p w14:paraId="3075FA0F" w14:textId="77777777" w:rsidR="007352E7" w:rsidRDefault="00000000">
      <w:pPr>
        <w:pStyle w:val="SFBlue"/>
        <w:keepNext/>
        <w:ind w:firstLine="800"/>
      </w:pPr>
      <w:r>
        <w:t xml:space="preserve">If In the past year, how many of the patients that you are managing for epilepsy had undergone </w:t>
      </w:r>
      <w:proofErr w:type="spellStart"/>
      <w:r>
        <w:t>epile</w:t>
      </w:r>
      <w:proofErr w:type="spellEnd"/>
      <w:r>
        <w:t>... Some Is Selected</w:t>
      </w:r>
    </w:p>
    <w:p w14:paraId="3906D6AF" w14:textId="77777777" w:rsidR="007352E7" w:rsidRDefault="00000000">
      <w:pPr>
        <w:pStyle w:val="SFBlue"/>
        <w:keepNext/>
        <w:ind w:firstLine="800"/>
      </w:pPr>
      <w:r>
        <w:t xml:space="preserve">Or In the past year, how many of the patients that you are managing for epilepsy had undergone </w:t>
      </w:r>
      <w:proofErr w:type="spellStart"/>
      <w:r>
        <w:t>epile</w:t>
      </w:r>
      <w:proofErr w:type="spellEnd"/>
      <w:r>
        <w:t>... All Is Selected</w:t>
      </w:r>
    </w:p>
    <w:p w14:paraId="5666CB1E" w14:textId="77777777" w:rsidR="007352E7" w:rsidRDefault="00000000">
      <w:pPr>
        <w:pStyle w:val="SFGray"/>
        <w:keepNext/>
        <w:ind w:left="400"/>
      </w:pPr>
      <w:r>
        <w:t>Standard: E1: General Questions - Surgical Only (5 Questions)</w:t>
      </w:r>
    </w:p>
    <w:p w14:paraId="408B2C0B" w14:textId="77777777" w:rsidR="007352E7" w:rsidRDefault="00000000">
      <w:pPr>
        <w:pStyle w:val="SFBlue"/>
        <w:keepNext/>
      </w:pPr>
      <w:r>
        <w:t>Branch: New Branch</w:t>
      </w:r>
    </w:p>
    <w:p w14:paraId="36257C49" w14:textId="77777777" w:rsidR="007352E7" w:rsidRDefault="00000000">
      <w:pPr>
        <w:pStyle w:val="SFBlue"/>
        <w:keepNext/>
        <w:ind w:firstLine="400"/>
      </w:pPr>
      <w:r>
        <w:t>If</w:t>
      </w:r>
    </w:p>
    <w:p w14:paraId="571DD1A3" w14:textId="77777777" w:rsidR="007352E7" w:rsidRDefault="00000000">
      <w:pPr>
        <w:pStyle w:val="SFBlue"/>
        <w:keepNext/>
        <w:ind w:firstLine="800"/>
      </w:pPr>
      <w:r>
        <w:t xml:space="preserve">If In the past year, how many of the patients that you are managing for epilepsy had undergone </w:t>
      </w:r>
      <w:proofErr w:type="spellStart"/>
      <w:r>
        <w:t>epile</w:t>
      </w:r>
      <w:proofErr w:type="spellEnd"/>
      <w:r>
        <w:t>... Some Is Selected</w:t>
      </w:r>
    </w:p>
    <w:p w14:paraId="2E00413E" w14:textId="77777777" w:rsidR="007352E7" w:rsidRDefault="00000000">
      <w:pPr>
        <w:pStyle w:val="SFBlue"/>
        <w:keepNext/>
        <w:ind w:firstLine="800"/>
      </w:pPr>
      <w:r>
        <w:t xml:space="preserve">Or In the past year, how many of the patients that you are managing for epilepsy had undergone </w:t>
      </w:r>
      <w:proofErr w:type="spellStart"/>
      <w:r>
        <w:t>epile</w:t>
      </w:r>
      <w:proofErr w:type="spellEnd"/>
      <w:r>
        <w:t>... None Is Selected</w:t>
      </w:r>
    </w:p>
    <w:p w14:paraId="5AD3B7FF" w14:textId="77777777" w:rsidR="007352E7" w:rsidRDefault="00000000">
      <w:pPr>
        <w:pStyle w:val="SFGray"/>
        <w:keepNext/>
        <w:ind w:left="400"/>
      </w:pPr>
      <w:r>
        <w:t>Standard: E2: General Questions - Non-Surgical Only (8 Questions)</w:t>
      </w:r>
    </w:p>
    <w:p w14:paraId="07468EA0" w14:textId="77777777" w:rsidR="007352E7" w:rsidRDefault="00000000">
      <w:pPr>
        <w:pStyle w:val="SFGray"/>
        <w:keepNext/>
      </w:pPr>
      <w:r>
        <w:t>Standard: E3: General Questions - All (19 Questions)</w:t>
      </w:r>
    </w:p>
    <w:p w14:paraId="38DA5390" w14:textId="77777777" w:rsidR="007352E7" w:rsidRDefault="00000000">
      <w:pPr>
        <w:pStyle w:val="SFGray"/>
        <w:keepNext/>
      </w:pPr>
      <w:r>
        <w:t>Standard: F: Background (5 Questions)</w:t>
      </w:r>
    </w:p>
    <w:p w14:paraId="2AC48113" w14:textId="77777777" w:rsidR="007352E7" w:rsidRDefault="00000000">
      <w:pPr>
        <w:pStyle w:val="SFGreen"/>
        <w:keepNext/>
      </w:pPr>
      <w:proofErr w:type="spellStart"/>
      <w:r>
        <w:t>EmbeddedData</w:t>
      </w:r>
      <w:proofErr w:type="spellEnd"/>
    </w:p>
    <w:p w14:paraId="4F986D80" w14:textId="77777777" w:rsidR="007352E7" w:rsidRDefault="00000000">
      <w:pPr>
        <w:pStyle w:val="SFGreen"/>
        <w:keepNext/>
        <w:ind w:firstLine="400"/>
      </w:pPr>
      <w:proofErr w:type="spellStart"/>
      <w:r>
        <w:t>AEDGroupValue</w:t>
      </w:r>
      <w:proofErr w:type="spellEnd"/>
      <w:r>
        <w:t xml:space="preserve"> will be set from Panel or URL.</w:t>
      </w:r>
    </w:p>
    <w:p w14:paraId="25AD98CD" w14:textId="77777777" w:rsidR="007352E7" w:rsidRDefault="00000000">
      <w:pPr>
        <w:pStyle w:val="SFGreen"/>
        <w:keepNext/>
        <w:ind w:firstLine="400"/>
      </w:pPr>
      <w:proofErr w:type="spellStart"/>
      <w:r>
        <w:t>age_truncValue</w:t>
      </w:r>
      <w:proofErr w:type="spellEnd"/>
      <w:r>
        <w:t xml:space="preserve"> will be set from Panel or URL.</w:t>
      </w:r>
    </w:p>
    <w:p w14:paraId="0FCBA706" w14:textId="77777777" w:rsidR="007352E7" w:rsidRDefault="00000000">
      <w:pPr>
        <w:pStyle w:val="SFGreen"/>
        <w:keepNext/>
        <w:ind w:firstLine="400"/>
      </w:pPr>
      <w:proofErr w:type="spellStart"/>
      <w:r>
        <w:t>COUNTRYValue</w:t>
      </w:r>
      <w:proofErr w:type="spellEnd"/>
      <w:r>
        <w:t xml:space="preserve"> will be set from Panel or URL.</w:t>
      </w:r>
    </w:p>
    <w:p w14:paraId="12D34DA6" w14:textId="77777777" w:rsidR="007352E7" w:rsidRDefault="00000000">
      <w:pPr>
        <w:pStyle w:val="SFGreen"/>
        <w:keepNext/>
        <w:ind w:firstLine="400"/>
      </w:pPr>
      <w:proofErr w:type="spellStart"/>
      <w:r>
        <w:t>GENDERValue</w:t>
      </w:r>
      <w:proofErr w:type="spellEnd"/>
      <w:r>
        <w:t xml:space="preserve"> will be set from Panel or URL.</w:t>
      </w:r>
    </w:p>
    <w:p w14:paraId="4F56A32F" w14:textId="77777777" w:rsidR="007352E7" w:rsidRDefault="00000000">
      <w:pPr>
        <w:pStyle w:val="SFGreen"/>
        <w:keepNext/>
        <w:ind w:firstLine="400"/>
      </w:pPr>
      <w:proofErr w:type="spellStart"/>
      <w:r>
        <w:t>PrimarySubspecialtyValue</w:t>
      </w:r>
      <w:proofErr w:type="spellEnd"/>
      <w:r>
        <w:t xml:space="preserve"> will be set from Panel or URL.</w:t>
      </w:r>
    </w:p>
    <w:p w14:paraId="49BF1FA9" w14:textId="77777777" w:rsidR="007352E7" w:rsidRDefault="00000000">
      <w:pPr>
        <w:pStyle w:val="SFGreen"/>
        <w:keepNext/>
        <w:ind w:firstLine="400"/>
      </w:pPr>
      <w:proofErr w:type="spellStart"/>
      <w:r>
        <w:t>STATEValue</w:t>
      </w:r>
      <w:proofErr w:type="spellEnd"/>
      <w:r>
        <w:t xml:space="preserve"> will be set from Panel or URL.</w:t>
      </w:r>
    </w:p>
    <w:p w14:paraId="442E6B37" w14:textId="77777777" w:rsidR="007352E7" w:rsidRDefault="00000000">
      <w:pPr>
        <w:pStyle w:val="SFGreen"/>
        <w:keepNext/>
        <w:ind w:firstLine="400"/>
      </w:pPr>
      <w:proofErr w:type="spellStart"/>
      <w:r>
        <w:t>UM_IDValue</w:t>
      </w:r>
      <w:proofErr w:type="spellEnd"/>
      <w:r>
        <w:t xml:space="preserve"> will be set from Panel or URL.</w:t>
      </w:r>
    </w:p>
    <w:p w14:paraId="43D3E822" w14:textId="77777777" w:rsidR="007352E7" w:rsidRDefault="00000000">
      <w:pPr>
        <w:pStyle w:val="SFRed"/>
        <w:keepNext/>
      </w:pPr>
      <w:proofErr w:type="spellStart"/>
      <w:r>
        <w:lastRenderedPageBreak/>
        <w:t>EndSurvey</w:t>
      </w:r>
      <w:proofErr w:type="spellEnd"/>
      <w:r>
        <w:t>: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02CDB5F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37D414F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73F4F2F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CA69D2" w14:textId="0AD317F1" w:rsidR="007352E7" w:rsidRDefault="007352E7"/>
    <w:p w14:paraId="784A73C1" w14:textId="77777777" w:rsidR="007352E7" w:rsidRDefault="007352E7">
      <w:pPr>
        <w:pStyle w:val="BlockSeparator"/>
      </w:pPr>
    </w:p>
    <w:p w14:paraId="5B47BB7B" w14:textId="77777777" w:rsidR="007352E7" w:rsidRDefault="00000000">
      <w:pPr>
        <w:pStyle w:val="BlockStartLabel"/>
      </w:pPr>
      <w:r>
        <w:t>Start of Block: A: Screening Questions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7352E7" w14:paraId="21EC2A49" w14:textId="77777777">
        <w:tc>
          <w:tcPr>
            <w:tcW w:w="50" w:type="dxa"/>
          </w:tcPr>
          <w:p w14:paraId="69F04E00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79BD5216" wp14:editId="6F030BB4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42ED3A8E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2E4E004" wp14:editId="0172DB63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1EFE0B" w14:textId="77777777" w:rsidR="007352E7" w:rsidRDefault="007352E7"/>
    <w:p w14:paraId="4C04EFCB" w14:textId="77777777" w:rsidR="007352E7" w:rsidRDefault="00000000">
      <w:pPr>
        <w:keepNext/>
      </w:pPr>
      <w:proofErr w:type="spellStart"/>
      <w:r>
        <w:t>screen_US</w:t>
      </w:r>
      <w:proofErr w:type="spellEnd"/>
      <w:r>
        <w:t xml:space="preserve"> Prior to starting the survey, please use the link below to open and read the University of Michigan's informed consent form. Please keep a copy of this form for your records.</w:t>
      </w:r>
      <w:r>
        <w:br/>
        <w:t xml:space="preserve"> </w:t>
      </w:r>
      <w:r>
        <w:br/>
        <w:t xml:space="preserve"> </w:t>
      </w:r>
      <w:hyperlink r:id="rId8">
        <w:r>
          <w:rPr>
            <w:color w:val="007AC0"/>
            <w:u w:val="single"/>
          </w:rPr>
          <w:t>University of Michigan Informed Consent Form</w:t>
        </w:r>
      </w:hyperlink>
      <w:r>
        <w:br/>
        <w:t xml:space="preserve"> </w:t>
      </w:r>
      <w:r>
        <w:br/>
        <w:t xml:space="preserve"> Are you willing to participate in this research?</w:t>
      </w:r>
    </w:p>
    <w:p w14:paraId="74702C10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E57628B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96C245F" w14:textId="77777777" w:rsidR="007352E7" w:rsidRDefault="007352E7"/>
    <w:p w14:paraId="54BC1AFD" w14:textId="77777777" w:rsidR="007352E7" w:rsidRDefault="00000000">
      <w:pPr>
        <w:pStyle w:val="QSkipLogic"/>
      </w:pPr>
      <w:r>
        <w:t xml:space="preserve">Skip To: End of Survey If </w:t>
      </w:r>
      <w:proofErr w:type="spellStart"/>
      <w:r>
        <w:t>screen_US</w:t>
      </w:r>
      <w:proofErr w:type="spellEnd"/>
      <w:r>
        <w:t xml:space="preserve"> = 2</w:t>
      </w:r>
    </w:p>
    <w:p w14:paraId="4F644AE1" w14:textId="77777777" w:rsidR="007352E7" w:rsidRDefault="007352E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1C70A1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59973F3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B0225CA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DC62B1C" w14:textId="77777777" w:rsidR="007352E7" w:rsidRDefault="007352E7"/>
    <w:p w14:paraId="3670C756" w14:textId="77777777" w:rsidR="007352E7" w:rsidRDefault="00000000">
      <w:pPr>
        <w:keepNext/>
      </w:pPr>
      <w:proofErr w:type="spellStart"/>
      <w:r>
        <w:t>screen_infoA</w:t>
      </w:r>
      <w:proofErr w:type="spellEnd"/>
      <w:r>
        <w:t xml:space="preserve"> Thank you for agreeing to take our survey. The survey will take approximately 15 minutes to complete. The study has three parts:  </w:t>
      </w:r>
      <w:r>
        <w:tab/>
        <w:t xml:space="preserve">Screening and eligibility. </w:t>
      </w:r>
      <w:r>
        <w:tab/>
        <w:t xml:space="preserve">Patient vignettes where we ask you to estimate future seizure risk and to provide your recommendation regarding whether the patient should withdraw their antiseizure medication now. </w:t>
      </w:r>
      <w:r>
        <w:tab/>
        <w:t xml:space="preserve">General questions pertaining to how you approach discontinuation and what would help you make decisions in the future. </w:t>
      </w:r>
    </w:p>
    <w:p w14:paraId="1F9BF2F4" w14:textId="77777777" w:rsidR="007352E7" w:rsidRDefault="007352E7"/>
    <w:p w14:paraId="3CC443C5" w14:textId="77777777" w:rsidR="007352E7" w:rsidRDefault="007352E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6DEA1CC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068C132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DC872D4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2AE36BD" w14:textId="77777777" w:rsidR="007352E7" w:rsidRDefault="007352E7"/>
    <w:p w14:paraId="5076D5D0" w14:textId="77777777" w:rsidR="007352E7" w:rsidRDefault="00000000">
      <w:pPr>
        <w:keepNext/>
      </w:pPr>
      <w:proofErr w:type="spellStart"/>
      <w:r>
        <w:t>screen_infoB</w:t>
      </w:r>
      <w:proofErr w:type="spellEnd"/>
      <w:r>
        <w:t xml:space="preserve"> First, we will ask you some questions to determine if you are eligible to take this survey.</w:t>
      </w:r>
    </w:p>
    <w:p w14:paraId="79F56EA4" w14:textId="77777777" w:rsidR="007352E7" w:rsidRDefault="007352E7"/>
    <w:p w14:paraId="57A280DD" w14:textId="77777777" w:rsidR="007352E7" w:rsidRDefault="007352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15A829EB" w14:textId="77777777">
        <w:tc>
          <w:tcPr>
            <w:tcW w:w="50" w:type="dxa"/>
          </w:tcPr>
          <w:p w14:paraId="10367EB9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E5727F4" wp14:editId="60A47DF4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5CE460" w14:textId="77777777" w:rsidR="007352E7" w:rsidRDefault="007352E7"/>
    <w:p w14:paraId="59B22611" w14:textId="77777777" w:rsidR="007352E7" w:rsidRDefault="00000000">
      <w:pPr>
        <w:keepNext/>
      </w:pPr>
      <w:proofErr w:type="spellStart"/>
      <w:r>
        <w:lastRenderedPageBreak/>
        <w:t>screen_neuro</w:t>
      </w:r>
      <w:proofErr w:type="spellEnd"/>
      <w:r>
        <w:t xml:space="preserve"> Are you a neurologist?</w:t>
      </w:r>
    </w:p>
    <w:p w14:paraId="226B494C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8E7AA66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A80D0F7" w14:textId="77777777" w:rsidR="007352E7" w:rsidRDefault="007352E7"/>
    <w:p w14:paraId="7ADD5943" w14:textId="77777777" w:rsidR="007352E7" w:rsidRDefault="00000000">
      <w:pPr>
        <w:pStyle w:val="QSkipLogic"/>
      </w:pPr>
      <w:r>
        <w:t xml:space="preserve">Skip To: End of Block If </w:t>
      </w:r>
      <w:proofErr w:type="spellStart"/>
      <w:r>
        <w:t>screen_neuro</w:t>
      </w:r>
      <w:proofErr w:type="spellEnd"/>
      <w:r>
        <w:t xml:space="preserve"> = 2</w:t>
      </w:r>
    </w:p>
    <w:p w14:paraId="18B64EC3" w14:textId="77777777" w:rsidR="007352E7" w:rsidRDefault="007352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63AA685F" w14:textId="77777777">
        <w:tc>
          <w:tcPr>
            <w:tcW w:w="50" w:type="dxa"/>
          </w:tcPr>
          <w:p w14:paraId="24F84637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180D578" wp14:editId="668A13E4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72EDCA" w14:textId="77777777" w:rsidR="007352E7" w:rsidRDefault="007352E7"/>
    <w:p w14:paraId="231919BA" w14:textId="77777777" w:rsidR="007352E7" w:rsidRDefault="00000000">
      <w:pPr>
        <w:keepNext/>
      </w:pPr>
      <w:proofErr w:type="spellStart"/>
      <w:r>
        <w:t>screen_practice</w:t>
      </w:r>
      <w:proofErr w:type="spellEnd"/>
      <w:r>
        <w:t xml:space="preserve"> In the past year, which describes your practice setting? </w:t>
      </w:r>
      <w:r>
        <w:rPr>
          <w:i/>
        </w:rPr>
        <w:t>Mark all that apply.</w:t>
      </w:r>
    </w:p>
    <w:p w14:paraId="14FCC904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t xml:space="preserve">Academic-based  (1) </w:t>
      </w:r>
    </w:p>
    <w:p w14:paraId="40B86D21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t xml:space="preserve">Government-based  (2) </w:t>
      </w:r>
    </w:p>
    <w:p w14:paraId="7E3F5A2F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t xml:space="preserve">Community clinic-based (e.g., private practice, neurology, or multispecialty group)  (3) </w:t>
      </w:r>
    </w:p>
    <w:p w14:paraId="5F73BD0D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>None of the above, please describe  (4) ________________________________________________</w:t>
      </w:r>
    </w:p>
    <w:p w14:paraId="76287EDA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I do not have a clinical practice  (5) </w:t>
      </w:r>
    </w:p>
    <w:p w14:paraId="0A9756F4" w14:textId="77777777" w:rsidR="007352E7" w:rsidRDefault="007352E7"/>
    <w:p w14:paraId="6AEF7587" w14:textId="77777777" w:rsidR="007352E7" w:rsidRDefault="00000000">
      <w:pPr>
        <w:pStyle w:val="QSkipLogic"/>
      </w:pPr>
      <w:r>
        <w:t xml:space="preserve">Skip To: End of Block If </w:t>
      </w:r>
      <w:proofErr w:type="spellStart"/>
      <w:r>
        <w:t>screen_practice</w:t>
      </w:r>
      <w:proofErr w:type="spellEnd"/>
      <w:r>
        <w:t xml:space="preserve"> = 5</w:t>
      </w:r>
    </w:p>
    <w:p w14:paraId="7F7CA04B" w14:textId="77777777" w:rsidR="007352E7" w:rsidRDefault="007352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072D53F1" w14:textId="77777777">
        <w:tc>
          <w:tcPr>
            <w:tcW w:w="50" w:type="dxa"/>
          </w:tcPr>
          <w:p w14:paraId="6B1E5EF2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A29ED9D" wp14:editId="158D8D6F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F9F8EC" w14:textId="77777777" w:rsidR="007352E7" w:rsidRDefault="007352E7"/>
    <w:p w14:paraId="40CF74AA" w14:textId="77777777" w:rsidR="007352E7" w:rsidRDefault="00000000">
      <w:pPr>
        <w:keepNext/>
      </w:pPr>
      <w:proofErr w:type="spellStart"/>
      <w:r>
        <w:t>screen_seizure</w:t>
      </w:r>
      <w:proofErr w:type="spellEnd"/>
      <w:r>
        <w:t xml:space="preserve"> In the past year, how many of your patients were seen for seizure evaluation/management?</w:t>
      </w:r>
    </w:p>
    <w:p w14:paraId="71BB6C34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None  (1) </w:t>
      </w:r>
    </w:p>
    <w:p w14:paraId="3E330DE9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Less than half  (2) </w:t>
      </w:r>
    </w:p>
    <w:p w14:paraId="47A989C6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About half  (3) </w:t>
      </w:r>
    </w:p>
    <w:p w14:paraId="4E173A82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More than half  (4) </w:t>
      </w:r>
    </w:p>
    <w:p w14:paraId="6C2C754D" w14:textId="77777777" w:rsidR="007352E7" w:rsidRDefault="007352E7"/>
    <w:p w14:paraId="009CF048" w14:textId="77777777" w:rsidR="007352E7" w:rsidRDefault="00000000">
      <w:pPr>
        <w:pStyle w:val="QSkipLogic"/>
      </w:pPr>
      <w:r>
        <w:t xml:space="preserve">Skip To: End of Block If </w:t>
      </w:r>
      <w:proofErr w:type="spellStart"/>
      <w:r>
        <w:t>screen_seizure</w:t>
      </w:r>
      <w:proofErr w:type="spellEnd"/>
      <w:r>
        <w:t xml:space="preserve"> = 1</w:t>
      </w:r>
    </w:p>
    <w:p w14:paraId="1FBA9D73" w14:textId="77777777" w:rsidR="007352E7" w:rsidRDefault="007352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3C0C2E30" w14:textId="77777777">
        <w:tc>
          <w:tcPr>
            <w:tcW w:w="50" w:type="dxa"/>
          </w:tcPr>
          <w:p w14:paraId="55370D75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7277964A" wp14:editId="70CD9336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54C027" w14:textId="77777777" w:rsidR="007352E7" w:rsidRDefault="007352E7"/>
    <w:p w14:paraId="605C7467" w14:textId="77777777" w:rsidR="007352E7" w:rsidRDefault="00000000">
      <w:pPr>
        <w:keepNext/>
      </w:pPr>
      <w:proofErr w:type="spellStart"/>
      <w:r>
        <w:t>screen_surgery</w:t>
      </w:r>
      <w:proofErr w:type="spellEnd"/>
      <w:r>
        <w:t xml:space="preserve"> </w:t>
      </w:r>
      <w:r>
        <w:br/>
        <w:t>In the past year, how many of the patients that you are managing for epilepsy had undergone epilepsy surgery?</w:t>
      </w:r>
    </w:p>
    <w:p w14:paraId="55EA8442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None  (1) </w:t>
      </w:r>
    </w:p>
    <w:p w14:paraId="20E0C6F3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Some  (2) </w:t>
      </w:r>
    </w:p>
    <w:p w14:paraId="6A3D0C20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All  (3) </w:t>
      </w:r>
    </w:p>
    <w:p w14:paraId="43071C23" w14:textId="77777777" w:rsidR="007352E7" w:rsidRDefault="007352E7"/>
    <w:p w14:paraId="02CF55DE" w14:textId="77777777" w:rsidR="007352E7" w:rsidRDefault="007352E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74AEF83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1DCF62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DA9C31C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775374F" w14:textId="2AABA0A3" w:rsidR="007352E7" w:rsidRDefault="007352E7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00575FC6" w14:textId="77777777">
        <w:tc>
          <w:tcPr>
            <w:tcW w:w="50" w:type="dxa"/>
          </w:tcPr>
          <w:p w14:paraId="66D7D01A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995620D" wp14:editId="12DF41B3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01D8BE" w14:textId="77777777" w:rsidR="007352E7" w:rsidRDefault="007352E7"/>
    <w:p w14:paraId="68E4B223" w14:textId="77777777" w:rsidR="007352E7" w:rsidRDefault="00000000">
      <w:pPr>
        <w:keepNext/>
      </w:pPr>
      <w:proofErr w:type="spellStart"/>
      <w:r>
        <w:t>screen_advsped</w:t>
      </w:r>
      <w:proofErr w:type="spellEnd"/>
      <w:r>
        <w:t xml:space="preserve"> In the past year, which best describes your epilepsy/seizure patients?</w:t>
      </w:r>
    </w:p>
    <w:p w14:paraId="2892CB06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Mostly pediatric (17 years of age or younger) patients  (1) </w:t>
      </w:r>
    </w:p>
    <w:p w14:paraId="228364A5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Mostly adult (18 years of age or older) patients  (2) </w:t>
      </w:r>
    </w:p>
    <w:p w14:paraId="25B8E203" w14:textId="77777777" w:rsidR="007352E7" w:rsidRDefault="007352E7"/>
    <w:p w14:paraId="40C35F49" w14:textId="77777777" w:rsidR="007352E7" w:rsidRDefault="007352E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702A399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22B5753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3C1E2E4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EEF4984" w14:textId="153E64CF" w:rsidR="007352E7" w:rsidRDefault="007352E7"/>
    <w:p w14:paraId="5CE41EB3" w14:textId="77777777" w:rsidR="007352E7" w:rsidRDefault="00000000">
      <w:pPr>
        <w:pStyle w:val="BlockEndLabel"/>
      </w:pPr>
      <w:r>
        <w:t>End of Block: A: Screening Questions</w:t>
      </w:r>
    </w:p>
    <w:p w14:paraId="367A9963" w14:textId="77777777" w:rsidR="007352E7" w:rsidRDefault="007352E7">
      <w:pPr>
        <w:pStyle w:val="BlockSeparator"/>
      </w:pPr>
    </w:p>
    <w:p w14:paraId="185B3512" w14:textId="77777777" w:rsidR="007352E7" w:rsidRDefault="00000000">
      <w:pPr>
        <w:pStyle w:val="BlockStartLabel"/>
      </w:pPr>
      <w:r>
        <w:t>Start of Block: B1A Ad Med Pt 1 Vignette A:  Risk Est, M, 26 28 30, F&amp;BTC, wo EA</w:t>
      </w:r>
    </w:p>
    <w:p w14:paraId="7E0FBFAA" w14:textId="77777777" w:rsidR="007352E7" w:rsidRDefault="007352E7"/>
    <w:p w14:paraId="3D38CB94" w14:textId="77777777" w:rsidR="007352E7" w:rsidRDefault="00000000">
      <w:pPr>
        <w:keepNext/>
      </w:pPr>
      <w:proofErr w:type="spellStart"/>
      <w:r>
        <w:t>introAdMedA</w:t>
      </w:r>
      <w:proofErr w:type="spellEnd"/>
      <w:r>
        <w:t xml:space="preserve"> You are eligible, let's begin.</w:t>
      </w:r>
      <w:r>
        <w:br/>
      </w:r>
      <w:r>
        <w:br/>
        <w:t>Although you might be familiar that a risk prediction calculator exists, we ask you not to use any outside resources as we are interested in how clinicians such as yourself intuitively estimate seizure risk. </w:t>
      </w:r>
    </w:p>
    <w:p w14:paraId="46E6B91E" w14:textId="77777777" w:rsidR="007352E7" w:rsidRDefault="007352E7"/>
    <w:p w14:paraId="1C589143" w14:textId="77777777" w:rsidR="007352E7" w:rsidRDefault="007352E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352E7" w14:paraId="5C6D61D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C97742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7F0D022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B4E9B57" w14:textId="77777777" w:rsidR="007352E7" w:rsidRDefault="00000000">
      <w:r>
        <w:br w:type="page"/>
      </w:r>
    </w:p>
    <w:p w14:paraId="3BA2B70A" w14:textId="77777777" w:rsidR="007352E7" w:rsidRDefault="00000000">
      <w:pPr>
        <w:keepNext/>
      </w:pPr>
      <w:r>
        <w:lastRenderedPageBreak/>
        <w:t>patient01 Here is the first patient.</w:t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> 26 years old </w:t>
      </w:r>
      <w:r>
        <w:br/>
        <w:t xml:space="preserve"> </w:t>
      </w:r>
      <w:r>
        <w:rPr>
          <w:b/>
        </w:rPr>
        <w:t>Last seizure:</w:t>
      </w:r>
      <w:r>
        <w:t> 28 years old (Duration of seizures: 2 years)</w:t>
      </w:r>
      <w:r>
        <w:br/>
        <w:t xml:space="preserve"> </w:t>
      </w:r>
      <w:r>
        <w:rPr>
          <w:b/>
        </w:rPr>
        <w:t>Current age:</w:t>
      </w:r>
      <w:r>
        <w:t xml:space="preserve"> 30 years old (Duration seizure-free: 2 years)</w:t>
      </w:r>
      <w:r>
        <w:br/>
        <w:t xml:space="preserve"> </w:t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 xml:space="preserve"> no epileptiform abnormalities</w:t>
      </w:r>
    </w:p>
    <w:p w14:paraId="6C54C02A" w14:textId="77777777" w:rsidR="007352E7" w:rsidRDefault="007352E7"/>
    <w:p w14:paraId="0A5CFAAE" w14:textId="77777777" w:rsidR="007352E7" w:rsidRDefault="007352E7">
      <w:pPr>
        <w:pStyle w:val="QuestionSeparator"/>
      </w:pPr>
    </w:p>
    <w:p w14:paraId="2C099C96" w14:textId="77777777" w:rsidR="007352E7" w:rsidRDefault="007352E7"/>
    <w:p w14:paraId="07C8E2E3" w14:textId="77777777" w:rsidR="007352E7" w:rsidRDefault="00000000">
      <w:pPr>
        <w:keepNext/>
      </w:pPr>
      <w:r>
        <w:t>guess01 Estimate the risk of this patient having another seizure in the next two years if levetiracetam... 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374485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0B4E160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76370194" w14:textId="77777777" w:rsidR="007352E7" w:rsidRDefault="00000000">
            <w:r>
              <w:t>% Risk</w:t>
            </w:r>
          </w:p>
        </w:tc>
      </w:tr>
    </w:tbl>
    <w:p w14:paraId="5AC5272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59ED9C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87BD956" w14:textId="77777777" w:rsidR="007352E7" w:rsidRDefault="007352E7"/>
        </w:tc>
        <w:tc>
          <w:tcPr>
            <w:tcW w:w="435" w:type="dxa"/>
          </w:tcPr>
          <w:p w14:paraId="224D8DBD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44348CE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744CC2B3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3FD65240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1C1E3998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4E94359D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26D9A71F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06ED16FF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5097FA18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7162532B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641D7A67" w14:textId="77777777" w:rsidR="007352E7" w:rsidRDefault="00000000">
            <w:r>
              <w:t>100</w:t>
            </w:r>
          </w:p>
        </w:tc>
      </w:tr>
    </w:tbl>
    <w:p w14:paraId="0BA941CF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6FDA1FD9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74E4749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1111B85A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9E8339E" wp14:editId="7C10E1BA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3A4E8447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E04A8CB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33CC290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EB098A7" wp14:editId="47DD10B7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355B00" w14:textId="77777777" w:rsidR="007352E7" w:rsidRDefault="007352E7"/>
    <w:p w14:paraId="26F10C95" w14:textId="77777777" w:rsidR="007352E7" w:rsidRDefault="007352E7"/>
    <w:p w14:paraId="087C7418" w14:textId="77777777" w:rsidR="007352E7" w:rsidRDefault="007352E7">
      <w:pPr>
        <w:pStyle w:val="QuestionSeparator"/>
      </w:pPr>
    </w:p>
    <w:p w14:paraId="297E6688" w14:textId="77777777" w:rsidR="007352E7" w:rsidRDefault="007352E7"/>
    <w:p w14:paraId="71303084" w14:textId="77777777" w:rsidR="007352E7" w:rsidRDefault="00000000">
      <w:pPr>
        <w:keepNext/>
      </w:pPr>
      <w:r>
        <w:t>advise01_no How likely would you be to advise levetiracetam withdrawal if the patient </w:t>
      </w:r>
      <w:r>
        <w:rPr>
          <w:u w:val="single"/>
        </w:rPr>
        <w:t xml:space="preserve">has not experienced </w:t>
      </w:r>
      <w:r>
        <w:t>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0D9C9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0C2323C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50E126C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57E57EEB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1A42D45E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E08AC6E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7BE87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DCBB7F2" w14:textId="77777777" w:rsidR="007352E7" w:rsidRDefault="007352E7"/>
        </w:tc>
        <w:tc>
          <w:tcPr>
            <w:tcW w:w="435" w:type="dxa"/>
          </w:tcPr>
          <w:p w14:paraId="0B5CC3C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0CEEBA2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1D32468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2CC83DA7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18F1ECC6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1415337F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C655CE1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7A8D561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130EBDD3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794FFBD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A23BAB4" w14:textId="77777777" w:rsidR="007352E7" w:rsidRDefault="00000000">
            <w:r>
              <w:t>10</w:t>
            </w:r>
          </w:p>
        </w:tc>
      </w:tr>
    </w:tbl>
    <w:p w14:paraId="634EBFC7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6601862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F2023F6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6F10791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6D7125A" wp14:editId="03E7C052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196015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852FB5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078417E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CC9B10D" wp14:editId="109A2075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BF1DB6" w14:textId="77777777" w:rsidR="007352E7" w:rsidRDefault="007352E7"/>
    <w:p w14:paraId="18E38930" w14:textId="77777777" w:rsidR="007352E7" w:rsidRDefault="007352E7"/>
    <w:p w14:paraId="6C12C782" w14:textId="77777777" w:rsidR="007352E7" w:rsidRDefault="007352E7">
      <w:pPr>
        <w:pStyle w:val="QuestionSeparator"/>
      </w:pPr>
    </w:p>
    <w:p w14:paraId="277CB499" w14:textId="77777777" w:rsidR="007352E7" w:rsidRDefault="007352E7"/>
    <w:p w14:paraId="76291A7C" w14:textId="77777777" w:rsidR="007352E7" w:rsidRDefault="00000000">
      <w:pPr>
        <w:keepNext/>
      </w:pPr>
      <w:r>
        <w:t>advise01_yes How likely would you be to advise levetiracetam withdrawal if the patient </w:t>
      </w:r>
      <w:r>
        <w:rPr>
          <w:u w:val="single"/>
        </w:rPr>
        <w:t>has experienced</w:t>
      </w:r>
      <w:r>
        <w:t xml:space="preserve"> 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027D67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1E9FD23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28A0E562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3F8CA6E2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11EB147B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FEA62E3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7629D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DE068A5" w14:textId="77777777" w:rsidR="007352E7" w:rsidRDefault="007352E7"/>
        </w:tc>
        <w:tc>
          <w:tcPr>
            <w:tcW w:w="435" w:type="dxa"/>
          </w:tcPr>
          <w:p w14:paraId="251B6C0B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80C9D4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6FA072F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40F24282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8EE440E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7B583DB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990604B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62CB0120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0F70756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FE1387F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E413A33" w14:textId="77777777" w:rsidR="007352E7" w:rsidRDefault="00000000">
            <w:r>
              <w:t>10</w:t>
            </w:r>
          </w:p>
        </w:tc>
      </w:tr>
    </w:tbl>
    <w:p w14:paraId="4D31E1D6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2171022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DB19E18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720ABFE7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3DBEF2A" wp14:editId="2772DCC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434245EF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76D1234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7E5FFB8D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C8B77F4" wp14:editId="0D85D36A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81C973" w14:textId="77777777" w:rsidR="007352E7" w:rsidRDefault="007352E7"/>
    <w:p w14:paraId="6E1A22A2" w14:textId="77777777" w:rsidR="007352E7" w:rsidRDefault="007352E7"/>
    <w:p w14:paraId="7BAF833B" w14:textId="77777777" w:rsidR="007352E7" w:rsidRDefault="00000000">
      <w:pPr>
        <w:pStyle w:val="BlockEndLabel"/>
      </w:pPr>
      <w:r>
        <w:t>End of Block: B1A Ad Med Pt 1 Vignette A:  Risk Est, M, 26 28 30, F&amp;BTC, wo EA</w:t>
      </w:r>
    </w:p>
    <w:p w14:paraId="174A5B4F" w14:textId="77777777" w:rsidR="007352E7" w:rsidRDefault="007352E7">
      <w:pPr>
        <w:pStyle w:val="BlockSeparator"/>
      </w:pPr>
    </w:p>
    <w:p w14:paraId="1A9D9655" w14:textId="77777777" w:rsidR="007352E7" w:rsidRDefault="00000000">
      <w:pPr>
        <w:pStyle w:val="BlockStartLabel"/>
      </w:pPr>
      <w:r>
        <w:t>Start of Block: B1B  Ad Med Pt 1 Vignette B: Risk Est, M, 26 28 30, F&amp;BTC, w EA</w:t>
      </w:r>
    </w:p>
    <w:p w14:paraId="2A9CE9EF" w14:textId="77777777" w:rsidR="007352E7" w:rsidRDefault="007352E7"/>
    <w:p w14:paraId="60C7525C" w14:textId="77777777" w:rsidR="007352E7" w:rsidRDefault="00000000">
      <w:pPr>
        <w:keepNext/>
      </w:pPr>
      <w:r>
        <w:t xml:space="preserve">patient02 Now instead assume the patient’s current EEG shows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</w:t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 xml:space="preserve"> 26 years old</w:t>
      </w:r>
      <w:r>
        <w:br/>
        <w:t xml:space="preserve"> </w:t>
      </w:r>
      <w:r>
        <w:rPr>
          <w:b/>
        </w:rPr>
        <w:t>Last seizure:</w:t>
      </w:r>
      <w:r>
        <w:t xml:space="preserve"> 28 years old (Duration of seizures: 2 years)</w:t>
      </w:r>
      <w:r>
        <w:br/>
        <w:t xml:space="preserve"> </w:t>
      </w:r>
      <w:r>
        <w:rPr>
          <w:b/>
        </w:rPr>
        <w:t>Current age:</w:t>
      </w:r>
      <w:r>
        <w:t xml:space="preserve"> 30 years old (Duration seizure-free: 2 years)</w:t>
      </w:r>
      <w:r>
        <w:br/>
        <w:t xml:space="preserve"> </w:t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 xml:space="preserve"> epileptiform abnormalities</w:t>
      </w:r>
    </w:p>
    <w:p w14:paraId="59AF79C6" w14:textId="77777777" w:rsidR="007352E7" w:rsidRDefault="007352E7"/>
    <w:p w14:paraId="3BDF7F6A" w14:textId="77777777" w:rsidR="007352E7" w:rsidRDefault="007352E7">
      <w:pPr>
        <w:pStyle w:val="QuestionSeparator"/>
      </w:pPr>
    </w:p>
    <w:p w14:paraId="0827E139" w14:textId="77777777" w:rsidR="007352E7" w:rsidRDefault="007352E7"/>
    <w:p w14:paraId="7CF807C4" w14:textId="77777777" w:rsidR="007352E7" w:rsidRDefault="00000000">
      <w:pPr>
        <w:keepNext/>
      </w:pPr>
      <w:r>
        <w:t>guess02 Estimate the risk of this patient having another seizure in the next two years if levetiracetam ... 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69193D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24EF605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3A40F58F" w14:textId="77777777" w:rsidR="007352E7" w:rsidRDefault="00000000">
            <w:r>
              <w:t>% Risk</w:t>
            </w:r>
          </w:p>
        </w:tc>
      </w:tr>
    </w:tbl>
    <w:p w14:paraId="085272D8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798FA8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E0C8C34" w14:textId="77777777" w:rsidR="007352E7" w:rsidRDefault="007352E7"/>
        </w:tc>
        <w:tc>
          <w:tcPr>
            <w:tcW w:w="435" w:type="dxa"/>
          </w:tcPr>
          <w:p w14:paraId="226B8886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2614A29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3966B354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33FA6C57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291B22BE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1110A466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467F9A92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2859B1C0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1404DD02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199F496E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0ED0C12E" w14:textId="77777777" w:rsidR="007352E7" w:rsidRDefault="00000000">
            <w:r>
              <w:t>100</w:t>
            </w:r>
          </w:p>
        </w:tc>
      </w:tr>
    </w:tbl>
    <w:p w14:paraId="173B3A3A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6F6418A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6358455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5E2292B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20C4214" wp14:editId="0B4FD86E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18919B7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E1391A4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7FC736E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12E9B4D" wp14:editId="44089A4F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065849" w14:textId="77777777" w:rsidR="007352E7" w:rsidRDefault="007352E7"/>
    <w:p w14:paraId="7F75AE80" w14:textId="77777777" w:rsidR="007352E7" w:rsidRDefault="007352E7"/>
    <w:p w14:paraId="60B4575D" w14:textId="77777777" w:rsidR="007352E7" w:rsidRDefault="007352E7">
      <w:pPr>
        <w:pStyle w:val="QuestionSeparator"/>
      </w:pPr>
    </w:p>
    <w:p w14:paraId="01887629" w14:textId="77777777" w:rsidR="007352E7" w:rsidRDefault="007352E7"/>
    <w:p w14:paraId="6B29C188" w14:textId="77777777" w:rsidR="007352E7" w:rsidRDefault="00000000">
      <w:pPr>
        <w:keepNext/>
      </w:pPr>
      <w:r>
        <w:t>advise02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6B330F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BF278EA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60158DC9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35ED3DA0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961E24A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0E444BC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0B0711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02D9C50" w14:textId="77777777" w:rsidR="007352E7" w:rsidRDefault="007352E7"/>
        </w:tc>
        <w:tc>
          <w:tcPr>
            <w:tcW w:w="435" w:type="dxa"/>
          </w:tcPr>
          <w:p w14:paraId="20D295D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9CBE8DF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2EB1859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B5E8569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430F6A5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572E832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44267E2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29818E7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0001A8D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F077BBF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D233723" w14:textId="77777777" w:rsidR="007352E7" w:rsidRDefault="00000000">
            <w:r>
              <w:t>10</w:t>
            </w:r>
          </w:p>
        </w:tc>
      </w:tr>
    </w:tbl>
    <w:p w14:paraId="292444A8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215CCD3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F6AAD15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6A7EE67A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914B187" wp14:editId="49EB3FF0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3A3464" w14:textId="77777777" w:rsidR="007352E7" w:rsidRDefault="007352E7"/>
    <w:p w14:paraId="53F89FA4" w14:textId="77777777" w:rsidR="007352E7" w:rsidRDefault="007352E7"/>
    <w:p w14:paraId="04114314" w14:textId="77777777" w:rsidR="007352E7" w:rsidRDefault="007352E7">
      <w:pPr>
        <w:pStyle w:val="QuestionSeparator"/>
      </w:pPr>
    </w:p>
    <w:p w14:paraId="254718BB" w14:textId="77777777" w:rsidR="007352E7" w:rsidRDefault="007352E7"/>
    <w:p w14:paraId="338C75D5" w14:textId="77777777" w:rsidR="007352E7" w:rsidRDefault="00000000">
      <w:pPr>
        <w:keepNext/>
      </w:pPr>
      <w:r>
        <w:t>advise02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27997A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E913330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36584D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38A6F69D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784FC730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4604B4B0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4F1E7F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D949C5A" w14:textId="77777777" w:rsidR="007352E7" w:rsidRDefault="007352E7"/>
        </w:tc>
        <w:tc>
          <w:tcPr>
            <w:tcW w:w="435" w:type="dxa"/>
          </w:tcPr>
          <w:p w14:paraId="093F0F6D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33F7D32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5B2D4A2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8943326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87B3303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960DDD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742A920F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0324250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326AA17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D580295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7467D9E1" w14:textId="77777777" w:rsidR="007352E7" w:rsidRDefault="00000000">
            <w:r>
              <w:t>10</w:t>
            </w:r>
          </w:p>
        </w:tc>
      </w:tr>
    </w:tbl>
    <w:p w14:paraId="5FFE034C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6DF75397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D15D11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30EC229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100C75B" wp14:editId="75ECE0D9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4EC12A" w14:textId="77777777" w:rsidR="007352E7" w:rsidRDefault="007352E7"/>
    <w:p w14:paraId="1C554519" w14:textId="77777777" w:rsidR="007352E7" w:rsidRDefault="007352E7"/>
    <w:p w14:paraId="0E488596" w14:textId="77777777" w:rsidR="007352E7" w:rsidRDefault="00000000">
      <w:pPr>
        <w:pStyle w:val="BlockEndLabel"/>
      </w:pPr>
      <w:r>
        <w:t>End of Block: B1B  Ad Med Pt 1 Vignette B: Risk Est, M, 26 28 30, F&amp;BTC, w EA</w:t>
      </w:r>
    </w:p>
    <w:p w14:paraId="0F397322" w14:textId="77777777" w:rsidR="007352E7" w:rsidRDefault="007352E7">
      <w:pPr>
        <w:pStyle w:val="BlockSeparator"/>
      </w:pPr>
    </w:p>
    <w:p w14:paraId="2A029633" w14:textId="77777777" w:rsidR="007352E7" w:rsidRDefault="00000000">
      <w:pPr>
        <w:pStyle w:val="BlockStartLabel"/>
      </w:pPr>
      <w:r>
        <w:t>Start of Block: B1C Ad Med Pt 1 Vignette C: Risk Given, M, 26 28 30, F&amp;BTC, wo EA</w:t>
      </w:r>
    </w:p>
    <w:p w14:paraId="4048FADE" w14:textId="77777777" w:rsidR="007352E7" w:rsidRDefault="007352E7"/>
    <w:p w14:paraId="4ACCF668" w14:textId="77777777" w:rsidR="007352E7" w:rsidRDefault="00000000">
      <w:pPr>
        <w:keepNext/>
      </w:pPr>
      <w:r>
        <w:t xml:space="preserve">patient03 </w:t>
      </w:r>
      <w:r>
        <w:br/>
        <w:t xml:space="preserve">Next, we will show you similar questions, except we will include two hypothetical seizure probabilities.  First, assume the patient's current EEG shows </w:t>
      </w:r>
      <w:r>
        <w:rPr>
          <w:b/>
          <w:u w:val="single"/>
        </w:rPr>
        <w:t>no epileptiform abnormalities</w:t>
      </w:r>
      <w:r>
        <w:t xml:space="preserve">.   </w:t>
      </w:r>
      <w:r>
        <w:br/>
        <w:t xml:space="preserve">   </w:t>
      </w:r>
      <w:r>
        <w:br/>
        <w:t xml:space="preserve"> </w:t>
      </w:r>
      <w:r>
        <w:br/>
        <w:t xml:space="preserve">The probability of another seizure in the next 2 years is:   </w:t>
      </w:r>
      <w:r>
        <w:br/>
        <w:t xml:space="preserve">     31% if levetiracetam is continued  </w:t>
      </w:r>
      <w:r>
        <w:br/>
      </w:r>
      <w:r>
        <w:lastRenderedPageBreak/>
        <w:t>     62% if levetiracetam withdrawal is started now</w:t>
      </w:r>
      <w:r>
        <w:br/>
        <w:t xml:space="preserve"> </w:t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 xml:space="preserve"> 26 years old   </w:t>
      </w:r>
      <w:r>
        <w:br/>
      </w:r>
      <w:r>
        <w:rPr>
          <w:b/>
        </w:rPr>
        <w:t>Last seizure:</w:t>
      </w:r>
      <w:r>
        <w:t xml:space="preserve"> 28 years old (Duration of seizures: 2 years)  </w:t>
      </w:r>
      <w:r>
        <w:br/>
      </w:r>
      <w:r>
        <w:rPr>
          <w:b/>
        </w:rPr>
        <w:t>Current age:</w:t>
      </w:r>
      <w:r>
        <w:t xml:space="preserve"> 30 years old (Duration seizure-free: 2 years)  </w:t>
      </w:r>
      <w:r>
        <w:br/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> no epileptiform abnormalities</w:t>
      </w:r>
      <w:r>
        <w:br/>
        <w:t xml:space="preserve">  </w:t>
      </w:r>
    </w:p>
    <w:p w14:paraId="3415D2DE" w14:textId="77777777" w:rsidR="007352E7" w:rsidRDefault="007352E7"/>
    <w:p w14:paraId="44475561" w14:textId="77777777" w:rsidR="007352E7" w:rsidRDefault="007352E7">
      <w:pPr>
        <w:pStyle w:val="QuestionSeparator"/>
      </w:pPr>
    </w:p>
    <w:p w14:paraId="7FA3560E" w14:textId="77777777" w:rsidR="007352E7" w:rsidRDefault="007352E7"/>
    <w:p w14:paraId="382965E6" w14:textId="77777777" w:rsidR="007352E7" w:rsidRDefault="00000000">
      <w:pPr>
        <w:keepNext/>
      </w:pPr>
      <w:r>
        <w:t>advise03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092EC2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7370A7D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59A2066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4D9AB5F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2D900579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61D5926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C0491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95E64CA" w14:textId="77777777" w:rsidR="007352E7" w:rsidRDefault="007352E7"/>
        </w:tc>
        <w:tc>
          <w:tcPr>
            <w:tcW w:w="435" w:type="dxa"/>
          </w:tcPr>
          <w:p w14:paraId="154D7E6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8F6701C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137BB57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21AB1ED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528A936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63F0794C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1B6A3C0B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558E26E5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977022C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759B29CC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5C9F72D1" w14:textId="77777777" w:rsidR="007352E7" w:rsidRDefault="00000000">
            <w:r>
              <w:t>10</w:t>
            </w:r>
          </w:p>
        </w:tc>
      </w:tr>
    </w:tbl>
    <w:p w14:paraId="0651591F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0C3226F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D4AE09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6F257CD0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B7AC92A" wp14:editId="50840C20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0E48EA" w14:textId="77777777" w:rsidR="007352E7" w:rsidRDefault="007352E7"/>
    <w:p w14:paraId="6E104220" w14:textId="77777777" w:rsidR="007352E7" w:rsidRDefault="007352E7"/>
    <w:p w14:paraId="00C5AF0E" w14:textId="77777777" w:rsidR="007352E7" w:rsidRDefault="007352E7">
      <w:pPr>
        <w:pStyle w:val="QuestionSeparator"/>
      </w:pPr>
    </w:p>
    <w:p w14:paraId="3AD94F14" w14:textId="77777777" w:rsidR="007352E7" w:rsidRDefault="007352E7"/>
    <w:p w14:paraId="3DBB8570" w14:textId="77777777" w:rsidR="007352E7" w:rsidRDefault="00000000">
      <w:pPr>
        <w:keepNext/>
      </w:pPr>
      <w:r>
        <w:t>advise03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ECDF2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DFAF074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7EE77903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11A775B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3F619CEC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5DE7D5D2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4CF73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202BA19" w14:textId="77777777" w:rsidR="007352E7" w:rsidRDefault="007352E7"/>
        </w:tc>
        <w:tc>
          <w:tcPr>
            <w:tcW w:w="435" w:type="dxa"/>
          </w:tcPr>
          <w:p w14:paraId="5DAA1EA2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6266069D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F18A619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FA910F4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3FC54D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425024E8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17A4BFD6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6602945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521BFC34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16A74351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29CE2789" w14:textId="77777777" w:rsidR="007352E7" w:rsidRDefault="00000000">
            <w:r>
              <w:t>10</w:t>
            </w:r>
          </w:p>
        </w:tc>
      </w:tr>
    </w:tbl>
    <w:p w14:paraId="0591F98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4AFFE0D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C1EF7E0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5B1836E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4D2067B" wp14:editId="384F9B3D">
                  <wp:extent cx="1905000" cy="304800"/>
                  <wp:effectExtent l="0" t="0" r="0" b="0"/>
                  <wp:docPr id="1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6066AD" w14:textId="77777777" w:rsidR="007352E7" w:rsidRDefault="007352E7"/>
    <w:p w14:paraId="6E4FCFE4" w14:textId="77777777" w:rsidR="007352E7" w:rsidRDefault="007352E7"/>
    <w:p w14:paraId="06E73DE4" w14:textId="77777777" w:rsidR="007352E7" w:rsidRDefault="00000000">
      <w:pPr>
        <w:pStyle w:val="BlockEndLabel"/>
      </w:pPr>
      <w:r>
        <w:lastRenderedPageBreak/>
        <w:t>End of Block: B1C Ad Med Pt 1 Vignette C: Risk Given, M, 26 28 30, F&amp;BTC, wo EA</w:t>
      </w:r>
    </w:p>
    <w:p w14:paraId="703E0235" w14:textId="77777777" w:rsidR="007352E7" w:rsidRDefault="007352E7">
      <w:pPr>
        <w:pStyle w:val="BlockSeparator"/>
      </w:pPr>
    </w:p>
    <w:p w14:paraId="15E795CE" w14:textId="77777777" w:rsidR="007352E7" w:rsidRDefault="00000000">
      <w:pPr>
        <w:pStyle w:val="BlockStartLabel"/>
      </w:pPr>
      <w:r>
        <w:t>Start of Block: B1D Ad Med Pt 1 Vignette D: Risk Given: M, 26 28 30, F&amp;BTC, w EA</w:t>
      </w:r>
    </w:p>
    <w:p w14:paraId="706ABEB3" w14:textId="77777777" w:rsidR="007352E7" w:rsidRDefault="007352E7"/>
    <w:p w14:paraId="4A22C214" w14:textId="77777777" w:rsidR="007352E7" w:rsidRDefault="00000000">
      <w:pPr>
        <w:keepNext/>
      </w:pPr>
      <w:r>
        <w:t xml:space="preserve">patient04 Next, the patient’s current EEG shows </w:t>
      </w:r>
      <w:r>
        <w:rPr>
          <w:b/>
          <w:u w:val="single"/>
        </w:rPr>
        <w:t>epileptiform abnormalities</w:t>
      </w:r>
      <w:r>
        <w:t xml:space="preserve">.   </w:t>
      </w:r>
      <w:r>
        <w:br/>
        <w:t xml:space="preserve">   </w:t>
      </w:r>
      <w:r>
        <w:br/>
        <w:t xml:space="preserve">The probability of another seizure in the next 2 years is:  </w:t>
      </w:r>
      <w:r>
        <w:br/>
        <w:t>      39% if levetiracetam is continue</w:t>
      </w:r>
      <w:r>
        <w:br/>
        <w:t xml:space="preserve">       77% if levetiracetam withdrawal is started now </w:t>
      </w:r>
      <w:r>
        <w:br/>
        <w:t xml:space="preserve"> </w:t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 xml:space="preserve"> 26 years old   </w:t>
      </w:r>
      <w:r>
        <w:br/>
      </w:r>
      <w:r>
        <w:rPr>
          <w:b/>
        </w:rPr>
        <w:t>Last seizure:</w:t>
      </w:r>
      <w:r>
        <w:t xml:space="preserve"> 28 years old (Duration of seizures: 2 years)  </w:t>
      </w:r>
      <w:r>
        <w:br/>
      </w:r>
      <w:r>
        <w:rPr>
          <w:b/>
        </w:rPr>
        <w:t>Current age:</w:t>
      </w:r>
      <w:r>
        <w:t xml:space="preserve"> 30 years old (Duration seizure-free: 2 years)  </w:t>
      </w:r>
      <w:r>
        <w:br/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> epileptiform abnormalities</w:t>
      </w:r>
    </w:p>
    <w:p w14:paraId="327C4638" w14:textId="77777777" w:rsidR="007352E7" w:rsidRDefault="007352E7"/>
    <w:p w14:paraId="649E9AB9" w14:textId="77777777" w:rsidR="007352E7" w:rsidRDefault="007352E7">
      <w:pPr>
        <w:pStyle w:val="QuestionSeparator"/>
      </w:pPr>
    </w:p>
    <w:p w14:paraId="33A296E1" w14:textId="77777777" w:rsidR="007352E7" w:rsidRDefault="007352E7"/>
    <w:p w14:paraId="7F831040" w14:textId="77777777" w:rsidR="007352E7" w:rsidRDefault="00000000">
      <w:pPr>
        <w:keepNext/>
      </w:pPr>
      <w:r>
        <w:t>advise04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629EBB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2135146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A21C52C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C95DB30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3C068EB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7E876674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2323E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B7277C3" w14:textId="77777777" w:rsidR="007352E7" w:rsidRDefault="007352E7"/>
        </w:tc>
        <w:tc>
          <w:tcPr>
            <w:tcW w:w="435" w:type="dxa"/>
          </w:tcPr>
          <w:p w14:paraId="616944F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E886CE3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2C6052C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31C1587B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16C24F3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CD255F2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7C37EC51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871E39A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14354E4F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C09EB7D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39BFC7F" w14:textId="77777777" w:rsidR="007352E7" w:rsidRDefault="00000000">
            <w:r>
              <w:t>10</w:t>
            </w:r>
          </w:p>
        </w:tc>
      </w:tr>
    </w:tbl>
    <w:p w14:paraId="2C9C131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1B8CD40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A957727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5309018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103450E" wp14:editId="557D1861">
                  <wp:extent cx="1905000" cy="304800"/>
                  <wp:effectExtent l="0" t="0" r="0" b="0"/>
                  <wp:docPr id="2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AF535C" w14:textId="77777777" w:rsidR="007352E7" w:rsidRDefault="007352E7"/>
    <w:p w14:paraId="551DAE16" w14:textId="77777777" w:rsidR="007352E7" w:rsidRDefault="007352E7"/>
    <w:p w14:paraId="6EAC6EA3" w14:textId="77777777" w:rsidR="007352E7" w:rsidRDefault="007352E7">
      <w:pPr>
        <w:pStyle w:val="QuestionSeparator"/>
      </w:pPr>
    </w:p>
    <w:p w14:paraId="681D4B96" w14:textId="77777777" w:rsidR="007352E7" w:rsidRDefault="007352E7"/>
    <w:p w14:paraId="46E9BABE" w14:textId="77777777" w:rsidR="007352E7" w:rsidRDefault="00000000">
      <w:pPr>
        <w:keepNext/>
      </w:pPr>
      <w:r>
        <w:lastRenderedPageBreak/>
        <w:t>advise04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06AF3F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FADF187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F178E1A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65B34EEA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2AE74E30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C234CCB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8192C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145CBEE" w14:textId="77777777" w:rsidR="007352E7" w:rsidRDefault="007352E7"/>
        </w:tc>
        <w:tc>
          <w:tcPr>
            <w:tcW w:w="435" w:type="dxa"/>
          </w:tcPr>
          <w:p w14:paraId="2DAD4E8A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6CAADF3E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24348ED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1A51B299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B3D4CD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9BA4D05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4B297C07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187EFC3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705CFCD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2501BBA6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4E88906B" w14:textId="77777777" w:rsidR="007352E7" w:rsidRDefault="00000000">
            <w:r>
              <w:t>10</w:t>
            </w:r>
          </w:p>
        </w:tc>
      </w:tr>
    </w:tbl>
    <w:p w14:paraId="28D82C02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766B792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81D0E6A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5DBEA92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B1D2977" wp14:editId="68CC871B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12E9E4" w14:textId="77777777" w:rsidR="007352E7" w:rsidRDefault="007352E7"/>
    <w:p w14:paraId="34A38FE5" w14:textId="77777777" w:rsidR="007352E7" w:rsidRDefault="007352E7"/>
    <w:p w14:paraId="01D40349" w14:textId="77777777" w:rsidR="007352E7" w:rsidRDefault="00000000">
      <w:pPr>
        <w:pStyle w:val="BlockEndLabel"/>
      </w:pPr>
      <w:r>
        <w:t>End of Block: B1D Ad Med Pt 1 Vignette D: Risk Given: M, 26 28 30, F&amp;BTC, w EA</w:t>
      </w:r>
    </w:p>
    <w:p w14:paraId="3D8EB8BF" w14:textId="77777777" w:rsidR="007352E7" w:rsidRDefault="007352E7">
      <w:pPr>
        <w:pStyle w:val="BlockSeparator"/>
      </w:pPr>
    </w:p>
    <w:p w14:paraId="27525E31" w14:textId="77777777" w:rsidR="007352E7" w:rsidRDefault="00000000">
      <w:pPr>
        <w:pStyle w:val="BlockStartLabel"/>
      </w:pPr>
      <w:r>
        <w:t>Start of Block: B2A Ad Med Pt 2 Vignette A:  Risk Est, M, 26 28 38, F&amp;BTC, wo EA</w:t>
      </w:r>
    </w:p>
    <w:p w14:paraId="1DF45060" w14:textId="77777777" w:rsidR="007352E7" w:rsidRDefault="007352E7"/>
    <w:p w14:paraId="40BC2CCB" w14:textId="77777777" w:rsidR="007352E7" w:rsidRDefault="00000000">
      <w:pPr>
        <w:keepNext/>
      </w:pPr>
      <w:proofErr w:type="spellStart"/>
      <w:r>
        <w:t>IntroAdMedB</w:t>
      </w:r>
      <w:proofErr w:type="spellEnd"/>
      <w:r>
        <w:t xml:space="preserve"> You are eligible, let's begin.</w:t>
      </w:r>
      <w:r>
        <w:br/>
      </w:r>
      <w:r>
        <w:br/>
        <w:t>Although you might be familiar that a risk prediction calculator exists, we ask you not to use any outside resources as we are interested in how clinicians such as yourself intuitively estimate seizure risk. </w:t>
      </w:r>
    </w:p>
    <w:p w14:paraId="0E0F5140" w14:textId="77777777" w:rsidR="007352E7" w:rsidRDefault="007352E7"/>
    <w:p w14:paraId="7CACAE22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3541C80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A13CCD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FA62E0F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E11D096" w14:textId="77777777" w:rsidR="007352E7" w:rsidRDefault="007352E7"/>
    <w:p w14:paraId="5C7BB460" w14:textId="77777777" w:rsidR="007352E7" w:rsidRDefault="00000000">
      <w:pPr>
        <w:keepNext/>
      </w:pPr>
      <w:r>
        <w:t>patient05 Here is the first patient. </w:t>
      </w:r>
      <w:r>
        <w:br/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 xml:space="preserve"> 26 years old</w:t>
      </w:r>
      <w:r>
        <w:br/>
        <w:t xml:space="preserve"> </w:t>
      </w:r>
      <w:r>
        <w:rPr>
          <w:b/>
        </w:rPr>
        <w:t>Last seizure:</w:t>
      </w:r>
      <w:r>
        <w:t xml:space="preserve"> 28 years old (Duration of seizures: 2 years)</w:t>
      </w:r>
      <w:r>
        <w:br/>
        <w:t xml:space="preserve"> </w:t>
      </w:r>
      <w:r>
        <w:rPr>
          <w:b/>
        </w:rPr>
        <w:t>Current age:</w:t>
      </w:r>
      <w:r>
        <w:t xml:space="preserve"> 38 years old (Duration seizure-free: 10 years)</w:t>
      </w:r>
      <w:r>
        <w:br/>
        <w:t xml:space="preserve"> </w:t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</w:r>
      <w:r>
        <w:br/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 xml:space="preserve"> no epileptiform abnormalities</w:t>
      </w:r>
    </w:p>
    <w:p w14:paraId="10C3B553" w14:textId="77777777" w:rsidR="007352E7" w:rsidRDefault="007352E7"/>
    <w:p w14:paraId="3F0FDA97" w14:textId="77777777" w:rsidR="007352E7" w:rsidRDefault="007352E7">
      <w:pPr>
        <w:pStyle w:val="QuestionSeparator"/>
      </w:pPr>
    </w:p>
    <w:p w14:paraId="5E41977D" w14:textId="77777777" w:rsidR="007352E7" w:rsidRDefault="007352E7"/>
    <w:p w14:paraId="155D7EF0" w14:textId="77777777" w:rsidR="007352E7" w:rsidRDefault="00000000">
      <w:pPr>
        <w:keepNext/>
      </w:pPr>
      <w:r>
        <w:t>guess05 Estimate the risk of this patient having another seizure in the next two years if levetiracetam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4BDFD4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EDB7F93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05BA01B3" w14:textId="77777777" w:rsidR="007352E7" w:rsidRDefault="00000000">
            <w:r>
              <w:t>% Risk</w:t>
            </w:r>
          </w:p>
        </w:tc>
      </w:tr>
    </w:tbl>
    <w:p w14:paraId="64EB9745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2B2375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D1719EB" w14:textId="77777777" w:rsidR="007352E7" w:rsidRDefault="007352E7"/>
        </w:tc>
        <w:tc>
          <w:tcPr>
            <w:tcW w:w="435" w:type="dxa"/>
          </w:tcPr>
          <w:p w14:paraId="3A4A1CC5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83E8795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21E44D0D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4E6CB11B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3AD33A4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54700EC9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69F4100E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5318DD86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7BF741DB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57A66924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261C6A37" w14:textId="77777777" w:rsidR="007352E7" w:rsidRDefault="00000000">
            <w:r>
              <w:t>100</w:t>
            </w:r>
          </w:p>
        </w:tc>
      </w:tr>
    </w:tbl>
    <w:p w14:paraId="0A533E34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554CFDB4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6861839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515C198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967FE97" wp14:editId="759E89EB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0A624A3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5ADC72C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76BEA23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E1DFCDF" wp14:editId="3F7AE4A2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C6BE6E" w14:textId="77777777" w:rsidR="007352E7" w:rsidRDefault="007352E7"/>
    <w:p w14:paraId="1E846B9D" w14:textId="77777777" w:rsidR="007352E7" w:rsidRDefault="007352E7"/>
    <w:p w14:paraId="59211E01" w14:textId="77777777" w:rsidR="007352E7" w:rsidRDefault="007352E7">
      <w:pPr>
        <w:pStyle w:val="QuestionSeparator"/>
      </w:pPr>
    </w:p>
    <w:p w14:paraId="66890080" w14:textId="77777777" w:rsidR="007352E7" w:rsidRDefault="007352E7"/>
    <w:p w14:paraId="30E51D2C" w14:textId="77777777" w:rsidR="007352E7" w:rsidRDefault="00000000">
      <w:pPr>
        <w:keepNext/>
      </w:pPr>
      <w:r>
        <w:t>advise05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34B8F9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09CDF53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7D3051C9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41BE75AB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42B4FF75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3740077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3CB0B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E6B1E92" w14:textId="77777777" w:rsidR="007352E7" w:rsidRDefault="007352E7"/>
        </w:tc>
        <w:tc>
          <w:tcPr>
            <w:tcW w:w="435" w:type="dxa"/>
          </w:tcPr>
          <w:p w14:paraId="5E80A5A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860A123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E127388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24E734F9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4E80501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6414DB5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F2E981B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98E09F2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9203CFE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4D098F7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1891A83" w14:textId="77777777" w:rsidR="007352E7" w:rsidRDefault="00000000">
            <w:r>
              <w:t>10</w:t>
            </w:r>
          </w:p>
        </w:tc>
      </w:tr>
    </w:tbl>
    <w:p w14:paraId="7F78934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3ABB24B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FB764D5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49A42F6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8A1EAB9" wp14:editId="26B6AD2D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26B72A3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87D217B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337A35B7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91E5563" wp14:editId="2BBEA017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19CA28" w14:textId="77777777" w:rsidR="007352E7" w:rsidRDefault="007352E7"/>
    <w:p w14:paraId="3B6D2C96" w14:textId="77777777" w:rsidR="007352E7" w:rsidRDefault="007352E7"/>
    <w:p w14:paraId="665437FA" w14:textId="77777777" w:rsidR="007352E7" w:rsidRDefault="007352E7">
      <w:pPr>
        <w:pStyle w:val="QuestionSeparator"/>
      </w:pPr>
    </w:p>
    <w:p w14:paraId="47F46895" w14:textId="77777777" w:rsidR="007352E7" w:rsidRDefault="007352E7"/>
    <w:p w14:paraId="065CF227" w14:textId="77777777" w:rsidR="007352E7" w:rsidRDefault="00000000">
      <w:pPr>
        <w:keepNext/>
      </w:pPr>
      <w:r>
        <w:t>advise05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03E77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6C2635D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5A6AAC2B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495BCF1A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224FE59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3776459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E4613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F586FAC" w14:textId="77777777" w:rsidR="007352E7" w:rsidRDefault="007352E7"/>
        </w:tc>
        <w:tc>
          <w:tcPr>
            <w:tcW w:w="435" w:type="dxa"/>
          </w:tcPr>
          <w:p w14:paraId="0EC0EDB5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A6BF287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3A43DA3E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8185503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388241C9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82292DC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168EFC4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1C31722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045B4088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BC75854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9946DD2" w14:textId="77777777" w:rsidR="007352E7" w:rsidRDefault="00000000">
            <w:r>
              <w:t>10</w:t>
            </w:r>
          </w:p>
        </w:tc>
      </w:tr>
    </w:tbl>
    <w:p w14:paraId="615EDD57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22F34D34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5E3C55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2D3D47A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B106620" wp14:editId="4F2AB650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C5A3AC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E594D0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048AD000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4A0E8FD" wp14:editId="1C170828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8DFFFF" w14:textId="77777777" w:rsidR="007352E7" w:rsidRDefault="007352E7"/>
    <w:p w14:paraId="3EA29E59" w14:textId="77777777" w:rsidR="007352E7" w:rsidRDefault="007352E7"/>
    <w:p w14:paraId="7FA18575" w14:textId="77777777" w:rsidR="007352E7" w:rsidRDefault="00000000">
      <w:pPr>
        <w:pStyle w:val="BlockEndLabel"/>
      </w:pPr>
      <w:r>
        <w:t>End of Block: B2A Ad Med Pt 2 Vignette A:  Risk Est, M, 26 28 38, F&amp;BTC, wo EA</w:t>
      </w:r>
    </w:p>
    <w:p w14:paraId="7289E47E" w14:textId="77777777" w:rsidR="007352E7" w:rsidRDefault="007352E7">
      <w:pPr>
        <w:pStyle w:val="BlockSeparator"/>
      </w:pPr>
    </w:p>
    <w:p w14:paraId="2F0FB3E1" w14:textId="77777777" w:rsidR="007352E7" w:rsidRDefault="00000000">
      <w:pPr>
        <w:pStyle w:val="BlockStartLabel"/>
      </w:pPr>
      <w:r>
        <w:lastRenderedPageBreak/>
        <w:t>Start of Block: B2B  Ad Med Pt 2 Vignette B: Risk Est, M, 26 28 38, F&amp;BTC, w EA</w:t>
      </w:r>
    </w:p>
    <w:p w14:paraId="08748D31" w14:textId="77777777" w:rsidR="007352E7" w:rsidRDefault="007352E7"/>
    <w:p w14:paraId="7A594B17" w14:textId="77777777" w:rsidR="007352E7" w:rsidRDefault="00000000">
      <w:pPr>
        <w:keepNext/>
      </w:pPr>
      <w:r>
        <w:t xml:space="preserve">patient06 </w:t>
      </w:r>
      <w:r>
        <w:br/>
        <w:t xml:space="preserve">Now instead assume the patient's current EEG shows </w:t>
      </w:r>
      <w:r>
        <w:rPr>
          <w:b/>
          <w:u w:val="single"/>
        </w:rPr>
        <w:t>epileptiform abnormalities</w:t>
      </w:r>
      <w:r>
        <w:t xml:space="preserve">. </w:t>
      </w:r>
      <w:r>
        <w:br/>
        <w:t xml:space="preserve"> Sex: male</w:t>
      </w:r>
      <w:r>
        <w:br/>
        <w:t xml:space="preserve"> First seizure: 26 years old</w:t>
      </w:r>
      <w:r>
        <w:br/>
        <w:t xml:space="preserve"> Last seizure: 28 years old (Duration of seizures: 2 years)</w:t>
      </w:r>
      <w:r>
        <w:br/>
        <w:t xml:space="preserve"> Current age: 38 years old (Duration seizure-free: 10 years)</w:t>
      </w:r>
      <w:r>
        <w:br/>
        <w:t xml:space="preserve">   </w:t>
      </w:r>
      <w:r>
        <w:br/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> epileptiform abnormalities</w:t>
      </w:r>
    </w:p>
    <w:p w14:paraId="4EA2BDB2" w14:textId="77777777" w:rsidR="007352E7" w:rsidRDefault="007352E7"/>
    <w:p w14:paraId="545437BF" w14:textId="77777777" w:rsidR="007352E7" w:rsidRDefault="007352E7">
      <w:pPr>
        <w:pStyle w:val="QuestionSeparator"/>
      </w:pPr>
    </w:p>
    <w:p w14:paraId="3DEB6B4F" w14:textId="77777777" w:rsidR="007352E7" w:rsidRDefault="007352E7"/>
    <w:p w14:paraId="0B809623" w14:textId="77777777" w:rsidR="007352E7" w:rsidRDefault="00000000">
      <w:pPr>
        <w:keepNext/>
      </w:pPr>
      <w:r>
        <w:t>guess06 Estimate the risk of this patient having another seizure in the next two years if levetiracetam 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68CD6B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F0C676C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79E8889A" w14:textId="77777777" w:rsidR="007352E7" w:rsidRDefault="00000000">
            <w:r>
              <w:t>% Risk</w:t>
            </w:r>
          </w:p>
        </w:tc>
      </w:tr>
    </w:tbl>
    <w:p w14:paraId="2B940CD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4C5337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9BD2F87" w14:textId="77777777" w:rsidR="007352E7" w:rsidRDefault="007352E7"/>
        </w:tc>
        <w:tc>
          <w:tcPr>
            <w:tcW w:w="435" w:type="dxa"/>
          </w:tcPr>
          <w:p w14:paraId="19D53A51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42AFAF6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1FEA786D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011AA4E6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7634C0F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60DC2437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78663ED9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0586081E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01F20EFD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3E35BA34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2E3542DF" w14:textId="77777777" w:rsidR="007352E7" w:rsidRDefault="00000000">
            <w:r>
              <w:t>100</w:t>
            </w:r>
          </w:p>
        </w:tc>
      </w:tr>
    </w:tbl>
    <w:p w14:paraId="2F8B0F4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2A83914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4D6228A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25F7B26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AA09CA1" wp14:editId="3EA5ABDF">
                  <wp:extent cx="1905000" cy="304800"/>
                  <wp:effectExtent l="0" t="0" r="0" b="0"/>
                  <wp:docPr id="2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E48C2A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46825CF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7A7F3CB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4BF6C9D" wp14:editId="6EB6C4BC">
                  <wp:extent cx="1905000" cy="304800"/>
                  <wp:effectExtent l="0" t="0" r="0" b="0"/>
                  <wp:docPr id="2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610EEF" w14:textId="77777777" w:rsidR="007352E7" w:rsidRDefault="007352E7"/>
    <w:p w14:paraId="4E86C78E" w14:textId="77777777" w:rsidR="007352E7" w:rsidRDefault="007352E7"/>
    <w:p w14:paraId="23A27F89" w14:textId="77777777" w:rsidR="007352E7" w:rsidRDefault="007352E7">
      <w:pPr>
        <w:pStyle w:val="QuestionSeparator"/>
      </w:pPr>
    </w:p>
    <w:p w14:paraId="2C03624B" w14:textId="77777777" w:rsidR="007352E7" w:rsidRDefault="007352E7"/>
    <w:p w14:paraId="18DEA194" w14:textId="77777777" w:rsidR="007352E7" w:rsidRDefault="00000000">
      <w:pPr>
        <w:keepNext/>
      </w:pPr>
      <w:r>
        <w:t>advise06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55D5F4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FE96570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27E535C8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F4D070F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9149646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C1AD36D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558FD1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C2DAB20" w14:textId="77777777" w:rsidR="007352E7" w:rsidRDefault="007352E7"/>
        </w:tc>
        <w:tc>
          <w:tcPr>
            <w:tcW w:w="435" w:type="dxa"/>
          </w:tcPr>
          <w:p w14:paraId="7F0AE31B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FB78602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1E9CD6AA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01E40CBB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4C914A9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12A701C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41BD569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AD704EC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5E49B2A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E217465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147B343D" w14:textId="77777777" w:rsidR="007352E7" w:rsidRDefault="00000000">
            <w:r>
              <w:t>10</w:t>
            </w:r>
          </w:p>
        </w:tc>
      </w:tr>
    </w:tbl>
    <w:p w14:paraId="095A08A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51FD5E0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E0A575D" w14:textId="77777777" w:rsidR="007352E7" w:rsidRDefault="00000000">
            <w:pPr>
              <w:keepNext/>
            </w:pPr>
            <w:r>
              <w:lastRenderedPageBreak/>
              <w:t>... does require driving ()</w:t>
            </w:r>
          </w:p>
        </w:tc>
        <w:tc>
          <w:tcPr>
            <w:tcW w:w="4788" w:type="dxa"/>
          </w:tcPr>
          <w:p w14:paraId="4DC6782E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4A64A51" wp14:editId="2A7E0687">
                  <wp:extent cx="1905000" cy="304800"/>
                  <wp:effectExtent l="0" t="0" r="0" b="0"/>
                  <wp:docPr id="3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0DA3F7" w14:textId="77777777" w:rsidR="007352E7" w:rsidRDefault="007352E7"/>
    <w:p w14:paraId="2657F7A6" w14:textId="77777777" w:rsidR="007352E7" w:rsidRDefault="007352E7"/>
    <w:p w14:paraId="17C468A3" w14:textId="77777777" w:rsidR="007352E7" w:rsidRDefault="007352E7">
      <w:pPr>
        <w:pStyle w:val="QuestionSeparator"/>
      </w:pPr>
    </w:p>
    <w:p w14:paraId="64EEE158" w14:textId="77777777" w:rsidR="007352E7" w:rsidRDefault="007352E7"/>
    <w:p w14:paraId="3B47ECA6" w14:textId="77777777" w:rsidR="007352E7" w:rsidRDefault="00000000">
      <w:pPr>
        <w:keepNext/>
      </w:pPr>
      <w:r>
        <w:t>advise06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763B02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14E6390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474E5B30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40D0C0B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2393C00A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50D7B07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45165C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D997BB3" w14:textId="77777777" w:rsidR="007352E7" w:rsidRDefault="007352E7"/>
        </w:tc>
        <w:tc>
          <w:tcPr>
            <w:tcW w:w="435" w:type="dxa"/>
          </w:tcPr>
          <w:p w14:paraId="042B8442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47D7FC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2D9B46FD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38FF2802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FAEB53C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C6B96D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68679FE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002CE7B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56B809EB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D614FEA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4943B227" w14:textId="77777777" w:rsidR="007352E7" w:rsidRDefault="00000000">
            <w:r>
              <w:t>10</w:t>
            </w:r>
          </w:p>
        </w:tc>
      </w:tr>
    </w:tbl>
    <w:p w14:paraId="05EB895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6CE0F54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8019392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2F87194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FCD41AF" wp14:editId="405DABD8">
                  <wp:extent cx="1905000" cy="304800"/>
                  <wp:effectExtent l="0" t="0" r="0" b="0"/>
                  <wp:docPr id="3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2EB21C" w14:textId="77777777" w:rsidR="007352E7" w:rsidRDefault="007352E7"/>
    <w:p w14:paraId="5373A5D3" w14:textId="77777777" w:rsidR="007352E7" w:rsidRDefault="007352E7"/>
    <w:p w14:paraId="16AD7EB3" w14:textId="77777777" w:rsidR="007352E7" w:rsidRDefault="00000000">
      <w:pPr>
        <w:pStyle w:val="BlockEndLabel"/>
      </w:pPr>
      <w:r>
        <w:t>End of Block: B2B  Ad Med Pt 2 Vignette B: Risk Est, M, 26 28 38, F&amp;BTC, w EA</w:t>
      </w:r>
    </w:p>
    <w:p w14:paraId="18E253D9" w14:textId="77777777" w:rsidR="007352E7" w:rsidRDefault="007352E7">
      <w:pPr>
        <w:pStyle w:val="BlockSeparator"/>
      </w:pPr>
    </w:p>
    <w:p w14:paraId="3DB775DD" w14:textId="77777777" w:rsidR="007352E7" w:rsidRDefault="00000000">
      <w:pPr>
        <w:pStyle w:val="BlockStartLabel"/>
      </w:pPr>
      <w:r>
        <w:t>Start of Block: B2C Ad Med Pt 2 Vignette C: Risk Given, M, 26 28 38, F&amp;BTC, wo EA</w:t>
      </w:r>
    </w:p>
    <w:p w14:paraId="42316472" w14:textId="77777777" w:rsidR="007352E7" w:rsidRDefault="007352E7"/>
    <w:p w14:paraId="7BE735FD" w14:textId="77777777" w:rsidR="007352E7" w:rsidRDefault="00000000">
      <w:pPr>
        <w:keepNext/>
      </w:pPr>
      <w:r>
        <w:t xml:space="preserve">patient07 </w:t>
      </w:r>
      <w:r>
        <w:br/>
        <w:t xml:space="preserve"> </w:t>
      </w:r>
      <w:r>
        <w:br/>
        <w:t xml:space="preserve">Next, we will show you similar questions, except we will include two hypothetical seizure probabilities.  First, assume the patient's current EEG shows </w:t>
      </w:r>
      <w:r>
        <w:rPr>
          <w:b/>
          <w:u w:val="single"/>
        </w:rPr>
        <w:t>no epileptiform abnormalities</w:t>
      </w:r>
      <w:r>
        <w:t xml:space="preserve">.   </w:t>
      </w:r>
      <w:r>
        <w:br/>
        <w:t xml:space="preserve">   </w:t>
      </w:r>
      <w:r>
        <w:br/>
        <w:t xml:space="preserve"> </w:t>
      </w:r>
      <w:r>
        <w:br/>
        <w:t xml:space="preserve">The probability of another seizure in the next 2 years is:   </w:t>
      </w:r>
      <w:r>
        <w:br/>
        <w:t xml:space="preserve">     20% if levetiracetam is continued       40% if levetiracetam withdrawal is started now  </w:t>
      </w:r>
      <w:r>
        <w:br/>
      </w:r>
      <w:r>
        <w:br/>
        <w:t xml:space="preserve"> Sex: male</w:t>
      </w:r>
      <w:r>
        <w:br/>
        <w:t xml:space="preserve"> First seizure: 26 years old</w:t>
      </w:r>
      <w:r>
        <w:br/>
        <w:t xml:space="preserve"> Last seizure: 28 years old (Duration of seizures: 2 years)  </w:t>
      </w:r>
      <w:r>
        <w:br/>
        <w:t xml:space="preserve">Current age: 38 years old (Duration seizure-free: 10 years)  </w:t>
      </w:r>
      <w:r>
        <w:br/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</w:r>
      <w:r>
        <w:lastRenderedPageBreak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 xml:space="preserve"> no epileptiform abnormalities</w:t>
      </w:r>
    </w:p>
    <w:p w14:paraId="700F1D2C" w14:textId="77777777" w:rsidR="007352E7" w:rsidRDefault="007352E7"/>
    <w:p w14:paraId="0EDF2157" w14:textId="77777777" w:rsidR="007352E7" w:rsidRDefault="007352E7">
      <w:pPr>
        <w:pStyle w:val="QuestionSeparator"/>
      </w:pPr>
    </w:p>
    <w:p w14:paraId="210EBFEE" w14:textId="77777777" w:rsidR="007352E7" w:rsidRDefault="007352E7"/>
    <w:p w14:paraId="4DE5BF36" w14:textId="77777777" w:rsidR="007352E7" w:rsidRDefault="00000000">
      <w:pPr>
        <w:keepNext/>
      </w:pPr>
      <w:r>
        <w:t>advise07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A2248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1E56BD7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5966B5D3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545A4BA0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27142027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0499891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396470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26EB61D" w14:textId="77777777" w:rsidR="007352E7" w:rsidRDefault="007352E7"/>
        </w:tc>
        <w:tc>
          <w:tcPr>
            <w:tcW w:w="435" w:type="dxa"/>
          </w:tcPr>
          <w:p w14:paraId="2C4D3C4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A0EE735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18C8AD8E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5B6D722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3268162F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E27D2F4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38D4B83A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53AC5DE3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169ABEFC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499D8424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AE33491" w14:textId="77777777" w:rsidR="007352E7" w:rsidRDefault="00000000">
            <w:r>
              <w:t>10</w:t>
            </w:r>
          </w:p>
        </w:tc>
      </w:tr>
    </w:tbl>
    <w:p w14:paraId="5D311FF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3A9A6C8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0A4B6A7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09FFEFAD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4964C11" wp14:editId="74F116C4">
                  <wp:extent cx="1905000" cy="304800"/>
                  <wp:effectExtent l="0" t="0" r="0" b="0"/>
                  <wp:docPr id="3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417498" w14:textId="77777777" w:rsidR="007352E7" w:rsidRDefault="007352E7"/>
    <w:p w14:paraId="5722BBFE" w14:textId="77777777" w:rsidR="007352E7" w:rsidRDefault="007352E7"/>
    <w:p w14:paraId="6A92D1C4" w14:textId="77777777" w:rsidR="007352E7" w:rsidRDefault="007352E7">
      <w:pPr>
        <w:pStyle w:val="QuestionSeparator"/>
      </w:pPr>
    </w:p>
    <w:p w14:paraId="1D864BE2" w14:textId="77777777" w:rsidR="007352E7" w:rsidRDefault="007352E7"/>
    <w:p w14:paraId="4419E45C" w14:textId="77777777" w:rsidR="007352E7" w:rsidRDefault="00000000">
      <w:pPr>
        <w:keepNext/>
      </w:pPr>
      <w:r>
        <w:t>advise07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607BBD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05A6D4C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81FC837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650A406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2EB13CF1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61ACF7B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423C6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D96493F" w14:textId="77777777" w:rsidR="007352E7" w:rsidRDefault="007352E7"/>
        </w:tc>
        <w:tc>
          <w:tcPr>
            <w:tcW w:w="435" w:type="dxa"/>
          </w:tcPr>
          <w:p w14:paraId="1984CC22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697EA7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5D0A1D29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80D907F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B6D59D6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5D1C50B0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2506A26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204F11A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12A215E4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F2E7C15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55B2192" w14:textId="77777777" w:rsidR="007352E7" w:rsidRDefault="00000000">
            <w:r>
              <w:t>10</w:t>
            </w:r>
          </w:p>
        </w:tc>
      </w:tr>
    </w:tbl>
    <w:p w14:paraId="1B79EB9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2A474F05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F4F74B1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163C81A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003614D" wp14:editId="7CB8A9CD">
                  <wp:extent cx="1905000" cy="304800"/>
                  <wp:effectExtent l="0" t="0" r="0" b="0"/>
                  <wp:docPr id="3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AF3AC0" w14:textId="77777777" w:rsidR="007352E7" w:rsidRDefault="007352E7"/>
    <w:p w14:paraId="396D999D" w14:textId="77777777" w:rsidR="007352E7" w:rsidRDefault="007352E7"/>
    <w:p w14:paraId="3CAAE8EA" w14:textId="77777777" w:rsidR="007352E7" w:rsidRDefault="00000000">
      <w:pPr>
        <w:pStyle w:val="BlockEndLabel"/>
      </w:pPr>
      <w:r>
        <w:t>End of Block: B2C Ad Med Pt 2 Vignette C: Risk Given, M, 26 28 38, F&amp;BTC, wo EA</w:t>
      </w:r>
    </w:p>
    <w:p w14:paraId="03B61A6D" w14:textId="77777777" w:rsidR="007352E7" w:rsidRDefault="007352E7">
      <w:pPr>
        <w:pStyle w:val="BlockSeparator"/>
      </w:pPr>
    </w:p>
    <w:p w14:paraId="7C206AA9" w14:textId="77777777" w:rsidR="007352E7" w:rsidRDefault="00000000">
      <w:pPr>
        <w:pStyle w:val="BlockStartLabel"/>
      </w:pPr>
      <w:r>
        <w:t>Start of Block: B2D  Ad Med Pt 2 Vignette D Risk Given: M, 26 28 38, F&amp;BTC, w EA</w:t>
      </w:r>
    </w:p>
    <w:p w14:paraId="02A8D5E7" w14:textId="77777777" w:rsidR="007352E7" w:rsidRDefault="007352E7"/>
    <w:p w14:paraId="22229FD0" w14:textId="77777777" w:rsidR="007352E7" w:rsidRDefault="00000000">
      <w:pPr>
        <w:keepNext/>
      </w:pPr>
      <w:r>
        <w:t xml:space="preserve">patient08 </w:t>
      </w:r>
      <w:r>
        <w:br/>
        <w:t xml:space="preserve">Now instead assume the patient’s current EEG shows </w:t>
      </w:r>
      <w:r>
        <w:rPr>
          <w:b/>
          <w:u w:val="single"/>
        </w:rPr>
        <w:t>epileptiform abnormalities</w:t>
      </w:r>
      <w:r>
        <w:t xml:space="preserve">.   </w:t>
      </w:r>
      <w:r>
        <w:br/>
        <w:t xml:space="preserve">   </w:t>
      </w:r>
      <w:r>
        <w:br/>
        <w:t xml:space="preserve">The probability of another seizure in the next 2 years is:  </w:t>
      </w:r>
      <w:r>
        <w:br/>
        <w:t>      26% if levetiracetam is continued       52% if levetiracetam withdrawal is started now </w:t>
      </w:r>
      <w:r>
        <w:br/>
        <w:t xml:space="preserve"> </w:t>
      </w:r>
      <w:r>
        <w:br/>
        <w:t xml:space="preserve"> Sex: male</w:t>
      </w:r>
      <w:r>
        <w:br/>
        <w:t xml:space="preserve"> First seizure: 26 years old</w:t>
      </w:r>
      <w:r>
        <w:br/>
        <w:t xml:space="preserve"> Last seizure: 28 years old (Duration of seizures: 2 years)</w:t>
      </w:r>
      <w:r>
        <w:br/>
        <w:t xml:space="preserve"> Current age: 38 years old (Duration seizure-free: 10 years)</w:t>
      </w:r>
      <w:r>
        <w:br/>
        <w:t xml:space="preserve">   </w:t>
      </w:r>
      <w:r>
        <w:br/>
      </w:r>
      <w:r>
        <w:rPr>
          <w:b/>
        </w:rPr>
        <w:lastRenderedPageBreak/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br/>
        <w:t xml:space="preserve"> </w:t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> epileptiform abnormalities</w:t>
      </w:r>
    </w:p>
    <w:p w14:paraId="2559BE71" w14:textId="77777777" w:rsidR="007352E7" w:rsidRDefault="007352E7"/>
    <w:p w14:paraId="7EEBB14A" w14:textId="77777777" w:rsidR="007352E7" w:rsidRDefault="007352E7">
      <w:pPr>
        <w:pStyle w:val="QuestionSeparator"/>
      </w:pPr>
    </w:p>
    <w:p w14:paraId="32FD6596" w14:textId="77777777" w:rsidR="007352E7" w:rsidRDefault="007352E7"/>
    <w:p w14:paraId="3E2EEF27" w14:textId="77777777" w:rsidR="007352E7" w:rsidRDefault="00000000">
      <w:pPr>
        <w:keepNext/>
      </w:pPr>
      <w:r>
        <w:t>advise08_no How likely would you be to advise levetiracetam withdrawal if the patient </w:t>
      </w:r>
      <w:r>
        <w:rPr>
          <w:u w:val="single"/>
        </w:rPr>
        <w:t>has not experienced</w:t>
      </w:r>
      <w:r>
        <w:t> side-effects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75570B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99985D5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1B00DFB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5A15023D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7303D6DF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75CE833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71F7B5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244C385" w14:textId="77777777" w:rsidR="007352E7" w:rsidRDefault="007352E7"/>
        </w:tc>
        <w:tc>
          <w:tcPr>
            <w:tcW w:w="435" w:type="dxa"/>
          </w:tcPr>
          <w:p w14:paraId="130D9ABD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BF5FAD6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6A4A3BA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252A1B6C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B6AB3A8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277B216E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39BE33EE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50DB096D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E057DE0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3BAEE11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254BC709" w14:textId="77777777" w:rsidR="007352E7" w:rsidRDefault="00000000">
            <w:r>
              <w:t>10</w:t>
            </w:r>
          </w:p>
        </w:tc>
      </w:tr>
    </w:tbl>
    <w:p w14:paraId="3DCB6EA1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790866E7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05FEEE7" w14:textId="77777777" w:rsidR="007352E7" w:rsidRDefault="00000000">
            <w:pPr>
              <w:keepNext/>
            </w:pPr>
            <w:r>
              <w:t>... does require driving ()</w:t>
            </w:r>
          </w:p>
        </w:tc>
        <w:tc>
          <w:tcPr>
            <w:tcW w:w="4788" w:type="dxa"/>
          </w:tcPr>
          <w:p w14:paraId="3B5CFAA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3570DB7" wp14:editId="4DB60337">
                  <wp:extent cx="1905000" cy="304800"/>
                  <wp:effectExtent l="0" t="0" r="0" b="0"/>
                  <wp:docPr id="3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609963" w14:textId="77777777" w:rsidR="007352E7" w:rsidRDefault="007352E7"/>
    <w:p w14:paraId="5EE95357" w14:textId="77777777" w:rsidR="007352E7" w:rsidRDefault="007352E7"/>
    <w:p w14:paraId="382F0B6B" w14:textId="77777777" w:rsidR="007352E7" w:rsidRDefault="007352E7">
      <w:pPr>
        <w:pStyle w:val="QuestionSeparator"/>
      </w:pPr>
    </w:p>
    <w:p w14:paraId="7FD5E767" w14:textId="77777777" w:rsidR="007352E7" w:rsidRDefault="007352E7"/>
    <w:p w14:paraId="4C1B4AF6" w14:textId="77777777" w:rsidR="007352E7" w:rsidRDefault="00000000">
      <w:pPr>
        <w:keepNext/>
      </w:pPr>
      <w:r>
        <w:t>advise08_yes How likely would you be to advise levetiracetam withdrawal if the patient </w:t>
      </w:r>
      <w:r>
        <w:rPr>
          <w:u w:val="single"/>
        </w:rPr>
        <w:t>has experienced</w:t>
      </w:r>
      <w:r>
        <w:t> side-effects 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52158D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E17929D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7960634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1CE921D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CC80FD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FDD384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0D1EFE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4C4A934" w14:textId="77777777" w:rsidR="007352E7" w:rsidRDefault="007352E7"/>
        </w:tc>
        <w:tc>
          <w:tcPr>
            <w:tcW w:w="435" w:type="dxa"/>
          </w:tcPr>
          <w:p w14:paraId="079BE638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2DB99E9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3DAC2F8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11A80426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75B3CF76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E2AE1C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1E241ECE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6ABE8F50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B8CDF08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655101E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1858436A" w14:textId="77777777" w:rsidR="007352E7" w:rsidRDefault="00000000">
            <w:r>
              <w:t>10</w:t>
            </w:r>
          </w:p>
        </w:tc>
      </w:tr>
    </w:tbl>
    <w:p w14:paraId="790E5357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008F82A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5A0377A" w14:textId="77777777" w:rsidR="007352E7" w:rsidRDefault="00000000">
            <w:pPr>
              <w:keepNext/>
            </w:pPr>
            <w:r>
              <w:t>... does not require driving ()</w:t>
            </w:r>
          </w:p>
        </w:tc>
        <w:tc>
          <w:tcPr>
            <w:tcW w:w="4788" w:type="dxa"/>
          </w:tcPr>
          <w:p w14:paraId="5E7D1B5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AA637BC" wp14:editId="35B51092">
                  <wp:extent cx="1905000" cy="304800"/>
                  <wp:effectExtent l="0" t="0" r="0" b="0"/>
                  <wp:docPr id="3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94C9B1" w14:textId="77777777" w:rsidR="007352E7" w:rsidRDefault="007352E7"/>
    <w:p w14:paraId="130A508A" w14:textId="77777777" w:rsidR="007352E7" w:rsidRDefault="007352E7"/>
    <w:p w14:paraId="0DC076D2" w14:textId="77777777" w:rsidR="007352E7" w:rsidRDefault="00000000">
      <w:pPr>
        <w:pStyle w:val="BlockEndLabel"/>
      </w:pPr>
      <w:r>
        <w:t>End of Block: B2D  Ad Med Pt 2 Vignette D Risk Given: M, 26 28 38, F&amp;BTC, w EA</w:t>
      </w:r>
    </w:p>
    <w:p w14:paraId="2B9B065B" w14:textId="77777777" w:rsidR="007352E7" w:rsidRDefault="007352E7">
      <w:pPr>
        <w:pStyle w:val="BlockSeparator"/>
      </w:pPr>
    </w:p>
    <w:p w14:paraId="754FABC2" w14:textId="77777777" w:rsidR="007352E7" w:rsidRDefault="00000000">
      <w:pPr>
        <w:pStyle w:val="BlockStartLabel"/>
      </w:pPr>
      <w:r>
        <w:t>Start of Block: C1A Ad Surg Pt 1 Vignette A: M, 30, F&amp;BTC, 6M, wo EA</w:t>
      </w:r>
    </w:p>
    <w:p w14:paraId="0C7D19BE" w14:textId="77777777" w:rsidR="007352E7" w:rsidRDefault="00000000">
      <w:pPr>
        <w:pStyle w:val="QDisplayLogic"/>
        <w:keepNext/>
      </w:pPr>
      <w:r>
        <w:t>Display This Question:</w:t>
      </w:r>
    </w:p>
    <w:p w14:paraId="36514B3E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screen_surgery</w:t>
      </w:r>
      <w:proofErr w:type="spellEnd"/>
      <w:r>
        <w:t xml:space="preserve"> = 3</w:t>
      </w:r>
    </w:p>
    <w:p w14:paraId="67C04C5B" w14:textId="77777777" w:rsidR="007352E7" w:rsidRDefault="007352E7"/>
    <w:p w14:paraId="573E4029" w14:textId="77777777" w:rsidR="007352E7" w:rsidRDefault="00000000">
      <w:pPr>
        <w:keepNext/>
      </w:pPr>
      <w:r>
        <w:lastRenderedPageBreak/>
        <w:t>IntroAdSurgA1 You are eligible, let's begin.</w:t>
      </w:r>
      <w:r>
        <w:br/>
        <w:t xml:space="preserve"> </w:t>
      </w:r>
      <w:r>
        <w:br/>
        <w:t>Although you might be familiar that a risk prediction calculator exists, we ask you not to use any outside resources as we are interested in how clinicians such as yourself intuitively estimate seizure risk. </w:t>
      </w:r>
    </w:p>
    <w:p w14:paraId="0A303D77" w14:textId="77777777" w:rsidR="007352E7" w:rsidRDefault="007352E7"/>
    <w:p w14:paraId="77B2A62A" w14:textId="77777777" w:rsidR="007352E7" w:rsidRDefault="007352E7">
      <w:pPr>
        <w:pStyle w:val="QuestionSeparator"/>
      </w:pPr>
    </w:p>
    <w:p w14:paraId="1B9D9258" w14:textId="77777777" w:rsidR="007352E7" w:rsidRDefault="00000000">
      <w:pPr>
        <w:pStyle w:val="QDisplayLogic"/>
        <w:keepNext/>
      </w:pPr>
      <w:r>
        <w:t>Display This Question:</w:t>
      </w:r>
    </w:p>
    <w:p w14:paraId="070401D4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screen_surgery</w:t>
      </w:r>
      <w:proofErr w:type="spellEnd"/>
      <w:r>
        <w:t xml:space="preserve"> = 2</w:t>
      </w:r>
    </w:p>
    <w:p w14:paraId="3FC6DCE9" w14:textId="77777777" w:rsidR="007352E7" w:rsidRDefault="007352E7"/>
    <w:p w14:paraId="4B15A7A4" w14:textId="77777777" w:rsidR="007352E7" w:rsidRDefault="00000000">
      <w:pPr>
        <w:keepNext/>
      </w:pPr>
      <w:r>
        <w:t>IntroAdSurgA2 Now we will show you some patients who have undergone epilepsy surgery. In this set, we will change both whether the EEG has epileptiform findings and also the seizure-free duration since surgery.</w:t>
      </w:r>
    </w:p>
    <w:p w14:paraId="18CD25FB" w14:textId="77777777" w:rsidR="007352E7" w:rsidRDefault="007352E7"/>
    <w:p w14:paraId="1136DB23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5F3090D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081961A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6680265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6AD44D5" w14:textId="77777777" w:rsidR="007352E7" w:rsidRDefault="007352E7"/>
    <w:p w14:paraId="303673D3" w14:textId="77777777" w:rsidR="007352E7" w:rsidRDefault="00000000">
      <w:pPr>
        <w:keepNext/>
      </w:pPr>
      <w:r>
        <w:t>patient09 Here is the first patient.</w:t>
      </w:r>
      <w:r>
        <w:br/>
        <w:t xml:space="preserve"> </w:t>
      </w:r>
      <w:r>
        <w:br/>
        <w:t xml:space="preserve"> </w:t>
      </w:r>
      <w:r>
        <w:rPr>
          <w:b/>
        </w:rPr>
        <w:t>Sex:</w:t>
      </w:r>
      <w:r>
        <w:t xml:space="preserve"> male</w:t>
      </w:r>
      <w:r>
        <w:br/>
        <w:t xml:space="preserve"> </w:t>
      </w:r>
      <w:r>
        <w:rPr>
          <w:b/>
        </w:rPr>
        <w:t>First seizure:</w:t>
      </w:r>
      <w:r>
        <w:t> 15 years old </w:t>
      </w:r>
      <w:r>
        <w:br/>
        <w:t xml:space="preserve"> </w:t>
      </w:r>
      <w:r>
        <w:rPr>
          <w:b/>
        </w:rPr>
        <w:t>Last seizure:</w:t>
      </w:r>
      <w:r>
        <w:t> 30 years old (Duration of seizures: 15 years)</w:t>
      </w:r>
      <w:r>
        <w:br/>
        <w:t xml:space="preserve"> </w:t>
      </w:r>
      <w:r>
        <w:rPr>
          <w:b/>
        </w:rPr>
        <w:t>Current age:</w:t>
      </w:r>
      <w:r>
        <w:t xml:space="preserve"> 30 years old (Duration seizure-free: 6 months, since surgery)</w:t>
      </w:r>
      <w:r>
        <w:br/>
        <w:t xml:space="preserve">   </w:t>
      </w:r>
      <w:r>
        <w:br/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 xml:space="preserve"> yes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 and pathology:</w:t>
      </w:r>
      <w:r>
        <w:t> left-sided mesial temporal sclerosis</w:t>
      </w:r>
      <w:r>
        <w:br/>
        <w:t xml:space="preserve">   Antiseizure medication: levetiracetam  </w:t>
      </w:r>
      <w:r>
        <w:br/>
      </w:r>
      <w:r>
        <w:rPr>
          <w:b/>
        </w:rPr>
        <w:t>Operation:</w:t>
      </w:r>
      <w:r>
        <w:t> standard left-sided anterior temporal lobectomy with amygdala-</w:t>
      </w:r>
      <w:proofErr w:type="spellStart"/>
      <w:r>
        <w:t>hippocampectomy</w:t>
      </w:r>
      <w:proofErr w:type="spellEnd"/>
      <w:r>
        <w:br/>
        <w:t xml:space="preserve"> Operation date: 6 months ago</w:t>
      </w:r>
      <w:r>
        <w:br/>
        <w:t xml:space="preserve">    </w:t>
      </w:r>
      <w:r>
        <w:br/>
      </w:r>
      <w:r>
        <w:rPr>
          <w:b/>
        </w:rPr>
        <w:t>Today's EEG:</w:t>
      </w:r>
      <w:r>
        <w:t xml:space="preserve"> no epileptiform abnormalities</w:t>
      </w:r>
    </w:p>
    <w:p w14:paraId="34063454" w14:textId="77777777" w:rsidR="007352E7" w:rsidRDefault="007352E7"/>
    <w:p w14:paraId="6D1249B6" w14:textId="77777777" w:rsidR="007352E7" w:rsidRDefault="007352E7">
      <w:pPr>
        <w:pStyle w:val="QuestionSeparator"/>
      </w:pPr>
    </w:p>
    <w:p w14:paraId="71A2CB18" w14:textId="77777777" w:rsidR="007352E7" w:rsidRDefault="007352E7"/>
    <w:p w14:paraId="0D563ADA" w14:textId="77777777" w:rsidR="007352E7" w:rsidRDefault="00000000">
      <w:pPr>
        <w:keepNext/>
      </w:pPr>
      <w:r>
        <w:t>guess09 Estimate the risk of another seizure in the next two years if levetiracetam…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03AE2E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01C7CA9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1FE73377" w14:textId="77777777" w:rsidR="007352E7" w:rsidRDefault="00000000">
            <w:r>
              <w:t>% Risk</w:t>
            </w:r>
          </w:p>
        </w:tc>
      </w:tr>
    </w:tbl>
    <w:p w14:paraId="4C37EF6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6CED8BD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8E81A29" w14:textId="77777777" w:rsidR="007352E7" w:rsidRDefault="007352E7"/>
        </w:tc>
        <w:tc>
          <w:tcPr>
            <w:tcW w:w="435" w:type="dxa"/>
          </w:tcPr>
          <w:p w14:paraId="1B406546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079E1C2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2ED69337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78DA603F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6CAB44B9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01786685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0301B2CB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7334CB3E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4B660963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2482EFDC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4E389D0B" w14:textId="77777777" w:rsidR="007352E7" w:rsidRDefault="00000000">
            <w:r>
              <w:t>100</w:t>
            </w:r>
          </w:p>
        </w:tc>
      </w:tr>
    </w:tbl>
    <w:p w14:paraId="701A463D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1BC079D3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B0586AD" w14:textId="77777777" w:rsidR="007352E7" w:rsidRDefault="00000000">
            <w:pPr>
              <w:keepNext/>
            </w:pPr>
            <w:r>
              <w:lastRenderedPageBreak/>
              <w:t>... is continued ()</w:t>
            </w:r>
          </w:p>
        </w:tc>
        <w:tc>
          <w:tcPr>
            <w:tcW w:w="4788" w:type="dxa"/>
          </w:tcPr>
          <w:p w14:paraId="5E0C5FB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E4992BE" wp14:editId="678F7DD4">
                  <wp:extent cx="1905000" cy="304800"/>
                  <wp:effectExtent l="0" t="0" r="0" b="0"/>
                  <wp:docPr id="3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1986D312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20E49AD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392D4A4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6DB2322" wp14:editId="1FDF7F28">
                  <wp:extent cx="1905000" cy="304800"/>
                  <wp:effectExtent l="0" t="0" r="0" b="0"/>
                  <wp:docPr id="3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974230" w14:textId="77777777" w:rsidR="007352E7" w:rsidRDefault="007352E7"/>
    <w:p w14:paraId="57D2ED60" w14:textId="77777777" w:rsidR="007352E7" w:rsidRDefault="007352E7">
      <w:pPr>
        <w:pStyle w:val="QuestionSeparator"/>
      </w:pPr>
    </w:p>
    <w:p w14:paraId="51E94FB8" w14:textId="77777777" w:rsidR="007352E7" w:rsidRDefault="007352E7"/>
    <w:p w14:paraId="7EA4297F" w14:textId="77777777" w:rsidR="007352E7" w:rsidRDefault="00000000">
      <w:pPr>
        <w:keepNext/>
      </w:pPr>
      <w:r>
        <w:t>advise09_no How likely would you be to advise levetiracetam withdrawal if the patient </w:t>
      </w:r>
      <w:r>
        <w:rPr>
          <w:u w:val="single"/>
        </w:rPr>
        <w:t>has not experienced side-effects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86DA4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AD8DD4D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6CAED007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96F7C88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150914BF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41553608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165F3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D06AF2A" w14:textId="77777777" w:rsidR="007352E7" w:rsidRDefault="007352E7"/>
        </w:tc>
        <w:tc>
          <w:tcPr>
            <w:tcW w:w="435" w:type="dxa"/>
          </w:tcPr>
          <w:p w14:paraId="047ACB6F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75DB0776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EBA2529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6309A4A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19C0796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19DBE554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3F98735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36C4BEDE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34DB107C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314239C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46A70B36" w14:textId="77777777" w:rsidR="007352E7" w:rsidRDefault="00000000">
            <w:r>
              <w:t>10</w:t>
            </w:r>
          </w:p>
        </w:tc>
      </w:tr>
    </w:tbl>
    <w:p w14:paraId="0F4AC43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4A53643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256C0B5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152BBF37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C1DF706" wp14:editId="049A84B0">
                  <wp:extent cx="1905000" cy="304800"/>
                  <wp:effectExtent l="0" t="0" r="0" b="0"/>
                  <wp:docPr id="3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30D2148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C378304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78AA1AC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6E10FCE" wp14:editId="732830B1">
                  <wp:extent cx="1905000" cy="304800"/>
                  <wp:effectExtent l="0" t="0" r="0" b="0"/>
                  <wp:docPr id="3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6AE0A8" w14:textId="77777777" w:rsidR="007352E7" w:rsidRDefault="007352E7"/>
    <w:p w14:paraId="4D393D6F" w14:textId="77777777" w:rsidR="007352E7" w:rsidRDefault="007352E7"/>
    <w:p w14:paraId="27F6B234" w14:textId="77777777" w:rsidR="007352E7" w:rsidRDefault="007352E7">
      <w:pPr>
        <w:pStyle w:val="QuestionSeparator"/>
      </w:pPr>
    </w:p>
    <w:p w14:paraId="3E1F376D" w14:textId="77777777" w:rsidR="007352E7" w:rsidRDefault="007352E7"/>
    <w:p w14:paraId="4E9E35D3" w14:textId="77777777" w:rsidR="007352E7" w:rsidRDefault="00000000">
      <w:pPr>
        <w:keepNext/>
      </w:pPr>
      <w:r>
        <w:t>advise09_yes How likely would you be to advise levetiracetam withdrawal if the patient </w:t>
      </w:r>
      <w:r>
        <w:rPr>
          <w:u w:val="single"/>
        </w:rPr>
        <w:t>has experienced side-effects</w:t>
      </w:r>
      <w:r>
        <w:t> 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1CB38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683C8B4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28B76E32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00B2E9C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807E438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3C4244A9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00849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550E4E7" w14:textId="77777777" w:rsidR="007352E7" w:rsidRDefault="007352E7"/>
        </w:tc>
        <w:tc>
          <w:tcPr>
            <w:tcW w:w="435" w:type="dxa"/>
          </w:tcPr>
          <w:p w14:paraId="1B6A6622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BDCF5A0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6C7DBB5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C448DC2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CFF57F7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1ADE8EC0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7172481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7DE05103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190CC5D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4AFCD165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5FF9DFB7" w14:textId="77777777" w:rsidR="007352E7" w:rsidRDefault="00000000">
            <w:r>
              <w:t>10</w:t>
            </w:r>
          </w:p>
        </w:tc>
      </w:tr>
    </w:tbl>
    <w:p w14:paraId="28E620F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7554CB2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F8C00B2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5903796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7E0F4DA" wp14:editId="3C1E4775">
                  <wp:extent cx="1905000" cy="304800"/>
                  <wp:effectExtent l="0" t="0" r="0" b="0"/>
                  <wp:docPr id="4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8058B2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103024B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7B7BD0C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0A81B6F" wp14:editId="7C31598C">
                  <wp:extent cx="1905000" cy="304800"/>
                  <wp:effectExtent l="0" t="0" r="0" b="0"/>
                  <wp:docPr id="4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B94DBB" w14:textId="77777777" w:rsidR="007352E7" w:rsidRDefault="007352E7"/>
    <w:p w14:paraId="4AE7FFF6" w14:textId="77777777" w:rsidR="007352E7" w:rsidRDefault="007352E7"/>
    <w:p w14:paraId="415351F7" w14:textId="77777777" w:rsidR="007352E7" w:rsidRDefault="00000000">
      <w:pPr>
        <w:pStyle w:val="BlockEndLabel"/>
      </w:pPr>
      <w:r>
        <w:t>End of Block: C1A Ad Surg Pt 1 Vignette A: M, 30, F&amp;BTC, 6M, wo EA</w:t>
      </w:r>
    </w:p>
    <w:p w14:paraId="347C4327" w14:textId="77777777" w:rsidR="007352E7" w:rsidRDefault="007352E7">
      <w:pPr>
        <w:pStyle w:val="BlockSeparator"/>
      </w:pPr>
    </w:p>
    <w:p w14:paraId="1E290184" w14:textId="77777777" w:rsidR="007352E7" w:rsidRDefault="00000000">
      <w:pPr>
        <w:pStyle w:val="BlockStartLabel"/>
      </w:pPr>
      <w:r>
        <w:t>Start of Block: C1B Ad Surg Pt 1 Vignette B: M, 30, F&amp;BTC, 6M, w EA</w:t>
      </w:r>
    </w:p>
    <w:p w14:paraId="262BF055" w14:textId="77777777" w:rsidR="007352E7" w:rsidRDefault="007352E7"/>
    <w:p w14:paraId="7EAFBC60" w14:textId="77777777" w:rsidR="007352E7" w:rsidRDefault="00000000">
      <w:pPr>
        <w:keepNext/>
      </w:pPr>
      <w:r>
        <w:t xml:space="preserve">patient10 Now instead assume the patient’s current EEG shows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</w:t>
      </w:r>
      <w:r>
        <w:br/>
        <w:t xml:space="preserve"> Sex: male</w:t>
      </w:r>
      <w:r>
        <w:br/>
        <w:t xml:space="preserve"> First seizure: 15 (Duration of seizures: 15 years)</w:t>
      </w:r>
      <w:r>
        <w:br/>
        <w:t xml:space="preserve"> Last seizure: 30</w:t>
      </w:r>
      <w:r>
        <w:br/>
      </w:r>
      <w:r>
        <w:lastRenderedPageBreak/>
        <w:t xml:space="preserve"> Current age: 30 (Duration seizure-free: 6 months, since surgery)</w:t>
      </w:r>
      <w:r>
        <w:br/>
        <w:t xml:space="preserve">   </w:t>
      </w:r>
      <w:r>
        <w:br/>
        <w:t>Semiology: focal to bilateral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yes</w:t>
      </w:r>
      <w:r>
        <w:br/>
        <w:t xml:space="preserve"> Developmentally: normal</w:t>
      </w:r>
      <w:r>
        <w:br/>
        <w:t xml:space="preserve"> MRI and pathology: left-sided mesial temporal sclerosis</w:t>
      </w:r>
      <w:r>
        <w:br/>
        <w:t xml:space="preserve">   Antiseizure medication: levetiracetam  </w:t>
      </w:r>
      <w:r>
        <w:br/>
        <w:t>Operation: standard left-sided anterior temporal lobectomy with amygdala-</w:t>
      </w:r>
      <w:proofErr w:type="spellStart"/>
      <w:r>
        <w:t>hippocampectomy</w:t>
      </w:r>
      <w:proofErr w:type="spellEnd"/>
      <w:r>
        <w:br/>
        <w:t xml:space="preserve"> Operation date: 6 months ago</w:t>
      </w:r>
      <w:r>
        <w:br/>
        <w:t xml:space="preserve">    </w:t>
      </w:r>
      <w:r>
        <w:br/>
        <w:t>Today's EEG: epileptiform abnormalities</w:t>
      </w:r>
    </w:p>
    <w:p w14:paraId="36DAA45D" w14:textId="77777777" w:rsidR="007352E7" w:rsidRDefault="007352E7"/>
    <w:p w14:paraId="7CE0566D" w14:textId="77777777" w:rsidR="007352E7" w:rsidRDefault="007352E7">
      <w:pPr>
        <w:pStyle w:val="QuestionSeparator"/>
      </w:pPr>
    </w:p>
    <w:p w14:paraId="4560A136" w14:textId="77777777" w:rsidR="007352E7" w:rsidRDefault="007352E7"/>
    <w:p w14:paraId="27157A26" w14:textId="77777777" w:rsidR="007352E7" w:rsidRDefault="00000000">
      <w:pPr>
        <w:keepNext/>
      </w:pPr>
      <w:r>
        <w:t>guess10 Estimate the risk of another seizure in the next two years if levetiracetam…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60D3AB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DFBBBFF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3D682EAE" w14:textId="77777777" w:rsidR="007352E7" w:rsidRDefault="00000000">
            <w:r>
              <w:t>% Risk</w:t>
            </w:r>
          </w:p>
        </w:tc>
      </w:tr>
    </w:tbl>
    <w:p w14:paraId="336AACA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1129A7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E6E529E" w14:textId="77777777" w:rsidR="007352E7" w:rsidRDefault="007352E7"/>
        </w:tc>
        <w:tc>
          <w:tcPr>
            <w:tcW w:w="435" w:type="dxa"/>
          </w:tcPr>
          <w:p w14:paraId="096449F9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67768F60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4A673F60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75F7161F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231891B5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009A9CB5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467A77F6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6358F8A6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6747ED44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4D66384C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658A9958" w14:textId="77777777" w:rsidR="007352E7" w:rsidRDefault="00000000">
            <w:r>
              <w:t>100</w:t>
            </w:r>
          </w:p>
        </w:tc>
      </w:tr>
    </w:tbl>
    <w:p w14:paraId="06144D7C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20585B9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3ED4964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512555C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C45432D" wp14:editId="582EDDCD">
                  <wp:extent cx="1905000" cy="304800"/>
                  <wp:effectExtent l="0" t="0" r="0" b="0"/>
                  <wp:docPr id="4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0D25773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8BF1881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561C0CD7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8FFF41E" wp14:editId="2E44D2EE">
                  <wp:extent cx="1905000" cy="304800"/>
                  <wp:effectExtent l="0" t="0" r="0" b="0"/>
                  <wp:docPr id="4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5C1E8C" w14:textId="77777777" w:rsidR="007352E7" w:rsidRDefault="007352E7"/>
    <w:p w14:paraId="760CD452" w14:textId="77777777" w:rsidR="007352E7" w:rsidRDefault="007352E7"/>
    <w:p w14:paraId="653A4A8B" w14:textId="77777777" w:rsidR="007352E7" w:rsidRDefault="007352E7">
      <w:pPr>
        <w:pStyle w:val="QuestionSeparator"/>
      </w:pPr>
    </w:p>
    <w:p w14:paraId="084AA0F9" w14:textId="77777777" w:rsidR="007352E7" w:rsidRDefault="007352E7"/>
    <w:p w14:paraId="320E2834" w14:textId="77777777" w:rsidR="007352E7" w:rsidRDefault="00000000">
      <w:pPr>
        <w:keepNext/>
      </w:pPr>
      <w:r>
        <w:t>advise10_no How likely would you be to advise levetiracetam withdrawal if the patient </w:t>
      </w:r>
      <w:r>
        <w:rPr>
          <w:u w:val="single"/>
        </w:rPr>
        <w:t>has not experienced side-effects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510DA2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429321F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B74CA4C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6A8182D3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0584C1DB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3308364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C9F6F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72D61A1" w14:textId="77777777" w:rsidR="007352E7" w:rsidRDefault="007352E7"/>
        </w:tc>
        <w:tc>
          <w:tcPr>
            <w:tcW w:w="435" w:type="dxa"/>
          </w:tcPr>
          <w:p w14:paraId="33073036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35D14F79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39E2B637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49752CFA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F4B5A39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8D109A8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66C60C7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6C977C1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A03E932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03162B50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4885131" w14:textId="77777777" w:rsidR="007352E7" w:rsidRDefault="00000000">
            <w:r>
              <w:t>10</w:t>
            </w:r>
          </w:p>
        </w:tc>
      </w:tr>
    </w:tbl>
    <w:p w14:paraId="0B9712D1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53D9C00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DB99A31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145D217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15CB87F" wp14:editId="7D1EB746">
                  <wp:extent cx="1905000" cy="304800"/>
                  <wp:effectExtent l="0" t="0" r="0" b="0"/>
                  <wp:docPr id="4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A79DCF" w14:textId="77777777" w:rsidR="007352E7" w:rsidRDefault="007352E7"/>
    <w:p w14:paraId="305DF7ED" w14:textId="77777777" w:rsidR="007352E7" w:rsidRDefault="007352E7"/>
    <w:p w14:paraId="1FFCFDE4" w14:textId="77777777" w:rsidR="007352E7" w:rsidRDefault="007352E7">
      <w:pPr>
        <w:pStyle w:val="QuestionSeparator"/>
      </w:pPr>
    </w:p>
    <w:p w14:paraId="47A4CF8C" w14:textId="77777777" w:rsidR="007352E7" w:rsidRDefault="007352E7"/>
    <w:p w14:paraId="18BAFEC9" w14:textId="77777777" w:rsidR="007352E7" w:rsidRDefault="00000000">
      <w:pPr>
        <w:keepNext/>
      </w:pPr>
      <w:r>
        <w:lastRenderedPageBreak/>
        <w:t>advise10_yes How likely would you be to advise levetiracetam withdrawal if the patient </w:t>
      </w:r>
      <w:r>
        <w:rPr>
          <w:u w:val="single"/>
        </w:rPr>
        <w:t>has experienced side-effects</w:t>
      </w:r>
      <w:r>
        <w:t> 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234A6F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8CD1F16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502E866D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3E7F1F8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143A7FE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79B1E658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2D93C9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8DEAA3E" w14:textId="77777777" w:rsidR="007352E7" w:rsidRDefault="007352E7"/>
        </w:tc>
        <w:tc>
          <w:tcPr>
            <w:tcW w:w="435" w:type="dxa"/>
          </w:tcPr>
          <w:p w14:paraId="5135D222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8CB3261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658666A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485DCCAB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181A5FE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5C9F45C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5FB06D9F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E6A64E0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2AC9F5F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536AC99D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42C57E87" w14:textId="77777777" w:rsidR="007352E7" w:rsidRDefault="00000000">
            <w:r>
              <w:t>10</w:t>
            </w:r>
          </w:p>
        </w:tc>
      </w:tr>
    </w:tbl>
    <w:p w14:paraId="19A5FFC8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4E97C199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0524BB0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402E62F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E6A0226" wp14:editId="63E1403F">
                  <wp:extent cx="1905000" cy="304800"/>
                  <wp:effectExtent l="0" t="0" r="0" b="0"/>
                  <wp:docPr id="4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EAEDF0" w14:textId="77777777" w:rsidR="007352E7" w:rsidRDefault="007352E7"/>
    <w:p w14:paraId="05B6E47C" w14:textId="77777777" w:rsidR="007352E7" w:rsidRDefault="007352E7"/>
    <w:p w14:paraId="546829C9" w14:textId="77777777" w:rsidR="007352E7" w:rsidRDefault="00000000">
      <w:pPr>
        <w:pStyle w:val="BlockEndLabel"/>
      </w:pPr>
      <w:r>
        <w:t>End of Block: C1B Ad Surg Pt 1 Vignette B: M, 30, F&amp;BTC, 6M, w EA</w:t>
      </w:r>
    </w:p>
    <w:p w14:paraId="3B17DB76" w14:textId="77777777" w:rsidR="007352E7" w:rsidRDefault="007352E7">
      <w:pPr>
        <w:pStyle w:val="BlockSeparator"/>
      </w:pPr>
    </w:p>
    <w:p w14:paraId="1D4B16BC" w14:textId="77777777" w:rsidR="007352E7" w:rsidRDefault="00000000">
      <w:pPr>
        <w:pStyle w:val="BlockStartLabel"/>
      </w:pPr>
      <w:r>
        <w:t>Start of Block: C1C Ad Surg Pt 1 Vignette C: M, 30, F&amp;BTC, 2Y, wo EA</w:t>
      </w:r>
    </w:p>
    <w:p w14:paraId="64B3EE1B" w14:textId="77777777" w:rsidR="007352E7" w:rsidRDefault="007352E7"/>
    <w:p w14:paraId="65C26A68" w14:textId="77777777" w:rsidR="007352E7" w:rsidRDefault="00000000">
      <w:pPr>
        <w:keepNext/>
      </w:pPr>
      <w:r>
        <w:t xml:space="preserve">patient11 </w:t>
      </w:r>
      <w:r>
        <w:br/>
        <w:t xml:space="preserve">Now instead assume </w:t>
      </w:r>
      <w:r>
        <w:rPr>
          <w:b/>
          <w:u w:val="single"/>
        </w:rPr>
        <w:t xml:space="preserve">2 years seizure-free </w:t>
      </w:r>
      <w:r>
        <w:t xml:space="preserve">and the patient’s current EEG shows </w:t>
      </w:r>
      <w:r>
        <w:rPr>
          <w:b/>
          <w:u w:val="single"/>
        </w:rPr>
        <w:t>no epileptiform abnormalities.</w:t>
      </w:r>
      <w:r>
        <w:t xml:space="preserve">    </w:t>
      </w:r>
      <w:r>
        <w:br/>
        <w:t>Sex: male</w:t>
      </w:r>
      <w:r>
        <w:br/>
        <w:t xml:space="preserve"> First seizure: 15</w:t>
      </w:r>
      <w:r>
        <w:br/>
        <w:t xml:space="preserve"> Last seizure: 30 (Duration of seizures: 15 years)</w:t>
      </w:r>
      <w:r>
        <w:br/>
        <w:t xml:space="preserve"> Current age: 32 (Duration seizure-free: 2 years, since surgery)</w:t>
      </w:r>
      <w:r>
        <w:br/>
        <w:t xml:space="preserve">   </w:t>
      </w:r>
      <w:r>
        <w:br/>
        <w:t>Semiology: focal to bilateral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yes</w:t>
      </w:r>
      <w:r>
        <w:br/>
        <w:t xml:space="preserve"> Developmentally: normal</w:t>
      </w:r>
      <w:r>
        <w:br/>
        <w:t xml:space="preserve"> MRI and pathology: left-sided mesial temporal sclerosis</w:t>
      </w:r>
      <w:r>
        <w:br/>
        <w:t xml:space="preserve">   Antiseizure medication: levetiracetam  </w:t>
      </w:r>
      <w:r>
        <w:br/>
        <w:t>Operation: standard left-sided anterior temporal lobectomy with amygdala-</w:t>
      </w:r>
      <w:proofErr w:type="spellStart"/>
      <w:r>
        <w:t>hippocampectomy</w:t>
      </w:r>
      <w:proofErr w:type="spellEnd"/>
      <w:r>
        <w:br/>
        <w:t xml:space="preserve"> Operation date: 2 years ago</w:t>
      </w:r>
      <w:r>
        <w:br/>
        <w:t xml:space="preserve">    </w:t>
      </w:r>
      <w:r>
        <w:br/>
        <w:t xml:space="preserve">Today's EEG: no epileptiform abnormalities </w:t>
      </w:r>
    </w:p>
    <w:p w14:paraId="6E79077F" w14:textId="77777777" w:rsidR="007352E7" w:rsidRDefault="007352E7"/>
    <w:p w14:paraId="34218CAC" w14:textId="77777777" w:rsidR="007352E7" w:rsidRDefault="007352E7">
      <w:pPr>
        <w:pStyle w:val="QuestionSeparator"/>
      </w:pPr>
    </w:p>
    <w:p w14:paraId="061E6DF1" w14:textId="77777777" w:rsidR="007352E7" w:rsidRDefault="007352E7"/>
    <w:p w14:paraId="586C66A7" w14:textId="77777777" w:rsidR="007352E7" w:rsidRDefault="00000000">
      <w:pPr>
        <w:keepNext/>
      </w:pPr>
      <w:r>
        <w:t>guess11 Estimate the risk of another seizure in the next two years if levetiracetam…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667BAC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1AB0609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29135A4B" w14:textId="77777777" w:rsidR="007352E7" w:rsidRDefault="00000000">
            <w:r>
              <w:t>% Risk</w:t>
            </w:r>
          </w:p>
        </w:tc>
      </w:tr>
    </w:tbl>
    <w:p w14:paraId="3199D3CF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2CE7E9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55F7EB1" w14:textId="77777777" w:rsidR="007352E7" w:rsidRDefault="007352E7"/>
        </w:tc>
        <w:tc>
          <w:tcPr>
            <w:tcW w:w="435" w:type="dxa"/>
          </w:tcPr>
          <w:p w14:paraId="6B8C4BFA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04BA372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70C9F5FF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0EEF3093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09273FB6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41C3E775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13935224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15C2F25E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72D8B7F8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7F168B4B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1EEAB329" w14:textId="77777777" w:rsidR="007352E7" w:rsidRDefault="00000000">
            <w:r>
              <w:t>100</w:t>
            </w:r>
          </w:p>
        </w:tc>
      </w:tr>
    </w:tbl>
    <w:p w14:paraId="57F7FF98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1D534E7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0155298" w14:textId="77777777" w:rsidR="007352E7" w:rsidRDefault="00000000">
            <w:pPr>
              <w:keepNext/>
            </w:pPr>
            <w:r>
              <w:lastRenderedPageBreak/>
              <w:t>... is continued ()</w:t>
            </w:r>
          </w:p>
        </w:tc>
        <w:tc>
          <w:tcPr>
            <w:tcW w:w="4788" w:type="dxa"/>
          </w:tcPr>
          <w:p w14:paraId="2D0E6C0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36AA5ED" wp14:editId="3D6C444C">
                  <wp:extent cx="1905000" cy="304800"/>
                  <wp:effectExtent l="0" t="0" r="0" b="0"/>
                  <wp:docPr id="4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DB7AEB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FF50F3B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17561D8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D84F138" wp14:editId="7026FAD6">
                  <wp:extent cx="1905000" cy="304800"/>
                  <wp:effectExtent l="0" t="0" r="0" b="0"/>
                  <wp:docPr id="4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B77BAC" w14:textId="77777777" w:rsidR="007352E7" w:rsidRDefault="007352E7"/>
    <w:p w14:paraId="1C106EB9" w14:textId="77777777" w:rsidR="007352E7" w:rsidRDefault="007352E7"/>
    <w:p w14:paraId="3D745EA3" w14:textId="77777777" w:rsidR="007352E7" w:rsidRDefault="007352E7">
      <w:pPr>
        <w:pStyle w:val="QuestionSeparator"/>
      </w:pPr>
    </w:p>
    <w:p w14:paraId="345F6C3B" w14:textId="77777777" w:rsidR="007352E7" w:rsidRDefault="007352E7"/>
    <w:p w14:paraId="4BC7E52E" w14:textId="77777777" w:rsidR="007352E7" w:rsidRDefault="00000000">
      <w:pPr>
        <w:keepNext/>
      </w:pPr>
      <w:r>
        <w:t>advise11_no How likely would you be to advise levetiracetam withdrawal if the patient </w:t>
      </w:r>
      <w:r>
        <w:rPr>
          <w:u w:val="single"/>
        </w:rPr>
        <w:t>has not experienced side-effects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5821CCF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EAFF611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4F7FDAA4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76F3B811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7EE952FE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3C1E359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B3A83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03B9436" w14:textId="77777777" w:rsidR="007352E7" w:rsidRDefault="007352E7"/>
        </w:tc>
        <w:tc>
          <w:tcPr>
            <w:tcW w:w="435" w:type="dxa"/>
          </w:tcPr>
          <w:p w14:paraId="68B1D560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953A416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8CA9C28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3FD5A544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0231E96A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4FD43477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1AED927A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7190340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059E792F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2B9BA5C4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D3311B2" w14:textId="77777777" w:rsidR="007352E7" w:rsidRDefault="00000000">
            <w:r>
              <w:t>10</w:t>
            </w:r>
          </w:p>
        </w:tc>
      </w:tr>
    </w:tbl>
    <w:p w14:paraId="0EDB400C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1D410499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C34D3EB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61B2A3C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271C992" wp14:editId="024EBA30">
                  <wp:extent cx="1905000" cy="304800"/>
                  <wp:effectExtent l="0" t="0" r="0" b="0"/>
                  <wp:docPr id="4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5A211F" w14:textId="77777777" w:rsidR="007352E7" w:rsidRDefault="007352E7"/>
    <w:p w14:paraId="36B57D4D" w14:textId="77777777" w:rsidR="007352E7" w:rsidRDefault="007352E7"/>
    <w:p w14:paraId="6B94C10C" w14:textId="77777777" w:rsidR="007352E7" w:rsidRDefault="007352E7">
      <w:pPr>
        <w:pStyle w:val="QuestionSeparator"/>
      </w:pPr>
    </w:p>
    <w:p w14:paraId="44BECD8A" w14:textId="77777777" w:rsidR="007352E7" w:rsidRDefault="007352E7"/>
    <w:p w14:paraId="66DFFB6D" w14:textId="77777777" w:rsidR="007352E7" w:rsidRDefault="00000000">
      <w:pPr>
        <w:keepNext/>
      </w:pPr>
      <w:r>
        <w:t>advise11_yes How likely would you be to advise levetiracetam withdrawal if the patient </w:t>
      </w:r>
      <w:r>
        <w:rPr>
          <w:u w:val="single"/>
        </w:rPr>
        <w:t>has experienced side-effects</w:t>
      </w:r>
      <w:r>
        <w:t> 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02260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9BD6BB3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32D98978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5E7B9975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46BB07A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1DAE523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BE449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5951C86" w14:textId="77777777" w:rsidR="007352E7" w:rsidRDefault="007352E7"/>
        </w:tc>
        <w:tc>
          <w:tcPr>
            <w:tcW w:w="435" w:type="dxa"/>
          </w:tcPr>
          <w:p w14:paraId="14740BF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2FC8B1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D705182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08F3E0DD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0F0642D9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E3F3A0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5AA1E50D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FDCFAB8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B8B13E6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11873B18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BF2C7B6" w14:textId="77777777" w:rsidR="007352E7" w:rsidRDefault="00000000">
            <w:r>
              <w:t>10</w:t>
            </w:r>
          </w:p>
        </w:tc>
      </w:tr>
    </w:tbl>
    <w:p w14:paraId="7FDA84D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57407F9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D28456F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0CFCBF3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149763E" wp14:editId="1A49E1D9">
                  <wp:extent cx="1905000" cy="304800"/>
                  <wp:effectExtent l="0" t="0" r="0" b="0"/>
                  <wp:docPr id="4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6C93AF" w14:textId="77777777" w:rsidR="007352E7" w:rsidRDefault="007352E7"/>
    <w:p w14:paraId="406A7EC2" w14:textId="77777777" w:rsidR="007352E7" w:rsidRDefault="007352E7"/>
    <w:p w14:paraId="508DBEAE" w14:textId="77777777" w:rsidR="007352E7" w:rsidRDefault="00000000">
      <w:pPr>
        <w:pStyle w:val="BlockEndLabel"/>
      </w:pPr>
      <w:r>
        <w:t>End of Block: C1C Ad Surg Pt 1 Vignette C: M, 30, F&amp;BTC, 2Y, wo EA</w:t>
      </w:r>
    </w:p>
    <w:p w14:paraId="68D8E9C2" w14:textId="77777777" w:rsidR="007352E7" w:rsidRDefault="007352E7">
      <w:pPr>
        <w:pStyle w:val="BlockSeparator"/>
      </w:pPr>
    </w:p>
    <w:p w14:paraId="648C9B6E" w14:textId="77777777" w:rsidR="007352E7" w:rsidRDefault="00000000">
      <w:pPr>
        <w:pStyle w:val="BlockStartLabel"/>
      </w:pPr>
      <w:r>
        <w:t>Start of Block: C1D Ad Surg Pt 1 Vignette D: M, 30, F&amp;BTC, 2Y, w EA</w:t>
      </w:r>
    </w:p>
    <w:p w14:paraId="0133B0A5" w14:textId="77777777" w:rsidR="007352E7" w:rsidRDefault="007352E7"/>
    <w:p w14:paraId="370C49B6" w14:textId="77777777" w:rsidR="007352E7" w:rsidRDefault="00000000">
      <w:pPr>
        <w:keepNext/>
      </w:pPr>
      <w:r>
        <w:t xml:space="preserve">patient12 Now assume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  </w:t>
      </w:r>
      <w:r>
        <w:br/>
        <w:t>Sex: male</w:t>
      </w:r>
      <w:r>
        <w:br/>
        <w:t xml:space="preserve"> First seizure: 15</w:t>
      </w:r>
      <w:r>
        <w:br/>
        <w:t xml:space="preserve"> Last seizure: 30 (Duration of seizures: 15 years)</w:t>
      </w:r>
      <w:r>
        <w:br/>
        <w:t xml:space="preserve"> Current age: 32 (Duration seizure-free: 2 years, since surgery)</w:t>
      </w:r>
      <w:r>
        <w:br/>
        <w:t xml:space="preserve"> </w:t>
      </w:r>
      <w:r>
        <w:br/>
        <w:t xml:space="preserve"> Semiology: focal to bilateral tonic-</w:t>
      </w:r>
      <w:proofErr w:type="spellStart"/>
      <w:r>
        <w:t>clonic</w:t>
      </w:r>
      <w:proofErr w:type="spellEnd"/>
      <w:r>
        <w:br/>
      </w:r>
      <w:r>
        <w:lastRenderedPageBreak/>
        <w:t xml:space="preserve"> Family history of seizures: no</w:t>
      </w:r>
      <w:r>
        <w:br/>
        <w:t xml:space="preserve"> Febrile seizures: yes</w:t>
      </w:r>
      <w:r>
        <w:br/>
        <w:t xml:space="preserve"> Developmentally: normal</w:t>
      </w:r>
      <w:r>
        <w:br/>
        <w:t xml:space="preserve"> MRI and pathology: left-sided mesial temporal sclerosis</w:t>
      </w:r>
      <w:r>
        <w:br/>
        <w:t xml:space="preserve"> </w:t>
      </w:r>
      <w:r>
        <w:br/>
        <w:t xml:space="preserve"> Antiseizure medication: levetiracetam   </w:t>
      </w:r>
      <w:r>
        <w:br/>
        <w:t>Operation: standard left-sided anterior temporal lobectomy with amygdala-</w:t>
      </w:r>
      <w:proofErr w:type="spellStart"/>
      <w:r>
        <w:t>hippocampectomy</w:t>
      </w:r>
      <w:proofErr w:type="spellEnd"/>
      <w:r>
        <w:br/>
        <w:t xml:space="preserve"> Operation date: 2 years ago</w:t>
      </w:r>
      <w:r>
        <w:br/>
        <w:t xml:space="preserve"> </w:t>
      </w:r>
      <w:r>
        <w:br/>
        <w:t xml:space="preserve"> Today's EEG: epileptiform abnormalities</w:t>
      </w:r>
    </w:p>
    <w:p w14:paraId="6D74A58E" w14:textId="77777777" w:rsidR="007352E7" w:rsidRDefault="007352E7"/>
    <w:p w14:paraId="2F00271B" w14:textId="77777777" w:rsidR="007352E7" w:rsidRDefault="007352E7">
      <w:pPr>
        <w:pStyle w:val="QuestionSeparator"/>
      </w:pPr>
    </w:p>
    <w:p w14:paraId="33E90DA7" w14:textId="77777777" w:rsidR="007352E7" w:rsidRDefault="007352E7"/>
    <w:p w14:paraId="0EBD8727" w14:textId="77777777" w:rsidR="007352E7" w:rsidRDefault="00000000">
      <w:pPr>
        <w:keepNext/>
      </w:pPr>
      <w:r>
        <w:t>guess12 Estimate the risk of another seizure in the next two years if levetiracetam…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35EC09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7F6A196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6BA1B6BB" w14:textId="77777777" w:rsidR="007352E7" w:rsidRDefault="00000000">
            <w:r>
              <w:t>% Risk</w:t>
            </w:r>
          </w:p>
        </w:tc>
      </w:tr>
    </w:tbl>
    <w:p w14:paraId="3B33D281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0482FF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E1F6226" w14:textId="77777777" w:rsidR="007352E7" w:rsidRDefault="007352E7"/>
        </w:tc>
        <w:tc>
          <w:tcPr>
            <w:tcW w:w="435" w:type="dxa"/>
          </w:tcPr>
          <w:p w14:paraId="250529FE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228B51D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7EB8EA14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16F90B96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6B3E38F4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4D1BE313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41E32240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41A5BCA1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0E423BFE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1E042809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2080B3EB" w14:textId="77777777" w:rsidR="007352E7" w:rsidRDefault="00000000">
            <w:r>
              <w:t>100</w:t>
            </w:r>
          </w:p>
        </w:tc>
      </w:tr>
    </w:tbl>
    <w:p w14:paraId="30876C5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20A0A6E9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654AFAE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09E4912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F6A0A97" wp14:editId="422504A5">
                  <wp:extent cx="1905000" cy="304800"/>
                  <wp:effectExtent l="0" t="0" r="0" b="0"/>
                  <wp:docPr id="5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4AC5E47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E2FFF27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225C521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12FF3DA" wp14:editId="47AAB7BB">
                  <wp:extent cx="1905000" cy="304800"/>
                  <wp:effectExtent l="0" t="0" r="0" b="0"/>
                  <wp:docPr id="5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D9A3B6" w14:textId="77777777" w:rsidR="007352E7" w:rsidRDefault="007352E7"/>
    <w:p w14:paraId="4C6A3CBB" w14:textId="77777777" w:rsidR="007352E7" w:rsidRDefault="007352E7"/>
    <w:p w14:paraId="22A8B3F1" w14:textId="77777777" w:rsidR="007352E7" w:rsidRDefault="007352E7">
      <w:pPr>
        <w:pStyle w:val="QuestionSeparator"/>
      </w:pPr>
    </w:p>
    <w:p w14:paraId="3D0BEE81" w14:textId="77777777" w:rsidR="007352E7" w:rsidRDefault="007352E7"/>
    <w:p w14:paraId="0DC9AF6C" w14:textId="77777777" w:rsidR="007352E7" w:rsidRDefault="00000000">
      <w:pPr>
        <w:keepNext/>
      </w:pPr>
      <w:r>
        <w:t>advise12_no How likely would you be to advise levetiracetam withdrawal if the patient </w:t>
      </w:r>
      <w:r>
        <w:rPr>
          <w:u w:val="single"/>
        </w:rPr>
        <w:t>has not experienced side-effects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D74FF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D5B6C93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760E892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BC6E01D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07907F6C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C71B3EA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07E456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10FD42D" w14:textId="77777777" w:rsidR="007352E7" w:rsidRDefault="007352E7"/>
        </w:tc>
        <w:tc>
          <w:tcPr>
            <w:tcW w:w="435" w:type="dxa"/>
          </w:tcPr>
          <w:p w14:paraId="674B96B7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9E1D88D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83D6C8B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779E9BC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1B08B7F4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3885B96C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7D273D65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656B51BC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612B97D9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06D5804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5DD678C7" w14:textId="77777777" w:rsidR="007352E7" w:rsidRDefault="00000000">
            <w:r>
              <w:t>10</w:t>
            </w:r>
          </w:p>
        </w:tc>
      </w:tr>
    </w:tbl>
    <w:p w14:paraId="5DDC9E14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138968A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3A9508F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4184825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B5749FC" wp14:editId="5EBE4C92">
                  <wp:extent cx="1905000" cy="304800"/>
                  <wp:effectExtent l="0" t="0" r="0" b="0"/>
                  <wp:docPr id="5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816E3F" w14:textId="77777777" w:rsidR="007352E7" w:rsidRDefault="007352E7"/>
    <w:p w14:paraId="156F1F9C" w14:textId="77777777" w:rsidR="007352E7" w:rsidRDefault="007352E7"/>
    <w:p w14:paraId="631C6A67" w14:textId="77777777" w:rsidR="007352E7" w:rsidRDefault="007352E7">
      <w:pPr>
        <w:pStyle w:val="QuestionSeparator"/>
      </w:pPr>
    </w:p>
    <w:p w14:paraId="542ADD3D" w14:textId="77777777" w:rsidR="007352E7" w:rsidRDefault="007352E7"/>
    <w:p w14:paraId="0B76559D" w14:textId="77777777" w:rsidR="007352E7" w:rsidRDefault="00000000">
      <w:pPr>
        <w:keepNext/>
      </w:pPr>
      <w:r>
        <w:t>advise12_yes How likely would you be to advise levetiracetam withdrawal if the patient </w:t>
      </w:r>
      <w:r>
        <w:rPr>
          <w:u w:val="single"/>
        </w:rPr>
        <w:t>has experienced side-effects</w:t>
      </w:r>
      <w:r>
        <w:t> (bothersome mood changes and irritability) 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3DE4A6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5BF2374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20BFF48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7F15B623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7EF952A6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7E4152F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765B8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40D6C10" w14:textId="77777777" w:rsidR="007352E7" w:rsidRDefault="007352E7"/>
        </w:tc>
        <w:tc>
          <w:tcPr>
            <w:tcW w:w="435" w:type="dxa"/>
          </w:tcPr>
          <w:p w14:paraId="21F7804D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F01BF53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1159337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3BD8A6E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79749C10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994068E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ECC2911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49501C7C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1619A70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386E88EA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38744C4" w14:textId="77777777" w:rsidR="007352E7" w:rsidRDefault="00000000">
            <w:r>
              <w:t>10</w:t>
            </w:r>
          </w:p>
        </w:tc>
      </w:tr>
    </w:tbl>
    <w:p w14:paraId="14700AD0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2E264B6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95B7BCC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35A8F75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58C58FA" wp14:editId="343E43CA">
                  <wp:extent cx="1905000" cy="304800"/>
                  <wp:effectExtent l="0" t="0" r="0" b="0"/>
                  <wp:docPr id="5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26A29B" w14:textId="77777777" w:rsidR="007352E7" w:rsidRDefault="007352E7"/>
    <w:p w14:paraId="7B38CA07" w14:textId="77777777" w:rsidR="007352E7" w:rsidRDefault="007352E7"/>
    <w:p w14:paraId="4CAB77D0" w14:textId="77777777" w:rsidR="007352E7" w:rsidRDefault="00000000">
      <w:pPr>
        <w:pStyle w:val="BlockEndLabel"/>
      </w:pPr>
      <w:r>
        <w:t>End of Block: C1D Ad Surg Pt 1 Vignette D: M, 30, F&amp;BTC, 2Y, w EA</w:t>
      </w:r>
    </w:p>
    <w:p w14:paraId="69203768" w14:textId="77777777" w:rsidR="007352E7" w:rsidRDefault="007352E7">
      <w:pPr>
        <w:pStyle w:val="BlockSeparator"/>
      </w:pPr>
    </w:p>
    <w:p w14:paraId="13FA909D" w14:textId="77777777" w:rsidR="007352E7" w:rsidRDefault="00000000">
      <w:pPr>
        <w:pStyle w:val="BlockStartLabel"/>
      </w:pPr>
      <w:r>
        <w:t>Start of Block: C2A Ad Surgery Pt 2 Vignette A: F, 30, F&amp;BTC, 6M, wo EA</w:t>
      </w:r>
    </w:p>
    <w:p w14:paraId="0E8A85DE" w14:textId="77777777" w:rsidR="007352E7" w:rsidRDefault="00000000">
      <w:pPr>
        <w:pStyle w:val="QDisplayLogic"/>
        <w:keepNext/>
      </w:pPr>
      <w:r>
        <w:t>Display This Question:</w:t>
      </w:r>
    </w:p>
    <w:p w14:paraId="733E5D47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screen_surgery</w:t>
      </w:r>
      <w:proofErr w:type="spellEnd"/>
      <w:r>
        <w:t xml:space="preserve"> = 3</w:t>
      </w:r>
    </w:p>
    <w:p w14:paraId="3A8D5F82" w14:textId="77777777" w:rsidR="007352E7" w:rsidRDefault="007352E7"/>
    <w:p w14:paraId="5C95DBA9" w14:textId="77777777" w:rsidR="007352E7" w:rsidRDefault="00000000">
      <w:pPr>
        <w:keepNext/>
      </w:pPr>
      <w:r>
        <w:t>IntroAdSurgB1 You are eligible, let's begin.</w:t>
      </w:r>
      <w:r>
        <w:br/>
        <w:t xml:space="preserve"> </w:t>
      </w:r>
      <w:r>
        <w:br/>
        <w:t>Although you might be familiar that a risk prediction calculator exists, we ask you not to use any outside resources as we are interested in how clinicians such as yourself intuitively estimate seizure risk. </w:t>
      </w:r>
    </w:p>
    <w:p w14:paraId="7C18CFA3" w14:textId="77777777" w:rsidR="007352E7" w:rsidRDefault="007352E7"/>
    <w:p w14:paraId="5EE299F9" w14:textId="77777777" w:rsidR="007352E7" w:rsidRDefault="007352E7">
      <w:pPr>
        <w:pStyle w:val="QuestionSeparator"/>
      </w:pPr>
    </w:p>
    <w:p w14:paraId="3639C5BE" w14:textId="77777777" w:rsidR="007352E7" w:rsidRDefault="00000000">
      <w:pPr>
        <w:pStyle w:val="QDisplayLogic"/>
        <w:keepNext/>
      </w:pPr>
      <w:r>
        <w:t>Display This Question:</w:t>
      </w:r>
    </w:p>
    <w:p w14:paraId="6163CD28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screen_surgery</w:t>
      </w:r>
      <w:proofErr w:type="spellEnd"/>
      <w:r>
        <w:t xml:space="preserve"> = 2</w:t>
      </w:r>
    </w:p>
    <w:p w14:paraId="4CC26E24" w14:textId="77777777" w:rsidR="007352E7" w:rsidRDefault="007352E7"/>
    <w:p w14:paraId="5A084985" w14:textId="77777777" w:rsidR="007352E7" w:rsidRDefault="00000000">
      <w:pPr>
        <w:keepNext/>
      </w:pPr>
      <w:r>
        <w:t>IntroAdSurgB2 Now we will show you some patients who have undergone epilepsy surgery. In this set, we will change both whether the EEG has epileptiform findings and also the seizure-free duration since surgery.</w:t>
      </w:r>
    </w:p>
    <w:p w14:paraId="0AF9697B" w14:textId="77777777" w:rsidR="007352E7" w:rsidRDefault="007352E7"/>
    <w:p w14:paraId="1D505852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266565D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E5903F4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7F96A07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F47CB88" w14:textId="77777777" w:rsidR="007352E7" w:rsidRDefault="007352E7"/>
    <w:p w14:paraId="00582EA0" w14:textId="77777777" w:rsidR="007352E7" w:rsidRDefault="00000000">
      <w:pPr>
        <w:keepNext/>
      </w:pPr>
      <w:r>
        <w:t xml:space="preserve">patient13 Here is the first patient.  </w:t>
      </w:r>
      <w:r>
        <w:br/>
      </w:r>
      <w:r>
        <w:br/>
        <w:t xml:space="preserve"> </w:t>
      </w:r>
      <w:r>
        <w:rPr>
          <w:b/>
        </w:rPr>
        <w:t>Sex:</w:t>
      </w:r>
      <w:r>
        <w:t> female</w:t>
      </w:r>
      <w:r>
        <w:br/>
        <w:t xml:space="preserve"> </w:t>
      </w:r>
      <w:r>
        <w:rPr>
          <w:b/>
        </w:rPr>
        <w:t>First seizure:</w:t>
      </w:r>
      <w:r>
        <w:t> 15</w:t>
      </w:r>
      <w:r>
        <w:br/>
        <w:t xml:space="preserve"> </w:t>
      </w:r>
      <w:r>
        <w:rPr>
          <w:b/>
        </w:rPr>
        <w:t>Last seizure:</w:t>
      </w:r>
      <w:r>
        <w:t> 30 (Duration of seizures: 15 years)</w:t>
      </w:r>
      <w:r>
        <w:br/>
        <w:t xml:space="preserve"> </w:t>
      </w:r>
      <w:r>
        <w:rPr>
          <w:b/>
        </w:rPr>
        <w:t>Current age:</w:t>
      </w:r>
      <w:r>
        <w:t xml:space="preserve"> 30 (Duration seizure-free: 6 months, since surgery)</w:t>
      </w:r>
      <w:r>
        <w:br/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> no</w:t>
      </w:r>
      <w:r>
        <w:br/>
        <w:t xml:space="preserve"> </w:t>
      </w:r>
      <w:r>
        <w:rPr>
          <w:b/>
        </w:rPr>
        <w:t>Developmentally:</w:t>
      </w:r>
      <w:r>
        <w:t> abnormal (mild intellectual deficits)</w:t>
      </w:r>
      <w:r>
        <w:br/>
        <w:t xml:space="preserve"> </w:t>
      </w:r>
      <w:r>
        <w:rPr>
          <w:b/>
        </w:rPr>
        <w:t>MRI and pathology:</w:t>
      </w:r>
      <w:r>
        <w:t> focal cortical dysplasia type I</w:t>
      </w:r>
      <w:r>
        <w:br/>
        <w:t xml:space="preserve"> Antiseizure medication: phenytoin</w:t>
      </w:r>
      <w:r>
        <w:br/>
      </w:r>
      <w:r>
        <w:lastRenderedPageBreak/>
        <w:t xml:space="preserve"> </w:t>
      </w:r>
      <w:r>
        <w:br/>
        <w:t xml:space="preserve"> </w:t>
      </w:r>
      <w:r>
        <w:rPr>
          <w:b/>
        </w:rPr>
        <w:t>Operation:</w:t>
      </w:r>
      <w:r>
        <w:t xml:space="preserve"> complete resection of the right anterior temporal lobe and </w:t>
      </w:r>
      <w:proofErr w:type="spellStart"/>
      <w:r>
        <w:t>hippocampectomy</w:t>
      </w:r>
      <w:proofErr w:type="spellEnd"/>
      <w:r>
        <w:br/>
        <w:t xml:space="preserve"> </w:t>
      </w:r>
      <w:r>
        <w:rPr>
          <w:b/>
        </w:rPr>
        <w:t>Operation date:</w:t>
      </w:r>
      <w:r>
        <w:t> 6 months ago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Today’s EEG:  </w:t>
      </w:r>
      <w:r>
        <w:t>no epileptiform abnormalities</w:t>
      </w:r>
    </w:p>
    <w:p w14:paraId="52015A4F" w14:textId="77777777" w:rsidR="007352E7" w:rsidRDefault="007352E7"/>
    <w:p w14:paraId="18F26CA8" w14:textId="77777777" w:rsidR="007352E7" w:rsidRDefault="007352E7">
      <w:pPr>
        <w:pStyle w:val="QuestionSeparator"/>
      </w:pPr>
    </w:p>
    <w:p w14:paraId="273F36BC" w14:textId="77777777" w:rsidR="007352E7" w:rsidRDefault="007352E7"/>
    <w:p w14:paraId="3F238BA2" w14:textId="77777777" w:rsidR="007352E7" w:rsidRDefault="00000000">
      <w:pPr>
        <w:keepNext/>
      </w:pPr>
      <w:r>
        <w:t>guess13 Estimate the risk of another seizure in the next two years if phenytoin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207955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1B0AEAD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022A011D" w14:textId="77777777" w:rsidR="007352E7" w:rsidRDefault="00000000">
            <w:r>
              <w:t>% Risk</w:t>
            </w:r>
          </w:p>
        </w:tc>
      </w:tr>
    </w:tbl>
    <w:p w14:paraId="69E44A9C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700960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60F3E00" w14:textId="77777777" w:rsidR="007352E7" w:rsidRDefault="007352E7"/>
        </w:tc>
        <w:tc>
          <w:tcPr>
            <w:tcW w:w="435" w:type="dxa"/>
          </w:tcPr>
          <w:p w14:paraId="41CA857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16E8BEF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58FB0CAA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3221C27B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542EB1A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1E629D74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483F24AF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396F3A98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7B27BE12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3EB3A51C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0CD204A8" w14:textId="77777777" w:rsidR="007352E7" w:rsidRDefault="00000000">
            <w:r>
              <w:t>100</w:t>
            </w:r>
          </w:p>
        </w:tc>
      </w:tr>
    </w:tbl>
    <w:p w14:paraId="32CA9C14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73A0772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1D2796B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2288C2A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3BB7579" wp14:editId="59967BAC">
                  <wp:extent cx="1905000" cy="304800"/>
                  <wp:effectExtent l="0" t="0" r="0" b="0"/>
                  <wp:docPr id="5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C0A3DA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E070D7E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1F9D992E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D1351B8" wp14:editId="6932F0AF">
                  <wp:extent cx="1905000" cy="304800"/>
                  <wp:effectExtent l="0" t="0" r="0" b="0"/>
                  <wp:docPr id="5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ECBFA9" w14:textId="77777777" w:rsidR="007352E7" w:rsidRDefault="007352E7"/>
    <w:p w14:paraId="288177A9" w14:textId="77777777" w:rsidR="007352E7" w:rsidRDefault="007352E7"/>
    <w:p w14:paraId="09D849E4" w14:textId="77777777" w:rsidR="007352E7" w:rsidRDefault="007352E7">
      <w:pPr>
        <w:pStyle w:val="QuestionSeparator"/>
      </w:pPr>
    </w:p>
    <w:p w14:paraId="49976BD8" w14:textId="77777777" w:rsidR="007352E7" w:rsidRDefault="007352E7"/>
    <w:p w14:paraId="51112A44" w14:textId="77777777" w:rsidR="007352E7" w:rsidRDefault="00000000">
      <w:pPr>
        <w:keepNext/>
      </w:pPr>
      <w:r>
        <w:t>advise13_no How likely would you be to advise phenytoin withdrawal if the patient </w:t>
      </w:r>
      <w:r>
        <w:rPr>
          <w:u w:val="single"/>
        </w:rPr>
        <w:t>does not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6B0EAC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A8F42A7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4FCD33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7240AB71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35FDF78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CFB660A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0EBBD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3865D95" w14:textId="77777777" w:rsidR="007352E7" w:rsidRDefault="007352E7"/>
        </w:tc>
        <w:tc>
          <w:tcPr>
            <w:tcW w:w="435" w:type="dxa"/>
          </w:tcPr>
          <w:p w14:paraId="14C0EFB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8B8864F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A056E32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D616AC6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D4A1C60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2F2F5ED3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47559739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399745FE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B64E468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89B6064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2BCDCAD9" w14:textId="77777777" w:rsidR="007352E7" w:rsidRDefault="00000000">
            <w:r>
              <w:t>10</w:t>
            </w:r>
          </w:p>
        </w:tc>
      </w:tr>
    </w:tbl>
    <w:p w14:paraId="3ED57D7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470F50F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F3ADA68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2FD986A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24858B1" wp14:editId="0C7F6674">
                  <wp:extent cx="1905000" cy="304800"/>
                  <wp:effectExtent l="0" t="0" r="0" b="0"/>
                  <wp:docPr id="5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A395DA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1A2ED13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526DD2B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E8A360D" wp14:editId="67485641">
                  <wp:extent cx="1905000" cy="304800"/>
                  <wp:effectExtent l="0" t="0" r="0" b="0"/>
                  <wp:docPr id="5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CB42E2" w14:textId="77777777" w:rsidR="007352E7" w:rsidRDefault="007352E7"/>
    <w:p w14:paraId="41D1C92B" w14:textId="77777777" w:rsidR="007352E7" w:rsidRDefault="007352E7"/>
    <w:p w14:paraId="281F5422" w14:textId="77777777" w:rsidR="007352E7" w:rsidRDefault="007352E7">
      <w:pPr>
        <w:pStyle w:val="QuestionSeparator"/>
      </w:pPr>
    </w:p>
    <w:p w14:paraId="54EB6A33" w14:textId="77777777" w:rsidR="007352E7" w:rsidRDefault="007352E7"/>
    <w:p w14:paraId="66561C2A" w14:textId="77777777" w:rsidR="007352E7" w:rsidRDefault="00000000">
      <w:pPr>
        <w:keepNext/>
      </w:pPr>
      <w:r>
        <w:t>advise13_yes How likely would you be to advise phenytoin withdrawal if the patient </w:t>
      </w:r>
      <w:r>
        <w:rPr>
          <w:u w:val="single"/>
        </w:rPr>
        <w:t>does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D564A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08357D8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9CDB21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336E8AB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C888B56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026E01BC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402B584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14549E2" w14:textId="77777777" w:rsidR="007352E7" w:rsidRDefault="007352E7"/>
        </w:tc>
        <w:tc>
          <w:tcPr>
            <w:tcW w:w="435" w:type="dxa"/>
          </w:tcPr>
          <w:p w14:paraId="6A3052F8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AEBEC3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27D16740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2772CC5B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7A168B2F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4DE678E5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1DB8B58C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521972DB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355821D6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1116E643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68C51D0" w14:textId="77777777" w:rsidR="007352E7" w:rsidRDefault="00000000">
            <w:r>
              <w:t>10</w:t>
            </w:r>
          </w:p>
        </w:tc>
      </w:tr>
    </w:tbl>
    <w:p w14:paraId="59E5783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1DEE8A03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3420EE7" w14:textId="77777777" w:rsidR="007352E7" w:rsidRDefault="00000000">
            <w:pPr>
              <w:keepNext/>
            </w:pPr>
            <w:r>
              <w:lastRenderedPageBreak/>
              <w:t>...does require driving ()</w:t>
            </w:r>
          </w:p>
        </w:tc>
        <w:tc>
          <w:tcPr>
            <w:tcW w:w="4788" w:type="dxa"/>
          </w:tcPr>
          <w:p w14:paraId="284298D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D21EB08" wp14:editId="79426F90">
                  <wp:extent cx="1905000" cy="304800"/>
                  <wp:effectExtent l="0" t="0" r="0" b="0"/>
                  <wp:docPr id="5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63EF9AB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314C03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753DEE6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4BEE978" wp14:editId="2B0F4157">
                  <wp:extent cx="1905000" cy="304800"/>
                  <wp:effectExtent l="0" t="0" r="0" b="0"/>
                  <wp:docPr id="5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0E57D5" w14:textId="77777777" w:rsidR="007352E7" w:rsidRDefault="007352E7"/>
    <w:p w14:paraId="134C76ED" w14:textId="77777777" w:rsidR="007352E7" w:rsidRDefault="007352E7"/>
    <w:p w14:paraId="777B0EFA" w14:textId="77777777" w:rsidR="007352E7" w:rsidRDefault="00000000">
      <w:pPr>
        <w:pStyle w:val="BlockEndLabel"/>
      </w:pPr>
      <w:r>
        <w:t>End of Block: C2A Ad Surgery Pt 2 Vignette A: F, 30, F&amp;BTC, 6M, wo EA</w:t>
      </w:r>
    </w:p>
    <w:p w14:paraId="46FA8574" w14:textId="77777777" w:rsidR="007352E7" w:rsidRDefault="007352E7">
      <w:pPr>
        <w:pStyle w:val="BlockSeparator"/>
      </w:pPr>
    </w:p>
    <w:p w14:paraId="13DE9E11" w14:textId="77777777" w:rsidR="007352E7" w:rsidRDefault="00000000">
      <w:pPr>
        <w:pStyle w:val="BlockStartLabel"/>
      </w:pPr>
      <w:r>
        <w:t>Start of Block: C2B Ad Surgery Pt 2 Vignette B: F, 30, F&amp;BTC, 6M, w EA</w:t>
      </w:r>
    </w:p>
    <w:p w14:paraId="5E62AD5E" w14:textId="77777777" w:rsidR="007352E7" w:rsidRDefault="007352E7"/>
    <w:p w14:paraId="0AA1DC06" w14:textId="77777777" w:rsidR="007352E7" w:rsidRDefault="00000000">
      <w:pPr>
        <w:keepNext/>
      </w:pPr>
      <w:r>
        <w:t xml:space="preserve">patient14 Now instead assume the patient’s current EEG shows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</w:t>
      </w:r>
      <w:r>
        <w:br/>
        <w:t xml:space="preserve"> </w:t>
      </w:r>
      <w:r>
        <w:rPr>
          <w:b/>
        </w:rPr>
        <w:t>Sex:</w:t>
      </w:r>
      <w:r>
        <w:t> female</w:t>
      </w:r>
      <w:r>
        <w:br/>
        <w:t xml:space="preserve"> </w:t>
      </w:r>
      <w:r>
        <w:rPr>
          <w:b/>
        </w:rPr>
        <w:t>First seizure:</w:t>
      </w:r>
      <w:r>
        <w:t> 15</w:t>
      </w:r>
      <w:r>
        <w:br/>
        <w:t xml:space="preserve"> </w:t>
      </w:r>
      <w:r>
        <w:rPr>
          <w:b/>
        </w:rPr>
        <w:t>Last seizure:</w:t>
      </w:r>
      <w:r>
        <w:t> 30 (Duration of seizures: 15 years)</w:t>
      </w:r>
      <w:r>
        <w:br/>
        <w:t xml:space="preserve"> </w:t>
      </w:r>
      <w:r>
        <w:rPr>
          <w:b/>
        </w:rPr>
        <w:t>Current age:</w:t>
      </w:r>
      <w:r>
        <w:t xml:space="preserve"> 30 (Duration seizure-free: 6 months, since surgery) </w:t>
      </w:r>
      <w:r>
        <w:br/>
      </w:r>
      <w:r>
        <w:br/>
        <w:t xml:space="preserve"> </w:t>
      </w:r>
      <w:r>
        <w:rPr>
          <w:b/>
        </w:rPr>
        <w:t>Semiology:</w:t>
      </w:r>
      <w:r>
        <w:t xml:space="preserve"> focal to bilateral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> no</w:t>
      </w:r>
      <w:r>
        <w:br/>
        <w:t xml:space="preserve"> </w:t>
      </w:r>
      <w:r>
        <w:rPr>
          <w:b/>
        </w:rPr>
        <w:t>Developmentally:</w:t>
      </w:r>
      <w:r>
        <w:t> abnormal (mild intellectual deficits)</w:t>
      </w:r>
      <w:r>
        <w:br/>
        <w:t xml:space="preserve"> </w:t>
      </w:r>
      <w:r>
        <w:rPr>
          <w:b/>
        </w:rPr>
        <w:t>MRI and pathology:</w:t>
      </w:r>
      <w:r>
        <w:t> focal cortical dysplasia type I</w:t>
      </w:r>
      <w:r>
        <w:br/>
        <w:t xml:space="preserve"> </w:t>
      </w:r>
      <w:r>
        <w:br/>
        <w:t xml:space="preserve"> Antiseizure medication: phenytoin</w:t>
      </w:r>
      <w:r>
        <w:br/>
        <w:t xml:space="preserve"> </w:t>
      </w:r>
      <w:r>
        <w:rPr>
          <w:b/>
        </w:rPr>
        <w:t>Operation:</w:t>
      </w:r>
      <w:r>
        <w:t xml:space="preserve"> complete resection of the right anterior temporal lobe and </w:t>
      </w:r>
      <w:proofErr w:type="spellStart"/>
      <w:r>
        <w:t>hippocampectomy</w:t>
      </w:r>
      <w:proofErr w:type="spellEnd"/>
      <w:r>
        <w:br/>
        <w:t xml:space="preserve"> </w:t>
      </w:r>
      <w:r>
        <w:rPr>
          <w:b/>
        </w:rPr>
        <w:t>Operation date:</w:t>
      </w:r>
      <w:r>
        <w:t> 6 months ago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Today’s EEG:  </w:t>
      </w:r>
      <w:r>
        <w:t>epileptiform abnormalities</w:t>
      </w:r>
    </w:p>
    <w:p w14:paraId="7E8282BB" w14:textId="77777777" w:rsidR="007352E7" w:rsidRDefault="007352E7"/>
    <w:p w14:paraId="6FDE34BF" w14:textId="77777777" w:rsidR="007352E7" w:rsidRDefault="007352E7">
      <w:pPr>
        <w:pStyle w:val="QuestionSeparator"/>
      </w:pPr>
    </w:p>
    <w:p w14:paraId="3A9A641F" w14:textId="77777777" w:rsidR="007352E7" w:rsidRDefault="007352E7"/>
    <w:p w14:paraId="4FFFBFEB" w14:textId="77777777" w:rsidR="007352E7" w:rsidRDefault="00000000">
      <w:pPr>
        <w:keepNext/>
      </w:pPr>
      <w:r>
        <w:t>guess14 Estimate the risk of another seizure in the next two years if phenytoin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2D3677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1727F3A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40879A47" w14:textId="77777777" w:rsidR="007352E7" w:rsidRDefault="00000000">
            <w:r>
              <w:t>% Risk</w:t>
            </w:r>
          </w:p>
        </w:tc>
      </w:tr>
    </w:tbl>
    <w:p w14:paraId="1D87BE7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4DBCFD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BA29406" w14:textId="77777777" w:rsidR="007352E7" w:rsidRDefault="007352E7"/>
        </w:tc>
        <w:tc>
          <w:tcPr>
            <w:tcW w:w="435" w:type="dxa"/>
          </w:tcPr>
          <w:p w14:paraId="27159E3F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364984E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45338B67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6577C88E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3F55DD22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5C112A41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198EF5B4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1C74B80F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44C5DDBB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75D8374E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02CEAC84" w14:textId="77777777" w:rsidR="007352E7" w:rsidRDefault="00000000">
            <w:r>
              <w:t>100</w:t>
            </w:r>
          </w:p>
        </w:tc>
      </w:tr>
    </w:tbl>
    <w:p w14:paraId="66477EC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4A187DF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FD88EEF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11F0487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34A688C" wp14:editId="58997057">
                  <wp:extent cx="1905000" cy="304800"/>
                  <wp:effectExtent l="0" t="0" r="0" b="0"/>
                  <wp:docPr id="6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B14FDDC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8A5D8FB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7D81E40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1779D44" wp14:editId="34D8F426">
                  <wp:extent cx="1905000" cy="304800"/>
                  <wp:effectExtent l="0" t="0" r="0" b="0"/>
                  <wp:docPr id="6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5BD8BB" w14:textId="77777777" w:rsidR="007352E7" w:rsidRDefault="007352E7"/>
    <w:p w14:paraId="319668DC" w14:textId="77777777" w:rsidR="007352E7" w:rsidRDefault="007352E7"/>
    <w:p w14:paraId="72417B30" w14:textId="77777777" w:rsidR="007352E7" w:rsidRDefault="007352E7">
      <w:pPr>
        <w:pStyle w:val="QuestionSeparator"/>
      </w:pPr>
    </w:p>
    <w:p w14:paraId="551FD447" w14:textId="77777777" w:rsidR="007352E7" w:rsidRDefault="007352E7"/>
    <w:p w14:paraId="411F7ABD" w14:textId="77777777" w:rsidR="007352E7" w:rsidRDefault="00000000">
      <w:pPr>
        <w:keepNext/>
      </w:pPr>
      <w:r>
        <w:t>advise14_no How likely would you be to advise phenytoin withdrawal if the patient </w:t>
      </w:r>
      <w:r>
        <w:rPr>
          <w:u w:val="single"/>
        </w:rPr>
        <w:t>does not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725F2E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FB4816B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7AD5E120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7A2A812E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4BAACBF4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4884DCD2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426595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C183A3C" w14:textId="77777777" w:rsidR="007352E7" w:rsidRDefault="007352E7"/>
        </w:tc>
        <w:tc>
          <w:tcPr>
            <w:tcW w:w="435" w:type="dxa"/>
          </w:tcPr>
          <w:p w14:paraId="387ED063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740D2F77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38E2EFB4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5128F73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4161E6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3F99E19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D7014DB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FDCD57A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5F65A78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06F9B3CB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4733283" w14:textId="77777777" w:rsidR="007352E7" w:rsidRDefault="00000000">
            <w:r>
              <w:t>10</w:t>
            </w:r>
          </w:p>
        </w:tc>
      </w:tr>
    </w:tbl>
    <w:p w14:paraId="4E187AB2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5149106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C27E3F8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41616AC0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21B235C" wp14:editId="662833D2">
                  <wp:extent cx="1905000" cy="304800"/>
                  <wp:effectExtent l="0" t="0" r="0" b="0"/>
                  <wp:docPr id="6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082D24" w14:textId="77777777" w:rsidR="007352E7" w:rsidRDefault="007352E7"/>
    <w:p w14:paraId="03B8AE79" w14:textId="77777777" w:rsidR="007352E7" w:rsidRDefault="007352E7"/>
    <w:p w14:paraId="5F0A1D1D" w14:textId="77777777" w:rsidR="007352E7" w:rsidRDefault="007352E7">
      <w:pPr>
        <w:pStyle w:val="QuestionSeparator"/>
      </w:pPr>
    </w:p>
    <w:p w14:paraId="220BD47A" w14:textId="77777777" w:rsidR="007352E7" w:rsidRDefault="007352E7"/>
    <w:p w14:paraId="3AE31839" w14:textId="77777777" w:rsidR="007352E7" w:rsidRDefault="00000000">
      <w:pPr>
        <w:keepNext/>
      </w:pPr>
      <w:r>
        <w:t>advise14_yes How likely would you be to advise phenytoin withdrawal if the patient </w:t>
      </w:r>
      <w:r>
        <w:rPr>
          <w:u w:val="single"/>
        </w:rPr>
        <w:t>does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704388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5251C9F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6BC7D866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6CC5BCAF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78E47AAF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69CC293F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3403E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8573C50" w14:textId="77777777" w:rsidR="007352E7" w:rsidRDefault="007352E7"/>
        </w:tc>
        <w:tc>
          <w:tcPr>
            <w:tcW w:w="435" w:type="dxa"/>
          </w:tcPr>
          <w:p w14:paraId="25B1AE8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C80D58C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58D1C4C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183718A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AA7A47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6C5DEB82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A20B87C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4525A5F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6661A283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4AA457AD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1DC46AC1" w14:textId="77777777" w:rsidR="007352E7" w:rsidRDefault="00000000">
            <w:r>
              <w:t>10</w:t>
            </w:r>
          </w:p>
        </w:tc>
      </w:tr>
    </w:tbl>
    <w:p w14:paraId="22BC3CD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71DD449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A768C93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20FBAB0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F58F05C" wp14:editId="0209C794">
                  <wp:extent cx="1905000" cy="304800"/>
                  <wp:effectExtent l="0" t="0" r="0" b="0"/>
                  <wp:docPr id="6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9E651F" w14:textId="77777777" w:rsidR="007352E7" w:rsidRDefault="007352E7"/>
    <w:p w14:paraId="679A3CB0" w14:textId="77777777" w:rsidR="007352E7" w:rsidRDefault="007352E7"/>
    <w:p w14:paraId="23171164" w14:textId="77777777" w:rsidR="007352E7" w:rsidRDefault="00000000">
      <w:pPr>
        <w:pStyle w:val="BlockEndLabel"/>
      </w:pPr>
      <w:r>
        <w:t>End of Block: C2B Ad Surgery Pt 2 Vignette B: F, 30, F&amp;BTC, 6M, w EA</w:t>
      </w:r>
    </w:p>
    <w:p w14:paraId="470300EB" w14:textId="77777777" w:rsidR="007352E7" w:rsidRDefault="007352E7">
      <w:pPr>
        <w:pStyle w:val="BlockSeparator"/>
      </w:pPr>
    </w:p>
    <w:p w14:paraId="59471E2C" w14:textId="77777777" w:rsidR="007352E7" w:rsidRDefault="00000000">
      <w:pPr>
        <w:pStyle w:val="BlockStartLabel"/>
      </w:pPr>
      <w:r>
        <w:t>Start of Block: C2C Ad Surgery Pt 2 Vignette C: F, 30, F&amp;BTC, 2Y, wo EA</w:t>
      </w:r>
    </w:p>
    <w:p w14:paraId="185D5FEB" w14:textId="77777777" w:rsidR="007352E7" w:rsidRDefault="007352E7"/>
    <w:p w14:paraId="51357D5B" w14:textId="77777777" w:rsidR="007352E7" w:rsidRDefault="00000000">
      <w:pPr>
        <w:keepNext/>
      </w:pPr>
      <w:r>
        <w:t xml:space="preserve">patient15 Now assume </w:t>
      </w:r>
      <w:r>
        <w:rPr>
          <w:b/>
          <w:u w:val="single"/>
        </w:rPr>
        <w:t>2 years seizure-free</w:t>
      </w:r>
      <w:r>
        <w:t xml:space="preserve"> and the patient's EEG shows </w:t>
      </w:r>
      <w:r>
        <w:rPr>
          <w:b/>
          <w:u w:val="single"/>
        </w:rPr>
        <w:t>no epileptiform abnormalities</w:t>
      </w:r>
      <w:r>
        <w:t xml:space="preserve">. </w:t>
      </w:r>
      <w:r>
        <w:br/>
      </w:r>
      <w:r>
        <w:br/>
        <w:t xml:space="preserve"> Sex: female</w:t>
      </w:r>
      <w:r>
        <w:br/>
        <w:t xml:space="preserve"> </w:t>
      </w:r>
      <w:r>
        <w:br/>
        <w:t xml:space="preserve"> First seizure: 15</w:t>
      </w:r>
      <w:r>
        <w:br/>
        <w:t xml:space="preserve"> Last seizure: 30 (Duration of seizures: 15 years)</w:t>
      </w:r>
      <w:r>
        <w:br/>
        <w:t xml:space="preserve"> Current age: 32 (Duration seizure-free: 2 years, since surgery)</w:t>
      </w:r>
      <w:r>
        <w:br/>
        <w:t xml:space="preserve"> </w:t>
      </w:r>
      <w:r>
        <w:br/>
        <w:t xml:space="preserve"> Semiology: focal to bilateral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no</w:t>
      </w:r>
      <w:r>
        <w:br/>
        <w:t xml:space="preserve"> Developmentally: abnormal (mild intellectual deficits)</w:t>
      </w:r>
      <w:r>
        <w:br/>
        <w:t xml:space="preserve"> MRI and pathology: focal cortical dysplasia type I</w:t>
      </w:r>
      <w:r>
        <w:br/>
        <w:t xml:space="preserve"> </w:t>
      </w:r>
      <w:r>
        <w:br/>
      </w:r>
      <w:r>
        <w:lastRenderedPageBreak/>
        <w:t xml:space="preserve"> Antiseizure medication: phenytoin</w:t>
      </w:r>
      <w:r>
        <w:br/>
        <w:t xml:space="preserve"> Operation: complete resection of the right anterior temporal lobe and </w:t>
      </w:r>
      <w:proofErr w:type="spellStart"/>
      <w:r>
        <w:t>hippocampectomy</w:t>
      </w:r>
      <w:proofErr w:type="spellEnd"/>
      <w:r>
        <w:br/>
        <w:t xml:space="preserve"> Operation date: 2 years ago</w:t>
      </w:r>
      <w:r>
        <w:br/>
        <w:t xml:space="preserve"> </w:t>
      </w:r>
      <w:r>
        <w:br/>
        <w:t xml:space="preserve"> Today’s EEG: no epileptiform abnormalities</w:t>
      </w:r>
    </w:p>
    <w:p w14:paraId="0C16F4BD" w14:textId="77777777" w:rsidR="007352E7" w:rsidRDefault="007352E7"/>
    <w:p w14:paraId="67B7A09E" w14:textId="77777777" w:rsidR="007352E7" w:rsidRDefault="007352E7">
      <w:pPr>
        <w:pStyle w:val="QuestionSeparator"/>
      </w:pPr>
    </w:p>
    <w:p w14:paraId="0A99C2D1" w14:textId="77777777" w:rsidR="007352E7" w:rsidRDefault="007352E7"/>
    <w:p w14:paraId="47D3713D" w14:textId="77777777" w:rsidR="007352E7" w:rsidRDefault="00000000">
      <w:pPr>
        <w:keepNext/>
      </w:pPr>
      <w:r>
        <w:t>guess15 Estimate the risk of another seizure in the next two years if phenytoin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5F64FA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5AC1C89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06CF726A" w14:textId="77777777" w:rsidR="007352E7" w:rsidRDefault="00000000">
            <w:r>
              <w:t>% Risk</w:t>
            </w:r>
          </w:p>
        </w:tc>
      </w:tr>
    </w:tbl>
    <w:p w14:paraId="3FE2C20C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0A9B2A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93B260A" w14:textId="77777777" w:rsidR="007352E7" w:rsidRDefault="007352E7"/>
        </w:tc>
        <w:tc>
          <w:tcPr>
            <w:tcW w:w="435" w:type="dxa"/>
          </w:tcPr>
          <w:p w14:paraId="6D2F4C1C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A87BF63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54C6247C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50729BFC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57D704D0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6EE07979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34A115F6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22D453B6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469C42AF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73B71E0B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53089078" w14:textId="77777777" w:rsidR="007352E7" w:rsidRDefault="00000000">
            <w:r>
              <w:t>100</w:t>
            </w:r>
          </w:p>
        </w:tc>
      </w:tr>
    </w:tbl>
    <w:p w14:paraId="7DC6DBA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5FACF9C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0E6AC27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3C673D7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C3A1730" wp14:editId="6B985C89">
                  <wp:extent cx="1905000" cy="304800"/>
                  <wp:effectExtent l="0" t="0" r="0" b="0"/>
                  <wp:docPr id="6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3AC0FA5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9F65BED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4B313B6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F22EB48" wp14:editId="09A8F836">
                  <wp:extent cx="1905000" cy="304800"/>
                  <wp:effectExtent l="0" t="0" r="0" b="0"/>
                  <wp:docPr id="6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50DB96" w14:textId="77777777" w:rsidR="007352E7" w:rsidRDefault="007352E7"/>
    <w:p w14:paraId="7104C642" w14:textId="77777777" w:rsidR="007352E7" w:rsidRDefault="007352E7"/>
    <w:p w14:paraId="5F36B7BA" w14:textId="77777777" w:rsidR="007352E7" w:rsidRDefault="007352E7">
      <w:pPr>
        <w:pStyle w:val="QuestionSeparator"/>
      </w:pPr>
    </w:p>
    <w:p w14:paraId="51334E2F" w14:textId="77777777" w:rsidR="007352E7" w:rsidRDefault="007352E7"/>
    <w:p w14:paraId="384B4554" w14:textId="77777777" w:rsidR="007352E7" w:rsidRDefault="00000000">
      <w:pPr>
        <w:keepNext/>
      </w:pPr>
      <w:r>
        <w:t>advise15_no How likely would you be to advise phenytoin withdrawal if the patient </w:t>
      </w:r>
      <w:r>
        <w:rPr>
          <w:u w:val="single"/>
        </w:rPr>
        <w:t>does not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7EDA8B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AAF82B4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7A360F66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6F9BE5C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36087E1A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126A87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2398C7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3196D30" w14:textId="77777777" w:rsidR="007352E7" w:rsidRDefault="007352E7"/>
        </w:tc>
        <w:tc>
          <w:tcPr>
            <w:tcW w:w="435" w:type="dxa"/>
          </w:tcPr>
          <w:p w14:paraId="617EBEB9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667BBD0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49CF70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74BD808F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24F9F6EC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248270B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3B2AB9B4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71230215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6713DBB5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7FE0A729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879CC20" w14:textId="77777777" w:rsidR="007352E7" w:rsidRDefault="00000000">
            <w:r>
              <w:t>10</w:t>
            </w:r>
          </w:p>
        </w:tc>
      </w:tr>
    </w:tbl>
    <w:p w14:paraId="3734390A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6507CCD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97D0D1F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7D6D4BF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246D4EF" wp14:editId="626399D5">
                  <wp:extent cx="1905000" cy="304800"/>
                  <wp:effectExtent l="0" t="0" r="0" b="0"/>
                  <wp:docPr id="6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4A6863" w14:textId="77777777" w:rsidR="007352E7" w:rsidRDefault="007352E7"/>
    <w:p w14:paraId="7C9389B5" w14:textId="77777777" w:rsidR="007352E7" w:rsidRDefault="007352E7"/>
    <w:p w14:paraId="4316ECC0" w14:textId="77777777" w:rsidR="007352E7" w:rsidRDefault="007352E7">
      <w:pPr>
        <w:pStyle w:val="QuestionSeparator"/>
      </w:pPr>
    </w:p>
    <w:p w14:paraId="61854F4D" w14:textId="77777777" w:rsidR="007352E7" w:rsidRDefault="007352E7"/>
    <w:p w14:paraId="524016BC" w14:textId="77777777" w:rsidR="007352E7" w:rsidRDefault="00000000">
      <w:pPr>
        <w:keepNext/>
      </w:pPr>
      <w:r>
        <w:t>advise15_yes How likely would you be to advise levetiracetam withdrawal if the patient </w:t>
      </w:r>
      <w:r>
        <w:rPr>
          <w:u w:val="single"/>
        </w:rPr>
        <w:t>does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1C6B90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FB51B5C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61E79C4B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D63DD77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4B33C724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6599826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565AAB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D2C8F8B" w14:textId="77777777" w:rsidR="007352E7" w:rsidRDefault="007352E7"/>
        </w:tc>
        <w:tc>
          <w:tcPr>
            <w:tcW w:w="435" w:type="dxa"/>
          </w:tcPr>
          <w:p w14:paraId="418BB770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8092BC4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2E0BD2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02C4FE1A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A54CDC3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266AA0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37956180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78CA439D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0290E642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0BDE2E26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59D15D0" w14:textId="77777777" w:rsidR="007352E7" w:rsidRDefault="00000000">
            <w:r>
              <w:t>10</w:t>
            </w:r>
          </w:p>
        </w:tc>
      </w:tr>
    </w:tbl>
    <w:p w14:paraId="6F690AAB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1E754F85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BCB4074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2F745F3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2116562" wp14:editId="106B34C0">
                  <wp:extent cx="1905000" cy="304800"/>
                  <wp:effectExtent l="0" t="0" r="0" b="0"/>
                  <wp:docPr id="6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785DF0" w14:textId="77777777" w:rsidR="007352E7" w:rsidRDefault="007352E7"/>
    <w:p w14:paraId="45B871A4" w14:textId="77777777" w:rsidR="007352E7" w:rsidRDefault="007352E7"/>
    <w:p w14:paraId="4FEC75EC" w14:textId="77777777" w:rsidR="007352E7" w:rsidRDefault="00000000">
      <w:pPr>
        <w:pStyle w:val="BlockEndLabel"/>
      </w:pPr>
      <w:r>
        <w:t>End of Block: C2C Ad Surgery Pt 2 Vignette C: F, 30, F&amp;BTC, 2Y, wo EA</w:t>
      </w:r>
    </w:p>
    <w:p w14:paraId="3D74B44E" w14:textId="77777777" w:rsidR="007352E7" w:rsidRDefault="007352E7">
      <w:pPr>
        <w:pStyle w:val="BlockSeparator"/>
      </w:pPr>
    </w:p>
    <w:p w14:paraId="4135D872" w14:textId="77777777" w:rsidR="007352E7" w:rsidRDefault="00000000">
      <w:pPr>
        <w:pStyle w:val="BlockStartLabel"/>
      </w:pPr>
      <w:r>
        <w:t>Start of Block: C2D Ad Surgery Pt 2 Vignette D: F, 30, F&amp;BTC, 2Y, w EA</w:t>
      </w:r>
    </w:p>
    <w:p w14:paraId="49BD6B86" w14:textId="77777777" w:rsidR="007352E7" w:rsidRDefault="007352E7"/>
    <w:p w14:paraId="02D2D2EB" w14:textId="77777777" w:rsidR="007352E7" w:rsidRDefault="00000000">
      <w:pPr>
        <w:keepNext/>
      </w:pPr>
      <w:r>
        <w:t xml:space="preserve">patient16 Now assume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</w:t>
      </w:r>
      <w:r>
        <w:br/>
        <w:t xml:space="preserve"> Sex: female</w:t>
      </w:r>
      <w:r>
        <w:br/>
        <w:t xml:space="preserve"> </w:t>
      </w:r>
      <w:r>
        <w:br/>
        <w:t xml:space="preserve"> First seizure: 15</w:t>
      </w:r>
      <w:r>
        <w:br/>
        <w:t xml:space="preserve"> Last seizure: 30 (Duration of seizures: 15 years)</w:t>
      </w:r>
      <w:r>
        <w:br/>
        <w:t xml:space="preserve"> Current age: 32 (Duration seizure-free: 2 years, since surgery)</w:t>
      </w:r>
      <w:r>
        <w:br/>
        <w:t xml:space="preserve"> </w:t>
      </w:r>
      <w:r>
        <w:br/>
        <w:t xml:space="preserve"> Semiology: focal to bilateral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no</w:t>
      </w:r>
      <w:r>
        <w:br/>
        <w:t xml:space="preserve"> Developmentally: abnormal (mild intellectual deficits)</w:t>
      </w:r>
      <w:r>
        <w:br/>
        <w:t xml:space="preserve"> MRI and pathology: focal cortical dysplasia type I</w:t>
      </w:r>
      <w:r>
        <w:br/>
        <w:t xml:space="preserve"> </w:t>
      </w:r>
      <w:r>
        <w:br/>
        <w:t xml:space="preserve"> Antiseizure medication: phenytoin</w:t>
      </w:r>
      <w:r>
        <w:br/>
        <w:t xml:space="preserve"> Operation: complete resection of the right anterior temporal lobe and </w:t>
      </w:r>
      <w:proofErr w:type="spellStart"/>
      <w:r>
        <w:t>hippocampectomy</w:t>
      </w:r>
      <w:proofErr w:type="spellEnd"/>
      <w:r>
        <w:br/>
        <w:t xml:space="preserve"> Operation date: 2 years ago</w:t>
      </w:r>
      <w:r>
        <w:br/>
        <w:t xml:space="preserve"> </w:t>
      </w:r>
      <w:r>
        <w:br/>
        <w:t xml:space="preserve"> Today’s EEG:  epileptiform abnormalities  </w:t>
      </w:r>
    </w:p>
    <w:p w14:paraId="6CF22FAD" w14:textId="77777777" w:rsidR="007352E7" w:rsidRDefault="007352E7"/>
    <w:p w14:paraId="221BE36F" w14:textId="77777777" w:rsidR="007352E7" w:rsidRDefault="007352E7">
      <w:pPr>
        <w:pStyle w:val="QuestionSeparator"/>
      </w:pPr>
    </w:p>
    <w:p w14:paraId="22F0CCCD" w14:textId="77777777" w:rsidR="007352E7" w:rsidRDefault="007352E7"/>
    <w:p w14:paraId="0AEDA626" w14:textId="77777777" w:rsidR="007352E7" w:rsidRDefault="00000000">
      <w:pPr>
        <w:keepNext/>
      </w:pPr>
      <w:r>
        <w:t>guess16 Estimate the risk of another seizure in the next two years if phenytoin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4171FD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A0BB2D4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0DD8639C" w14:textId="77777777" w:rsidR="007352E7" w:rsidRDefault="00000000">
            <w:r>
              <w:t>% Risk</w:t>
            </w:r>
          </w:p>
        </w:tc>
      </w:tr>
    </w:tbl>
    <w:p w14:paraId="4D061ACA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60A251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E3E9843" w14:textId="77777777" w:rsidR="007352E7" w:rsidRDefault="007352E7"/>
        </w:tc>
        <w:tc>
          <w:tcPr>
            <w:tcW w:w="435" w:type="dxa"/>
          </w:tcPr>
          <w:p w14:paraId="42643D39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A8D895A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42DB0CC6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6885E1EB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7338D3F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66291554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51242CED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73DC7223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6B139416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6924F511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49DA8EBA" w14:textId="77777777" w:rsidR="007352E7" w:rsidRDefault="00000000">
            <w:r>
              <w:t>100</w:t>
            </w:r>
          </w:p>
        </w:tc>
      </w:tr>
    </w:tbl>
    <w:p w14:paraId="4E209D11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0CA2C82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4366A25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4692E68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BD35C8C" wp14:editId="76926CE7">
                  <wp:extent cx="1905000" cy="304800"/>
                  <wp:effectExtent l="0" t="0" r="0" b="0"/>
                  <wp:docPr id="6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6408AEC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BE4297F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5B18DDFA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A68D878" wp14:editId="53456BDA">
                  <wp:extent cx="1905000" cy="304800"/>
                  <wp:effectExtent l="0" t="0" r="0" b="0"/>
                  <wp:docPr id="6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265599" w14:textId="77777777" w:rsidR="007352E7" w:rsidRDefault="007352E7"/>
    <w:p w14:paraId="25AE9CBC" w14:textId="77777777" w:rsidR="007352E7" w:rsidRDefault="007352E7"/>
    <w:p w14:paraId="36BF9D15" w14:textId="77777777" w:rsidR="007352E7" w:rsidRDefault="007352E7">
      <w:pPr>
        <w:pStyle w:val="QuestionSeparator"/>
      </w:pPr>
    </w:p>
    <w:p w14:paraId="6FF9FEBA" w14:textId="77777777" w:rsidR="007352E7" w:rsidRDefault="007352E7"/>
    <w:p w14:paraId="64AE0613" w14:textId="77777777" w:rsidR="007352E7" w:rsidRDefault="00000000">
      <w:pPr>
        <w:keepNext/>
      </w:pPr>
      <w:r>
        <w:lastRenderedPageBreak/>
        <w:t>advise16_no How likely would you be to advise phenytoin withdrawal if the patient </w:t>
      </w:r>
      <w:r>
        <w:rPr>
          <w:u w:val="single"/>
        </w:rPr>
        <w:t>does not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B6040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32C054F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4AD46B95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523022B3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1BB00944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468B13AE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F3E07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07ED46C" w14:textId="77777777" w:rsidR="007352E7" w:rsidRDefault="007352E7"/>
        </w:tc>
        <w:tc>
          <w:tcPr>
            <w:tcW w:w="435" w:type="dxa"/>
          </w:tcPr>
          <w:p w14:paraId="7CA827BF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A09B588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1861905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07A9CE6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0AE1F35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1941AEB2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7D7A4D4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76DB1B66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EB715B5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0C8B21E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0E662249" w14:textId="77777777" w:rsidR="007352E7" w:rsidRDefault="00000000">
            <w:r>
              <w:t>10</w:t>
            </w:r>
          </w:p>
        </w:tc>
      </w:tr>
    </w:tbl>
    <w:p w14:paraId="09C1603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61FE255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A95D6CE" w14:textId="77777777" w:rsidR="007352E7" w:rsidRDefault="00000000">
            <w:pPr>
              <w:keepNext/>
            </w:pPr>
            <w:r>
              <w:t>...does require driving ()</w:t>
            </w:r>
          </w:p>
        </w:tc>
        <w:tc>
          <w:tcPr>
            <w:tcW w:w="4788" w:type="dxa"/>
          </w:tcPr>
          <w:p w14:paraId="415E841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947787E" wp14:editId="35E63BA3">
                  <wp:extent cx="1905000" cy="304800"/>
                  <wp:effectExtent l="0" t="0" r="0" b="0"/>
                  <wp:docPr id="7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EC7E22" w14:textId="77777777" w:rsidR="007352E7" w:rsidRDefault="007352E7"/>
    <w:p w14:paraId="24AFC947" w14:textId="77777777" w:rsidR="007352E7" w:rsidRDefault="007352E7"/>
    <w:p w14:paraId="06C96411" w14:textId="77777777" w:rsidR="007352E7" w:rsidRDefault="007352E7">
      <w:pPr>
        <w:pStyle w:val="QuestionSeparator"/>
      </w:pPr>
    </w:p>
    <w:p w14:paraId="77108749" w14:textId="77777777" w:rsidR="007352E7" w:rsidRDefault="007352E7"/>
    <w:p w14:paraId="5022F4AE" w14:textId="77777777" w:rsidR="007352E7" w:rsidRDefault="00000000">
      <w:pPr>
        <w:keepNext/>
      </w:pPr>
      <w:r>
        <w:t>advise16_yes How likely would you be to advise levetiracetam withdrawal if the patient </w:t>
      </w:r>
      <w:r>
        <w:rPr>
          <w:u w:val="single"/>
        </w:rPr>
        <w:t>does wish for pregnancy</w:t>
      </w:r>
      <w:r>
        <w:t> and if their job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7"/>
        <w:gridCol w:w="1577"/>
        <w:gridCol w:w="1569"/>
        <w:gridCol w:w="1577"/>
      </w:tblGrid>
      <w:tr w:rsidR="007352E7" w14:paraId="406D38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811861C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352C448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940A50C" w14:textId="77777777" w:rsidR="007352E7" w:rsidRDefault="00000000">
            <w:r>
              <w:t>Neither likely</w:t>
            </w:r>
            <w:r>
              <w:br/>
              <w:t xml:space="preserve"> nor unlikely</w:t>
            </w:r>
          </w:p>
        </w:tc>
        <w:tc>
          <w:tcPr>
            <w:tcW w:w="1596" w:type="dxa"/>
          </w:tcPr>
          <w:p w14:paraId="60087B40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391B19FF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1EA1BE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FC12865" w14:textId="77777777" w:rsidR="007352E7" w:rsidRDefault="007352E7"/>
        </w:tc>
        <w:tc>
          <w:tcPr>
            <w:tcW w:w="435" w:type="dxa"/>
          </w:tcPr>
          <w:p w14:paraId="1037A5F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1E62D66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36687EE4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61D8CCB0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5531704D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64AE172E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5BC3E6B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21B34845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5E837C9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8B1071D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A6ACF5B" w14:textId="77777777" w:rsidR="007352E7" w:rsidRDefault="00000000">
            <w:r>
              <w:t>10</w:t>
            </w:r>
          </w:p>
        </w:tc>
      </w:tr>
    </w:tbl>
    <w:p w14:paraId="3E166302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4"/>
        <w:gridCol w:w="4726"/>
      </w:tblGrid>
      <w:tr w:rsidR="007352E7" w14:paraId="3C5E808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BE11F23" w14:textId="77777777" w:rsidR="007352E7" w:rsidRDefault="00000000">
            <w:pPr>
              <w:keepNext/>
            </w:pPr>
            <w:r>
              <w:t>...does not require driving ()</w:t>
            </w:r>
          </w:p>
        </w:tc>
        <w:tc>
          <w:tcPr>
            <w:tcW w:w="4788" w:type="dxa"/>
          </w:tcPr>
          <w:p w14:paraId="067472A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C8AA917" wp14:editId="4E85BF21">
                  <wp:extent cx="1905000" cy="304800"/>
                  <wp:effectExtent l="0" t="0" r="0" b="0"/>
                  <wp:docPr id="7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748B90" w14:textId="77777777" w:rsidR="007352E7" w:rsidRDefault="007352E7"/>
    <w:p w14:paraId="621ADDB7" w14:textId="77777777" w:rsidR="007352E7" w:rsidRDefault="007352E7"/>
    <w:p w14:paraId="3BB89D7B" w14:textId="77777777" w:rsidR="007352E7" w:rsidRDefault="00000000">
      <w:pPr>
        <w:pStyle w:val="BlockEndLabel"/>
      </w:pPr>
      <w:r>
        <w:t>End of Block: C2D Ad Surgery Pt 2 Vignette D: F, 30, F&amp;BTC, 2Y, w EA</w:t>
      </w:r>
    </w:p>
    <w:p w14:paraId="347E5605" w14:textId="77777777" w:rsidR="007352E7" w:rsidRDefault="007352E7">
      <w:pPr>
        <w:pStyle w:val="BlockSeparator"/>
      </w:pPr>
    </w:p>
    <w:p w14:paraId="6DB6CB97" w14:textId="77777777" w:rsidR="007352E7" w:rsidRDefault="00000000">
      <w:pPr>
        <w:pStyle w:val="BlockStartLabel"/>
      </w:pPr>
      <w:r>
        <w:t>Start of Block: D1A Ped Med Pt 1 Vignette A Risk Est: F, 8 9 11, A&amp;GTC, wo EA</w:t>
      </w:r>
    </w:p>
    <w:p w14:paraId="18AD4E87" w14:textId="77777777" w:rsidR="007352E7" w:rsidRDefault="007352E7"/>
    <w:p w14:paraId="4BAA4F75" w14:textId="77777777" w:rsidR="007352E7" w:rsidRDefault="00000000">
      <w:pPr>
        <w:keepNext/>
      </w:pPr>
      <w:proofErr w:type="spellStart"/>
      <w:r>
        <w:t>IntroPedMedA</w:t>
      </w:r>
      <w:proofErr w:type="spellEnd"/>
      <w:r>
        <w:t xml:space="preserve"> You are eligible, let's begin.</w:t>
      </w:r>
      <w:r>
        <w:br/>
        <w:t xml:space="preserve"> </w:t>
      </w:r>
      <w:r>
        <w:br/>
        <w:t>Although you might be familiar that a risk prediction calculator exists, we ask you not to use any outside resources as we are interested in how clinicians such as yourself intuitively estimate seizure risk. </w:t>
      </w:r>
    </w:p>
    <w:p w14:paraId="5FB7211B" w14:textId="77777777" w:rsidR="007352E7" w:rsidRDefault="007352E7"/>
    <w:p w14:paraId="0F7DEE57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1607388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2D37CD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AC29626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C3B562B" w14:textId="77777777" w:rsidR="00902057" w:rsidRDefault="00902057" w:rsidP="00902057"/>
    <w:p w14:paraId="71BADCA4" w14:textId="5305AFEF" w:rsidR="007352E7" w:rsidRDefault="00000000" w:rsidP="00902057">
      <w:r>
        <w:t>patient17 Here is the first patient. </w:t>
      </w:r>
      <w:r>
        <w:br/>
        <w:t xml:space="preserve"> </w:t>
      </w:r>
      <w:r>
        <w:br/>
      </w:r>
      <w:r>
        <w:rPr>
          <w:b/>
        </w:rPr>
        <w:t>Sex:</w:t>
      </w:r>
      <w:r>
        <w:t> female</w:t>
      </w:r>
      <w:r>
        <w:br/>
        <w:t xml:space="preserve"> </w:t>
      </w:r>
      <w:r>
        <w:rPr>
          <w:b/>
        </w:rPr>
        <w:t>First seizure:</w:t>
      </w:r>
      <w:r>
        <w:t> 8</w:t>
      </w:r>
      <w:r>
        <w:br/>
        <w:t xml:space="preserve"> </w:t>
      </w:r>
      <w:r>
        <w:rPr>
          <w:b/>
        </w:rPr>
        <w:t>Last seizure:</w:t>
      </w:r>
      <w:r>
        <w:t> 9 (Duration of seizures: 1 year)</w:t>
      </w:r>
      <w:r>
        <w:br/>
        <w:t xml:space="preserve"> </w:t>
      </w:r>
      <w:r>
        <w:rPr>
          <w:b/>
        </w:rPr>
        <w:t>Current age:</w:t>
      </w:r>
      <w:r>
        <w:t> 11 (Duration seizure-free: 2 years)</w:t>
      </w:r>
      <w:r>
        <w:br/>
        <w:t xml:space="preserve"> </w:t>
      </w:r>
      <w:r>
        <w:br/>
      </w:r>
      <w:r>
        <w:lastRenderedPageBreak/>
        <w:t xml:space="preserve"> </w:t>
      </w:r>
      <w:r>
        <w:rPr>
          <w:b/>
        </w:rPr>
        <w:t>Number of seizures:</w:t>
      </w:r>
      <w:r>
        <w:t> countless absence</w:t>
      </w:r>
      <w:r>
        <w:br/>
        <w:t xml:space="preserve"> </w:t>
      </w:r>
      <w:r>
        <w:rPr>
          <w:b/>
        </w:rPr>
        <w:t>Semiology:</w:t>
      </w:r>
      <w:r>
        <w:t> countless absence, 5 generalized tonic-</w:t>
      </w:r>
      <w:proofErr w:type="spellStart"/>
      <w:r>
        <w:t>clonic</w:t>
      </w:r>
      <w:proofErr w:type="spellEnd"/>
      <w:r>
        <w:br/>
        <w:t xml:space="preserve"> </w:t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> no</w:t>
      </w:r>
      <w:r>
        <w:br/>
        <w:t xml:space="preserve"> </w:t>
      </w:r>
      <w:r>
        <w:rPr>
          <w:b/>
        </w:rPr>
        <w:t>Developmentally:</w:t>
      </w:r>
      <w:r>
        <w:t xml:space="preserve"> normal</w:t>
      </w:r>
      <w:r>
        <w:br/>
        <w:t xml:space="preserve"> </w:t>
      </w:r>
      <w:r>
        <w:rPr>
          <w:b/>
        </w:rPr>
        <w:t>MRI:</w:t>
      </w:r>
      <w:r>
        <w:t xml:space="preserve"> </w:t>
      </w:r>
      <w:proofErr w:type="spellStart"/>
      <w:r>
        <w:t>nonlesional</w:t>
      </w:r>
      <w:proofErr w:type="spellEnd"/>
      <w:r>
        <w:t xml:space="preserve"> </w:t>
      </w:r>
      <w:r>
        <w:br/>
      </w:r>
      <w:r>
        <w:br/>
        <w:t xml:space="preserve"> </w:t>
      </w:r>
      <w:r>
        <w:rPr>
          <w:b/>
        </w:rPr>
        <w:t>Antiseizure medication:</w:t>
      </w:r>
      <w:r>
        <w:t> valproate</w:t>
      </w:r>
      <w:r>
        <w:br/>
        <w:t xml:space="preserve"> </w:t>
      </w:r>
      <w:r>
        <w:rPr>
          <w:b/>
        </w:rPr>
        <w:t>Today's EEG:</w:t>
      </w:r>
      <w:r>
        <w:t xml:space="preserve"> no epileptiform abnormalities</w:t>
      </w:r>
    </w:p>
    <w:p w14:paraId="28AF869A" w14:textId="77777777" w:rsidR="007352E7" w:rsidRDefault="007352E7"/>
    <w:p w14:paraId="70CB81B5" w14:textId="77777777" w:rsidR="007352E7" w:rsidRDefault="007352E7">
      <w:pPr>
        <w:pStyle w:val="QuestionSeparator"/>
      </w:pPr>
    </w:p>
    <w:p w14:paraId="4A3BECB2" w14:textId="77777777" w:rsidR="007352E7" w:rsidRDefault="007352E7"/>
    <w:p w14:paraId="77F450E3" w14:textId="77777777" w:rsidR="007352E7" w:rsidRDefault="00000000">
      <w:pPr>
        <w:keepNext/>
      </w:pPr>
      <w:r>
        <w:t>guess17 Estimate the risk of another seizure in the next two years if valproate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577C36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2D007B4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31C46C51" w14:textId="77777777" w:rsidR="007352E7" w:rsidRDefault="00000000">
            <w:r>
              <w:t>% Risk</w:t>
            </w:r>
          </w:p>
        </w:tc>
      </w:tr>
    </w:tbl>
    <w:p w14:paraId="5351BB83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1FADE6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1937AC4" w14:textId="77777777" w:rsidR="007352E7" w:rsidRDefault="007352E7"/>
        </w:tc>
        <w:tc>
          <w:tcPr>
            <w:tcW w:w="435" w:type="dxa"/>
          </w:tcPr>
          <w:p w14:paraId="11D97371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E2E7F68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38DA9774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34F1170E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200E4CB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5FA250D6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710416B4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44E7E5FC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0F6ED249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2985F6EA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135E31EC" w14:textId="77777777" w:rsidR="007352E7" w:rsidRDefault="00000000">
            <w:r>
              <w:t>100</w:t>
            </w:r>
          </w:p>
        </w:tc>
      </w:tr>
    </w:tbl>
    <w:p w14:paraId="6D6061B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1B6C8846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59151CB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52FBA81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C0244C7" wp14:editId="7E1586CB">
                  <wp:extent cx="1905000" cy="304800"/>
                  <wp:effectExtent l="0" t="0" r="0" b="0"/>
                  <wp:docPr id="7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3275AD8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DB499F5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04830C2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AE1075E" wp14:editId="45E47119">
                  <wp:extent cx="1905000" cy="304800"/>
                  <wp:effectExtent l="0" t="0" r="0" b="0"/>
                  <wp:docPr id="7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8DDAF8" w14:textId="77777777" w:rsidR="007352E7" w:rsidRDefault="007352E7"/>
    <w:p w14:paraId="48164345" w14:textId="77777777" w:rsidR="007352E7" w:rsidRDefault="007352E7"/>
    <w:p w14:paraId="191F8C7B" w14:textId="77777777" w:rsidR="007352E7" w:rsidRDefault="007352E7">
      <w:pPr>
        <w:pStyle w:val="QuestionSeparator"/>
      </w:pPr>
    </w:p>
    <w:p w14:paraId="6A5CF910" w14:textId="77777777" w:rsidR="007352E7" w:rsidRDefault="007352E7"/>
    <w:p w14:paraId="0BCBC55D" w14:textId="77777777" w:rsidR="007352E7" w:rsidRDefault="00000000">
      <w:pPr>
        <w:keepNext/>
      </w:pPr>
      <w:r>
        <w:t>advise17 How likely would you be to advise valproate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23331F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35F3F81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813EC9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4F691814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0DCD9754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7B55BEFF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50D5E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38D29F6" w14:textId="77777777" w:rsidR="007352E7" w:rsidRDefault="007352E7"/>
        </w:tc>
        <w:tc>
          <w:tcPr>
            <w:tcW w:w="435" w:type="dxa"/>
          </w:tcPr>
          <w:p w14:paraId="798F7670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FBFB01C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47D3DABE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257B8A2F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0F70FAC7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C5165A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59B4BA50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55C6D67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45DDAFD5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4AF46AF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3378C47" w14:textId="77777777" w:rsidR="007352E7" w:rsidRDefault="00000000">
            <w:r>
              <w:t>10</w:t>
            </w:r>
          </w:p>
        </w:tc>
      </w:tr>
    </w:tbl>
    <w:p w14:paraId="1CEC6540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2"/>
        <w:gridCol w:w="4718"/>
      </w:tblGrid>
      <w:tr w:rsidR="007352E7" w14:paraId="494D555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3F50039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5916587B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7D39EA7" wp14:editId="3C7A4CF4">
                  <wp:extent cx="1905000" cy="304800"/>
                  <wp:effectExtent l="0" t="0" r="0" b="0"/>
                  <wp:docPr id="7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2A694697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6D04266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cognitive) ()</w:t>
            </w:r>
          </w:p>
        </w:tc>
        <w:tc>
          <w:tcPr>
            <w:tcW w:w="4788" w:type="dxa"/>
          </w:tcPr>
          <w:p w14:paraId="6E9021B0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AE6EFC7" wp14:editId="4889758A">
                  <wp:extent cx="1905000" cy="304800"/>
                  <wp:effectExtent l="0" t="0" r="0" b="0"/>
                  <wp:docPr id="7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C5C6D4" w14:textId="77777777" w:rsidR="007352E7" w:rsidRDefault="007352E7"/>
    <w:p w14:paraId="756980CA" w14:textId="77777777" w:rsidR="007352E7" w:rsidRDefault="007352E7"/>
    <w:p w14:paraId="6B7EB40D" w14:textId="77777777" w:rsidR="007352E7" w:rsidRDefault="00000000">
      <w:pPr>
        <w:pStyle w:val="BlockEndLabel"/>
      </w:pPr>
      <w:r>
        <w:t>End of Block: D1A Ped Med Pt 1 Vignette A Risk Est: F, 8 9 11, A&amp;GTC, wo EA</w:t>
      </w:r>
    </w:p>
    <w:p w14:paraId="76CE3B80" w14:textId="77777777" w:rsidR="007352E7" w:rsidRDefault="007352E7">
      <w:pPr>
        <w:pStyle w:val="BlockSeparator"/>
      </w:pPr>
    </w:p>
    <w:p w14:paraId="60CD832D" w14:textId="77777777" w:rsidR="007352E7" w:rsidRDefault="00000000">
      <w:pPr>
        <w:pStyle w:val="BlockStartLabel"/>
      </w:pPr>
      <w:r>
        <w:t>Start of Block: D1B Ped Med Pt 1 Vignette B Risk Est: F, 8 9 11, A&amp;GTC, w EA</w:t>
      </w:r>
    </w:p>
    <w:p w14:paraId="472E41EB" w14:textId="77777777" w:rsidR="007352E7" w:rsidRDefault="007352E7"/>
    <w:p w14:paraId="54A3B5C7" w14:textId="77777777" w:rsidR="007352E7" w:rsidRDefault="00000000">
      <w:pPr>
        <w:keepNext/>
      </w:pPr>
      <w:r>
        <w:t xml:space="preserve">patient18 Now instead assume the patient’s current EEG shows </w:t>
      </w:r>
      <w:r>
        <w:rPr>
          <w:b/>
          <w:u w:val="single"/>
        </w:rPr>
        <w:t>epileptiform abnormalities</w:t>
      </w:r>
      <w:r>
        <w:t>.</w:t>
      </w:r>
      <w:r>
        <w:br/>
        <w:t xml:space="preserve"> </w:t>
      </w:r>
      <w:r>
        <w:br/>
        <w:t xml:space="preserve"> Sex: female</w:t>
      </w:r>
      <w:r>
        <w:br/>
      </w:r>
      <w:r>
        <w:lastRenderedPageBreak/>
        <w:t xml:space="preserve"> First seizure: 8 years old</w:t>
      </w:r>
      <w:r>
        <w:br/>
        <w:t xml:space="preserve"> Last seizure: 9 years old (Duration of seizures: 1 year)</w:t>
      </w:r>
      <w:r>
        <w:br/>
        <w:t xml:space="preserve"> Current age: 11 years old (Duration seizure-free: 2 years)</w:t>
      </w:r>
      <w:r>
        <w:br/>
        <w:t xml:space="preserve"> </w:t>
      </w:r>
      <w:r>
        <w:br/>
        <w:t xml:space="preserve"> Number of seizures: countless absence</w:t>
      </w:r>
      <w:r>
        <w:br/>
        <w:t xml:space="preserve"> Semiology: countless absence, 5 generalized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no</w:t>
      </w:r>
      <w:r>
        <w:br/>
        <w:t xml:space="preserve"> Developmentally: normal</w:t>
      </w:r>
      <w:r>
        <w:br/>
        <w:t xml:space="preserve"> MRI: </w:t>
      </w:r>
      <w:proofErr w:type="spellStart"/>
      <w:r>
        <w:t>nonlesional</w:t>
      </w:r>
      <w:proofErr w:type="spellEnd"/>
      <w:r>
        <w:t xml:space="preserve"> </w:t>
      </w:r>
      <w:r>
        <w:br/>
      </w:r>
      <w:r>
        <w:br/>
        <w:t xml:space="preserve"> Antiseizure medication: valproate</w:t>
      </w:r>
      <w:r>
        <w:br/>
        <w:t xml:space="preserve"> Today's EEG: epileptiform abnormalities</w:t>
      </w:r>
    </w:p>
    <w:p w14:paraId="2781723B" w14:textId="77777777" w:rsidR="007352E7" w:rsidRDefault="007352E7"/>
    <w:p w14:paraId="2C07FA3B" w14:textId="77777777" w:rsidR="007352E7" w:rsidRDefault="007352E7">
      <w:pPr>
        <w:pStyle w:val="QuestionSeparator"/>
      </w:pPr>
    </w:p>
    <w:p w14:paraId="49177722" w14:textId="77777777" w:rsidR="007352E7" w:rsidRDefault="007352E7"/>
    <w:p w14:paraId="24423B0E" w14:textId="77777777" w:rsidR="007352E7" w:rsidRDefault="00000000">
      <w:pPr>
        <w:keepNext/>
      </w:pPr>
      <w:r>
        <w:t>guess18 Estimate the risk of another seizure in the next two years if valproate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2C4F5B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BE04A8D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0698BB1F" w14:textId="77777777" w:rsidR="007352E7" w:rsidRDefault="00000000">
            <w:r>
              <w:t>% Risk</w:t>
            </w:r>
          </w:p>
        </w:tc>
      </w:tr>
    </w:tbl>
    <w:p w14:paraId="7B658DF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252492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2042110" w14:textId="77777777" w:rsidR="007352E7" w:rsidRDefault="007352E7"/>
        </w:tc>
        <w:tc>
          <w:tcPr>
            <w:tcW w:w="435" w:type="dxa"/>
          </w:tcPr>
          <w:p w14:paraId="73751EAD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6F26D812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403C19CF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5CB6E9FF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703BC6A2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40401D60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76B3D4B2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6BF3B549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7F7E9ED6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37A0788B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223D4FA1" w14:textId="77777777" w:rsidR="007352E7" w:rsidRDefault="00000000">
            <w:r>
              <w:t>100</w:t>
            </w:r>
          </w:p>
        </w:tc>
      </w:tr>
    </w:tbl>
    <w:p w14:paraId="07238ED8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45B9A31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A2BA46B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774FA6A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C6F1D93" wp14:editId="2DCE8691">
                  <wp:extent cx="1905000" cy="304800"/>
                  <wp:effectExtent l="0" t="0" r="0" b="0"/>
                  <wp:docPr id="7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466499AF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DB2B9BD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4C8C88B0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70D2D4F" wp14:editId="7F901838">
                  <wp:extent cx="1905000" cy="304800"/>
                  <wp:effectExtent l="0" t="0" r="0" b="0"/>
                  <wp:docPr id="7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68AEEF" w14:textId="77777777" w:rsidR="007352E7" w:rsidRDefault="007352E7"/>
    <w:p w14:paraId="770BD0ED" w14:textId="77777777" w:rsidR="007352E7" w:rsidRDefault="007352E7"/>
    <w:p w14:paraId="1B5B0697" w14:textId="77777777" w:rsidR="007352E7" w:rsidRDefault="007352E7">
      <w:pPr>
        <w:pStyle w:val="QuestionSeparator"/>
      </w:pPr>
    </w:p>
    <w:p w14:paraId="0E189751" w14:textId="77777777" w:rsidR="007352E7" w:rsidRDefault="007352E7"/>
    <w:p w14:paraId="6071A456" w14:textId="77777777" w:rsidR="007352E7" w:rsidRDefault="00000000">
      <w:pPr>
        <w:keepNext/>
      </w:pPr>
      <w:r>
        <w:t>advise18 How likely would you be to advise valproate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0A6A76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2BA7400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4600E809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BD2786A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44624E81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31413848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F7BF2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E18F986" w14:textId="77777777" w:rsidR="007352E7" w:rsidRDefault="007352E7"/>
        </w:tc>
        <w:tc>
          <w:tcPr>
            <w:tcW w:w="435" w:type="dxa"/>
          </w:tcPr>
          <w:p w14:paraId="0F295B94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0AB04B2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BE008E3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CC1DFB4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14AFE452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3AD6CECB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5DC813A4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5FA668DF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0E121B3E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7ABC009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42F3010C" w14:textId="77777777" w:rsidR="007352E7" w:rsidRDefault="00000000">
            <w:r>
              <w:t>10</w:t>
            </w:r>
          </w:p>
        </w:tc>
      </w:tr>
    </w:tbl>
    <w:p w14:paraId="511E0985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2"/>
        <w:gridCol w:w="4718"/>
      </w:tblGrid>
      <w:tr w:rsidR="007352E7" w14:paraId="246A9C6B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86020F1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6ADC670F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5FE2B75" wp14:editId="12D5FEF3">
                  <wp:extent cx="1905000" cy="304800"/>
                  <wp:effectExtent l="0" t="0" r="0" b="0"/>
                  <wp:docPr id="7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8DCEC3A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8FF72FD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cognitive) ()</w:t>
            </w:r>
          </w:p>
        </w:tc>
        <w:tc>
          <w:tcPr>
            <w:tcW w:w="4788" w:type="dxa"/>
          </w:tcPr>
          <w:p w14:paraId="6AEB1DA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6A262C8" wp14:editId="0EB45678">
                  <wp:extent cx="1905000" cy="304800"/>
                  <wp:effectExtent l="0" t="0" r="0" b="0"/>
                  <wp:docPr id="7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5F4A35" w14:textId="77777777" w:rsidR="007352E7" w:rsidRDefault="007352E7"/>
    <w:p w14:paraId="18AEA4A1" w14:textId="77777777" w:rsidR="007352E7" w:rsidRDefault="007352E7"/>
    <w:p w14:paraId="7EEE7200" w14:textId="77777777" w:rsidR="007352E7" w:rsidRDefault="00000000">
      <w:pPr>
        <w:pStyle w:val="BlockEndLabel"/>
      </w:pPr>
      <w:r>
        <w:t>End of Block: D1B Ped Med Pt 1 Vignette B Risk Est: F, 8 9 11, A&amp;GTC, w EA</w:t>
      </w:r>
    </w:p>
    <w:p w14:paraId="1C986F13" w14:textId="77777777" w:rsidR="007352E7" w:rsidRDefault="007352E7">
      <w:pPr>
        <w:pStyle w:val="BlockSeparator"/>
      </w:pPr>
    </w:p>
    <w:p w14:paraId="1EE9F629" w14:textId="77777777" w:rsidR="007352E7" w:rsidRDefault="00000000">
      <w:pPr>
        <w:pStyle w:val="BlockStartLabel"/>
      </w:pPr>
      <w:r>
        <w:t>Start of Block: D1C Ped Med Pt 1 Vignette C Risk Given: F, 8 9 11, A&amp;GTC, wo EA</w:t>
      </w:r>
    </w:p>
    <w:p w14:paraId="10953699" w14:textId="77777777" w:rsidR="007352E7" w:rsidRDefault="007352E7"/>
    <w:p w14:paraId="475C4BCC" w14:textId="77777777" w:rsidR="007352E7" w:rsidRDefault="00000000">
      <w:pPr>
        <w:keepNext/>
      </w:pPr>
      <w:r>
        <w:t xml:space="preserve">patient19 </w:t>
      </w:r>
      <w:r>
        <w:br/>
        <w:t xml:space="preserve"> </w:t>
      </w:r>
      <w:r>
        <w:br/>
        <w:t xml:space="preserve"> </w:t>
      </w:r>
      <w:r>
        <w:br/>
        <w:t xml:space="preserve">Next, we will show you similar questions, except we will include two hypothetical seizure probabilities.  First, assume the patient's current EEG shows </w:t>
      </w:r>
      <w:r>
        <w:rPr>
          <w:b/>
          <w:u w:val="single"/>
        </w:rPr>
        <w:t>no epileptiform abnormalities</w:t>
      </w:r>
      <w:r>
        <w:t xml:space="preserve">.   </w:t>
      </w:r>
      <w:r>
        <w:br/>
        <w:t xml:space="preserve">   </w:t>
      </w:r>
      <w:r>
        <w:br/>
        <w:t xml:space="preserve"> </w:t>
      </w:r>
      <w:r>
        <w:br/>
        <w:t xml:space="preserve">The probability of another seizure in the next 2 years is:    </w:t>
      </w:r>
      <w:r>
        <w:br/>
        <w:t xml:space="preserve">     17% if valproate is continued  </w:t>
      </w:r>
      <w:r>
        <w:br/>
        <w:t xml:space="preserve">     34% if valproate withdrawal is started now   </w:t>
      </w:r>
      <w:r>
        <w:br/>
        <w:t>  Sex: female</w:t>
      </w:r>
      <w:r>
        <w:br/>
        <w:t xml:space="preserve"> First seizure: 8 years old</w:t>
      </w:r>
      <w:r>
        <w:br/>
        <w:t xml:space="preserve"> Last seizure: 9 years old (Duration of seizures: 1 year)</w:t>
      </w:r>
      <w:r>
        <w:br/>
        <w:t xml:space="preserve"> Current age: 11 years old (Duration seizure-free: 2 years)</w:t>
      </w:r>
      <w:r>
        <w:br/>
        <w:t xml:space="preserve"> </w:t>
      </w:r>
      <w:r>
        <w:br/>
        <w:t xml:space="preserve"> Number of seizures: countless absence</w:t>
      </w:r>
      <w:r>
        <w:br/>
        <w:t xml:space="preserve"> Semiology: countless absence, 5 generalized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no</w:t>
      </w:r>
      <w:r>
        <w:br/>
        <w:t xml:space="preserve"> Developmentally: normal</w:t>
      </w:r>
      <w:r>
        <w:br/>
        <w:t xml:space="preserve"> MRI: </w:t>
      </w:r>
      <w:proofErr w:type="spellStart"/>
      <w:r>
        <w:t>nonlesional</w:t>
      </w:r>
      <w:proofErr w:type="spellEnd"/>
      <w:r>
        <w:t xml:space="preserve">  </w:t>
      </w:r>
      <w:r>
        <w:br/>
      </w:r>
      <w:r>
        <w:br/>
        <w:t xml:space="preserve"> Antiseizure medication: valproate</w:t>
      </w:r>
      <w:r>
        <w:br/>
        <w:t xml:space="preserve"> Today's EEG: no epileptiform abnormalities</w:t>
      </w:r>
    </w:p>
    <w:p w14:paraId="3AD49E23" w14:textId="77777777" w:rsidR="007352E7" w:rsidRDefault="007352E7"/>
    <w:p w14:paraId="09C37411" w14:textId="77777777" w:rsidR="007352E7" w:rsidRDefault="007352E7">
      <w:pPr>
        <w:pStyle w:val="QuestionSeparator"/>
      </w:pPr>
    </w:p>
    <w:p w14:paraId="2A48715D" w14:textId="77777777" w:rsidR="007352E7" w:rsidRDefault="007352E7"/>
    <w:p w14:paraId="3831D7AD" w14:textId="77777777" w:rsidR="007352E7" w:rsidRDefault="00000000">
      <w:pPr>
        <w:keepNext/>
      </w:pPr>
      <w:r>
        <w:t>advise19 How likely would you be to advise valproate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61BB39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B2BC7FC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09A3FAF9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72DFCFA3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0F2D8E5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66A78FFA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34787B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54B489B" w14:textId="77777777" w:rsidR="007352E7" w:rsidRDefault="007352E7"/>
        </w:tc>
        <w:tc>
          <w:tcPr>
            <w:tcW w:w="435" w:type="dxa"/>
          </w:tcPr>
          <w:p w14:paraId="742D3387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051EBE5A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779435D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219F0E5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83B5E2D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2898CE26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9294D91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0916B47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35CD2DBA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1B60157C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5024F283" w14:textId="77777777" w:rsidR="007352E7" w:rsidRDefault="00000000">
            <w:r>
              <w:t>10</w:t>
            </w:r>
          </w:p>
        </w:tc>
      </w:tr>
    </w:tbl>
    <w:p w14:paraId="0D3377F8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2"/>
        <w:gridCol w:w="4718"/>
      </w:tblGrid>
      <w:tr w:rsidR="007352E7" w14:paraId="5A09EAD5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A8E138E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0790D36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765FBD5" wp14:editId="5E7AE3BB">
                  <wp:extent cx="1905000" cy="304800"/>
                  <wp:effectExtent l="0" t="0" r="0" b="0"/>
                  <wp:docPr id="8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4F6C697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982C8DE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cognitive) ()</w:t>
            </w:r>
          </w:p>
        </w:tc>
        <w:tc>
          <w:tcPr>
            <w:tcW w:w="4788" w:type="dxa"/>
          </w:tcPr>
          <w:p w14:paraId="3960BE2C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B7F7678" wp14:editId="53F0A4E5">
                  <wp:extent cx="1905000" cy="304800"/>
                  <wp:effectExtent l="0" t="0" r="0" b="0"/>
                  <wp:docPr id="8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15C428" w14:textId="77777777" w:rsidR="007352E7" w:rsidRDefault="007352E7"/>
    <w:p w14:paraId="1712FD8A" w14:textId="77777777" w:rsidR="007352E7" w:rsidRDefault="007352E7"/>
    <w:p w14:paraId="4E9543CA" w14:textId="77777777" w:rsidR="007352E7" w:rsidRDefault="00000000">
      <w:pPr>
        <w:pStyle w:val="BlockEndLabel"/>
      </w:pPr>
      <w:r>
        <w:t>End of Block: D1C Ped Med Pt 1 Vignette C Risk Given: F, 8 9 11, A&amp;GTC, wo EA</w:t>
      </w:r>
    </w:p>
    <w:p w14:paraId="4F56801D" w14:textId="77777777" w:rsidR="007352E7" w:rsidRDefault="007352E7">
      <w:pPr>
        <w:pStyle w:val="BlockSeparator"/>
      </w:pPr>
    </w:p>
    <w:p w14:paraId="447DA94F" w14:textId="77777777" w:rsidR="007352E7" w:rsidRDefault="00000000">
      <w:pPr>
        <w:pStyle w:val="BlockStartLabel"/>
      </w:pPr>
      <w:r>
        <w:t>Start of Block: D1D Ped Med Pt 1 Vignette D Risk Given: F, 8 9 11, A&amp;GTC, w EA</w:t>
      </w:r>
    </w:p>
    <w:p w14:paraId="23D50E33" w14:textId="77777777" w:rsidR="007352E7" w:rsidRDefault="007352E7"/>
    <w:p w14:paraId="3F8E6D7B" w14:textId="77777777" w:rsidR="007352E7" w:rsidRDefault="00000000">
      <w:pPr>
        <w:keepNext/>
      </w:pPr>
      <w:r>
        <w:lastRenderedPageBreak/>
        <w:t xml:space="preserve">patient20 </w:t>
      </w:r>
      <w:r>
        <w:br/>
        <w:t xml:space="preserve">Next, the patient’s current EEG shows </w:t>
      </w:r>
      <w:r>
        <w:rPr>
          <w:b/>
          <w:u w:val="single"/>
        </w:rPr>
        <w:t>epileptiform abnormalities</w:t>
      </w:r>
      <w:r>
        <w:t xml:space="preserve">.    </w:t>
      </w:r>
      <w:r>
        <w:br/>
        <w:t xml:space="preserve">   </w:t>
      </w:r>
      <w:r>
        <w:br/>
        <w:t xml:space="preserve">The probability of another seizure in the next 2 years is:  </w:t>
      </w:r>
      <w:r>
        <w:br/>
        <w:t>      23% if valproate is continued</w:t>
      </w:r>
      <w:r>
        <w:br/>
        <w:t>      46% if valproate withdrawal is started now </w:t>
      </w:r>
      <w:r>
        <w:br/>
        <w:t xml:space="preserve">    </w:t>
      </w:r>
      <w:r>
        <w:br/>
        <w:t xml:space="preserve">Sex: female  </w:t>
      </w:r>
      <w:r>
        <w:br/>
        <w:t>First seizure: 8 years old</w:t>
      </w:r>
      <w:r>
        <w:br/>
        <w:t xml:space="preserve"> Last seizure: 9 years old (Duration of seizures: 1 year)  </w:t>
      </w:r>
      <w:r>
        <w:br/>
        <w:t xml:space="preserve">Current age: 11 years old (Duration seizure-free: 2 years)  </w:t>
      </w:r>
      <w:r>
        <w:br/>
      </w:r>
      <w:r>
        <w:br/>
        <w:t xml:space="preserve"> Number of seizures: countless absence</w:t>
      </w:r>
      <w:r>
        <w:br/>
        <w:t xml:space="preserve"> Semiology: countless absence, 5 generalized tonic-</w:t>
      </w:r>
      <w:proofErr w:type="spellStart"/>
      <w:r>
        <w:t>clonic</w:t>
      </w:r>
      <w:proofErr w:type="spellEnd"/>
      <w:r>
        <w:br/>
        <w:t xml:space="preserve"> Family history of seizures: no</w:t>
      </w:r>
      <w:r>
        <w:br/>
        <w:t xml:space="preserve"> Febrile seizures: no</w:t>
      </w:r>
      <w:r>
        <w:br/>
        <w:t xml:space="preserve"> Developmentally: normal</w:t>
      </w:r>
      <w:r>
        <w:br/>
        <w:t xml:space="preserve"> MRI: </w:t>
      </w:r>
      <w:proofErr w:type="spellStart"/>
      <w:r>
        <w:t>nonlesional</w:t>
      </w:r>
      <w:proofErr w:type="spellEnd"/>
      <w:r>
        <w:t xml:space="preserve">  </w:t>
      </w:r>
      <w:r>
        <w:br/>
      </w:r>
      <w:r>
        <w:br/>
        <w:t xml:space="preserve"> Antiseizure medication: valproate</w:t>
      </w:r>
      <w:r>
        <w:br/>
        <w:t xml:space="preserve"> Today's EEG: epileptiform abnormalities </w:t>
      </w:r>
    </w:p>
    <w:p w14:paraId="560ACEF0" w14:textId="77777777" w:rsidR="007352E7" w:rsidRDefault="007352E7"/>
    <w:p w14:paraId="77B1C36C" w14:textId="77777777" w:rsidR="007352E7" w:rsidRDefault="007352E7">
      <w:pPr>
        <w:pStyle w:val="QuestionSeparator"/>
      </w:pPr>
    </w:p>
    <w:p w14:paraId="79A2F832" w14:textId="77777777" w:rsidR="007352E7" w:rsidRDefault="007352E7"/>
    <w:p w14:paraId="7C18A101" w14:textId="77777777" w:rsidR="007352E7" w:rsidRDefault="00000000">
      <w:pPr>
        <w:keepNext/>
      </w:pPr>
      <w:r>
        <w:t>advise20 How likely would you be to advise valproate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1316765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7E59388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1D599F1A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123961FE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3E7113EE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5FC5C7A2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3D9B4F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1887342" w14:textId="77777777" w:rsidR="007352E7" w:rsidRDefault="007352E7"/>
        </w:tc>
        <w:tc>
          <w:tcPr>
            <w:tcW w:w="435" w:type="dxa"/>
          </w:tcPr>
          <w:p w14:paraId="2ABA89EA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1498ECD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DF8428A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081D6979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6B64096B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77CA2C2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20BDB50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3BE94023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7E4E61C4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2009A15A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2C7FCAFE" w14:textId="77777777" w:rsidR="007352E7" w:rsidRDefault="00000000">
            <w:r>
              <w:t>10</w:t>
            </w:r>
          </w:p>
        </w:tc>
      </w:tr>
    </w:tbl>
    <w:p w14:paraId="0A39A0E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2"/>
        <w:gridCol w:w="4718"/>
      </w:tblGrid>
      <w:tr w:rsidR="007352E7" w14:paraId="419F9B8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FDEAE29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7CCC387A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1F2D416" wp14:editId="6BBF233C">
                  <wp:extent cx="1905000" cy="304800"/>
                  <wp:effectExtent l="0" t="0" r="0" b="0"/>
                  <wp:docPr id="8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0D2D10A3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31D6F05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cognitive) ()</w:t>
            </w:r>
          </w:p>
        </w:tc>
        <w:tc>
          <w:tcPr>
            <w:tcW w:w="4788" w:type="dxa"/>
          </w:tcPr>
          <w:p w14:paraId="3B38CD6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EB7AD6F" wp14:editId="07853FE3">
                  <wp:extent cx="1905000" cy="304800"/>
                  <wp:effectExtent l="0" t="0" r="0" b="0"/>
                  <wp:docPr id="8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E3E860" w14:textId="77777777" w:rsidR="007352E7" w:rsidRDefault="007352E7"/>
    <w:p w14:paraId="06567655" w14:textId="77777777" w:rsidR="007352E7" w:rsidRDefault="007352E7"/>
    <w:p w14:paraId="3E064AFC" w14:textId="77777777" w:rsidR="007352E7" w:rsidRDefault="00000000">
      <w:pPr>
        <w:pStyle w:val="BlockEndLabel"/>
      </w:pPr>
      <w:r>
        <w:t>End of Block: D1D Ped Med Pt 1 Vignette D Risk Given: F, 8 9 11, A&amp;GTC, w EA</w:t>
      </w:r>
    </w:p>
    <w:p w14:paraId="1277708E" w14:textId="77777777" w:rsidR="007352E7" w:rsidRDefault="007352E7">
      <w:pPr>
        <w:pStyle w:val="BlockSeparator"/>
      </w:pPr>
    </w:p>
    <w:p w14:paraId="0B25A43F" w14:textId="77777777" w:rsidR="007352E7" w:rsidRDefault="00000000">
      <w:pPr>
        <w:pStyle w:val="BlockStartLabel"/>
      </w:pPr>
      <w:r>
        <w:t>Start of Block: D2A Ped Med Pt 2 Vignette A Risk Est: F, 5 8 11, FM, wo EA</w:t>
      </w:r>
    </w:p>
    <w:p w14:paraId="3E1AC241" w14:textId="77777777" w:rsidR="007352E7" w:rsidRDefault="007352E7"/>
    <w:p w14:paraId="239B0863" w14:textId="77777777" w:rsidR="007352E7" w:rsidRDefault="00000000">
      <w:pPr>
        <w:keepNext/>
      </w:pPr>
      <w:proofErr w:type="spellStart"/>
      <w:r>
        <w:t>IntroPedMedB</w:t>
      </w:r>
      <w:proofErr w:type="spellEnd"/>
      <w:r>
        <w:t xml:space="preserve"> You are eligible, let's begin.</w:t>
      </w:r>
      <w:r>
        <w:br/>
        <w:t xml:space="preserve"> </w:t>
      </w:r>
      <w:r>
        <w:br/>
        <w:t xml:space="preserve">Although you might be familiar that a risk prediction calculator exists, we ask you not to use any </w:t>
      </w:r>
      <w:r>
        <w:lastRenderedPageBreak/>
        <w:t>outside resources as we are interested in how clinicians such as yourself intuitively estimate seizure risk. </w:t>
      </w:r>
    </w:p>
    <w:p w14:paraId="0D9D9077" w14:textId="77777777" w:rsidR="007352E7" w:rsidRDefault="007352E7"/>
    <w:p w14:paraId="70BBD82E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4D418D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1614A54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C6D6ED4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EF7B1BA" w14:textId="77777777" w:rsidR="00902057" w:rsidRDefault="00902057" w:rsidP="00902057"/>
    <w:p w14:paraId="4CA32869" w14:textId="3CF91DD7" w:rsidR="007352E7" w:rsidRDefault="00000000" w:rsidP="00902057">
      <w:r>
        <w:t xml:space="preserve">patient21 </w:t>
      </w:r>
      <w:r>
        <w:br/>
        <w:t>Here is the first patient. </w:t>
      </w:r>
      <w:r>
        <w:br/>
      </w:r>
      <w:r>
        <w:br/>
      </w:r>
      <w:r>
        <w:rPr>
          <w:b/>
        </w:rPr>
        <w:t>Sex:</w:t>
      </w:r>
      <w:r>
        <w:t> female</w:t>
      </w:r>
      <w:r>
        <w:br/>
        <w:t xml:space="preserve"> </w:t>
      </w:r>
      <w:r>
        <w:rPr>
          <w:b/>
        </w:rPr>
        <w:t>First seizure:</w:t>
      </w:r>
      <w:r>
        <w:t> 5 years old</w:t>
      </w:r>
      <w:r>
        <w:br/>
        <w:t xml:space="preserve"> </w:t>
      </w:r>
      <w:r>
        <w:rPr>
          <w:b/>
        </w:rPr>
        <w:t>Last seizure:</w:t>
      </w:r>
      <w:r>
        <w:t> 8 years old (Duration of seizures: 3 years)</w:t>
      </w:r>
      <w:r>
        <w:br/>
        <w:t xml:space="preserve"> </w:t>
      </w:r>
      <w:r>
        <w:rPr>
          <w:b/>
        </w:rPr>
        <w:t>Current age:</w:t>
      </w:r>
      <w:r>
        <w:t> 11 years old (Duration seizure-free: 3 years)</w:t>
      </w:r>
      <w:r>
        <w:br/>
        <w:t xml:space="preserve"> </w:t>
      </w:r>
      <w:r>
        <w:br/>
        <w:t xml:space="preserve"> </w:t>
      </w:r>
      <w:r>
        <w:rPr>
          <w:b/>
        </w:rPr>
        <w:t>Number of seizures:</w:t>
      </w:r>
      <w:r>
        <w:t xml:space="preserve"> 6</w:t>
      </w:r>
      <w:r>
        <w:br/>
        <w:t xml:space="preserve"> </w:t>
      </w:r>
      <w:r>
        <w:rPr>
          <w:b/>
        </w:rPr>
        <w:t>Semiology:</w:t>
      </w:r>
      <w:r>
        <w:t> focal motor (left arm)</w:t>
      </w:r>
      <w:r>
        <w:br/>
        <w:t xml:space="preserve">MRI and etiology: perinatal right-sided middle cerebral artery infarction  </w:t>
      </w:r>
      <w:r>
        <w:br/>
      </w:r>
      <w:r>
        <w:rPr>
          <w:b/>
        </w:rPr>
        <w:t>Family history of seizures:</w:t>
      </w:r>
      <w:r>
        <w:t xml:space="preserve"> no</w:t>
      </w:r>
      <w:r>
        <w:br/>
        <w:t xml:space="preserve"> </w:t>
      </w:r>
      <w:r>
        <w:rPr>
          <w:b/>
        </w:rPr>
        <w:t>Febrile seizures:</w:t>
      </w:r>
      <w:r>
        <w:t> yes</w:t>
      </w:r>
      <w:r>
        <w:br/>
        <w:t xml:space="preserve"> </w:t>
      </w:r>
      <w:r>
        <w:rPr>
          <w:b/>
        </w:rPr>
        <w:t>Developmentally:</w:t>
      </w:r>
      <w:r>
        <w:t> moderate developmental delay</w:t>
      </w:r>
      <w:r>
        <w:br/>
      </w:r>
      <w:r>
        <w:br/>
      </w:r>
      <w:r>
        <w:br/>
        <w:t xml:space="preserve"> </w:t>
      </w:r>
      <w:r>
        <w:rPr>
          <w:b/>
        </w:rPr>
        <w:t>Antiseizure medication:</w:t>
      </w:r>
      <w:r>
        <w:t xml:space="preserve"> levetiracetam</w:t>
      </w:r>
      <w:r>
        <w:br/>
        <w:t xml:space="preserve"> </w:t>
      </w:r>
      <w:r>
        <w:rPr>
          <w:b/>
        </w:rPr>
        <w:t>Today's EEG:</w:t>
      </w:r>
      <w:r>
        <w:t xml:space="preserve"> no epileptiform abnormalities   </w:t>
      </w:r>
    </w:p>
    <w:p w14:paraId="2A522F12" w14:textId="77777777" w:rsidR="007352E7" w:rsidRDefault="007352E7"/>
    <w:p w14:paraId="2DE480BC" w14:textId="77777777" w:rsidR="007352E7" w:rsidRDefault="007352E7">
      <w:pPr>
        <w:pStyle w:val="QuestionSeparator"/>
      </w:pPr>
    </w:p>
    <w:p w14:paraId="322B72CE" w14:textId="77777777" w:rsidR="007352E7" w:rsidRDefault="007352E7"/>
    <w:p w14:paraId="47E01FC1" w14:textId="77777777" w:rsidR="007352E7" w:rsidRDefault="00000000">
      <w:pPr>
        <w:keepNext/>
      </w:pPr>
      <w:r>
        <w:t>guess21 Estimate the risk of another seizure in the next two years if levetiracetam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089BD9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C2EFD8F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31C25DF9" w14:textId="77777777" w:rsidR="007352E7" w:rsidRDefault="00000000">
            <w:r>
              <w:t>% Risk</w:t>
            </w:r>
          </w:p>
        </w:tc>
      </w:tr>
    </w:tbl>
    <w:p w14:paraId="5DE92949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5C785A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4E1BD98" w14:textId="77777777" w:rsidR="007352E7" w:rsidRDefault="007352E7"/>
        </w:tc>
        <w:tc>
          <w:tcPr>
            <w:tcW w:w="435" w:type="dxa"/>
          </w:tcPr>
          <w:p w14:paraId="73335585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364BF56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1B0D0F00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5F0534C9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65C6EF4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1BD6D5C8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1BD422B7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34447DC7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429A1715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2C7447AA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03EDFFBB" w14:textId="77777777" w:rsidR="007352E7" w:rsidRDefault="00000000">
            <w:r>
              <w:t>100</w:t>
            </w:r>
          </w:p>
        </w:tc>
      </w:tr>
    </w:tbl>
    <w:p w14:paraId="10361D0E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7FB0F731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705490D" w14:textId="77777777" w:rsidR="007352E7" w:rsidRDefault="00000000">
            <w:pPr>
              <w:keepNext/>
            </w:pPr>
            <w:r>
              <w:t>... is continued ()</w:t>
            </w:r>
          </w:p>
        </w:tc>
        <w:tc>
          <w:tcPr>
            <w:tcW w:w="4788" w:type="dxa"/>
          </w:tcPr>
          <w:p w14:paraId="70D03C9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DF0A2A9" wp14:editId="339CF3E7">
                  <wp:extent cx="1905000" cy="304800"/>
                  <wp:effectExtent l="0" t="0" r="0" b="0"/>
                  <wp:docPr id="8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21DBF99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30815B3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28355A7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745BBD6" wp14:editId="3943CF31">
                  <wp:extent cx="1905000" cy="304800"/>
                  <wp:effectExtent l="0" t="0" r="0" b="0"/>
                  <wp:docPr id="8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0313D0" w14:textId="77777777" w:rsidR="007352E7" w:rsidRDefault="007352E7"/>
    <w:p w14:paraId="041BD301" w14:textId="77777777" w:rsidR="007352E7" w:rsidRDefault="007352E7"/>
    <w:p w14:paraId="3A7A88EF" w14:textId="77777777" w:rsidR="007352E7" w:rsidRDefault="007352E7">
      <w:pPr>
        <w:pStyle w:val="QuestionSeparator"/>
      </w:pPr>
    </w:p>
    <w:p w14:paraId="09E3FBD0" w14:textId="77777777" w:rsidR="007352E7" w:rsidRDefault="007352E7"/>
    <w:p w14:paraId="0A401CE1" w14:textId="77777777" w:rsidR="007352E7" w:rsidRDefault="00000000">
      <w:pPr>
        <w:keepNext/>
      </w:pPr>
      <w:r>
        <w:lastRenderedPageBreak/>
        <w:t>advise21 How likely would you be to advise levetiracetam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78DC0B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8A08DB2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2268DB14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BA959F2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1AEC5DED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2CBB25CE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47A450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2A62914" w14:textId="77777777" w:rsidR="007352E7" w:rsidRDefault="007352E7"/>
        </w:tc>
        <w:tc>
          <w:tcPr>
            <w:tcW w:w="435" w:type="dxa"/>
          </w:tcPr>
          <w:p w14:paraId="5B82A48E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3DEFAF95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2F2FB25C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3DA34FC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752F7EE9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3A24A8E8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2B70944A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8F5A3B7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22966C3D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7FC321F2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7BFA2D2F" w14:textId="77777777" w:rsidR="007352E7" w:rsidRDefault="00000000">
            <w:r>
              <w:t>10</w:t>
            </w:r>
          </w:p>
        </w:tc>
      </w:tr>
    </w:tbl>
    <w:p w14:paraId="059FAC76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50"/>
        <w:gridCol w:w="4710"/>
      </w:tblGrid>
      <w:tr w:rsidR="007352E7" w14:paraId="1BEBE83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9A7E503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19097C22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9706B75" wp14:editId="68D74D7B">
                  <wp:extent cx="1905000" cy="304800"/>
                  <wp:effectExtent l="0" t="0" r="0" b="0"/>
                  <wp:docPr id="8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486AAF25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439355D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mood changes/irritability) ()</w:t>
            </w:r>
          </w:p>
        </w:tc>
        <w:tc>
          <w:tcPr>
            <w:tcW w:w="4788" w:type="dxa"/>
          </w:tcPr>
          <w:p w14:paraId="61C11C61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6C449C4" wp14:editId="534EB520">
                  <wp:extent cx="1905000" cy="304800"/>
                  <wp:effectExtent l="0" t="0" r="0" b="0"/>
                  <wp:docPr id="8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CE0C96" w14:textId="77777777" w:rsidR="007352E7" w:rsidRDefault="007352E7"/>
    <w:p w14:paraId="5EC5B0C7" w14:textId="77777777" w:rsidR="007352E7" w:rsidRDefault="007352E7"/>
    <w:p w14:paraId="611BBDC6" w14:textId="77777777" w:rsidR="007352E7" w:rsidRDefault="00000000">
      <w:pPr>
        <w:pStyle w:val="BlockEndLabel"/>
      </w:pPr>
      <w:r>
        <w:t>End of Block: D2A Ped Med Pt 2 Vignette A Risk Est: F, 5 8 11, FM, wo EA</w:t>
      </w:r>
    </w:p>
    <w:p w14:paraId="004C3BF6" w14:textId="77777777" w:rsidR="007352E7" w:rsidRDefault="007352E7">
      <w:pPr>
        <w:pStyle w:val="BlockSeparator"/>
      </w:pPr>
    </w:p>
    <w:p w14:paraId="07A4F67B" w14:textId="77777777" w:rsidR="007352E7" w:rsidRDefault="00000000">
      <w:pPr>
        <w:pStyle w:val="BlockStartLabel"/>
      </w:pPr>
      <w:r>
        <w:t>Start of Block: D2B Ped Med Pt 2 Vignette B Risk Est: F, 5 8 11, FM, w EA</w:t>
      </w:r>
    </w:p>
    <w:p w14:paraId="5E90834E" w14:textId="77777777" w:rsidR="007352E7" w:rsidRDefault="007352E7"/>
    <w:p w14:paraId="690A3F82" w14:textId="77777777" w:rsidR="007352E7" w:rsidRDefault="00000000">
      <w:pPr>
        <w:keepNext/>
      </w:pPr>
      <w:r>
        <w:t xml:space="preserve">patient22 </w:t>
      </w:r>
      <w:r>
        <w:br/>
        <w:t xml:space="preserve">Now instead assume the patient’s current EEG shows </w:t>
      </w:r>
      <w:r>
        <w:rPr>
          <w:b/>
          <w:u w:val="single"/>
        </w:rPr>
        <w:t>epileptiform abnormalities</w:t>
      </w:r>
      <w:r>
        <w:t xml:space="preserve">.  </w:t>
      </w:r>
      <w:r>
        <w:br/>
        <w:t xml:space="preserve"> </w:t>
      </w:r>
      <w:r>
        <w:br/>
        <w:t xml:space="preserve">   </w:t>
      </w:r>
      <w:r>
        <w:br/>
        <w:t>Sex: female</w:t>
      </w:r>
      <w:r>
        <w:br/>
        <w:t xml:space="preserve"> First seizure: 5 years old</w:t>
      </w:r>
      <w:r>
        <w:br/>
        <w:t xml:space="preserve"> Last seizure: 8 years old (Duration of seizures: 3 years)  </w:t>
      </w:r>
      <w:r>
        <w:br/>
        <w:t xml:space="preserve">Current age: 11 years old (Duration seizure-free: 3 years)  </w:t>
      </w:r>
      <w:r>
        <w:br/>
      </w:r>
      <w:r>
        <w:br/>
        <w:t xml:space="preserve"> Number of seizures: 6</w:t>
      </w:r>
      <w:r>
        <w:br/>
        <w:t xml:space="preserve"> Semiology: focal motor (left arm)</w:t>
      </w:r>
      <w:r>
        <w:br/>
        <w:t xml:space="preserve"> MRI and etiology: perinatal right-sided middle cerebral artery infarction  </w:t>
      </w:r>
      <w:r>
        <w:br/>
        <w:t>Family history of seizures: no</w:t>
      </w:r>
      <w:r>
        <w:br/>
        <w:t xml:space="preserve"> Febrile seizures: yes</w:t>
      </w:r>
      <w:r>
        <w:br/>
        <w:t xml:space="preserve"> Developmentally: moderate developmental delay</w:t>
      </w:r>
      <w:r>
        <w:br/>
        <w:t xml:space="preserve">    </w:t>
      </w:r>
      <w:r>
        <w:br/>
        <w:t>Antiseizure medication: levetiracetam</w:t>
      </w:r>
      <w:r>
        <w:br/>
        <w:t xml:space="preserve"> Today's EEG: epileptiform abnormalities  </w:t>
      </w:r>
    </w:p>
    <w:p w14:paraId="49335CA1" w14:textId="77777777" w:rsidR="007352E7" w:rsidRDefault="007352E7"/>
    <w:p w14:paraId="527576BC" w14:textId="77777777" w:rsidR="007352E7" w:rsidRDefault="007352E7">
      <w:pPr>
        <w:pStyle w:val="QuestionSeparator"/>
      </w:pPr>
    </w:p>
    <w:p w14:paraId="7F58F9DD" w14:textId="77777777" w:rsidR="007352E7" w:rsidRDefault="007352E7"/>
    <w:p w14:paraId="13767EE3" w14:textId="77777777" w:rsidR="007352E7" w:rsidRDefault="00000000">
      <w:pPr>
        <w:keepNext/>
      </w:pPr>
      <w:r>
        <w:t>guess22 Estimate the risk of another seizure in the next two years if levetiracetam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3BC49D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3EE77A6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2E70E316" w14:textId="77777777" w:rsidR="007352E7" w:rsidRDefault="00000000">
            <w:r>
              <w:t>% Risk</w:t>
            </w:r>
          </w:p>
        </w:tc>
      </w:tr>
    </w:tbl>
    <w:p w14:paraId="00D2A847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74641A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C8E6C75" w14:textId="77777777" w:rsidR="007352E7" w:rsidRDefault="007352E7"/>
        </w:tc>
        <w:tc>
          <w:tcPr>
            <w:tcW w:w="435" w:type="dxa"/>
          </w:tcPr>
          <w:p w14:paraId="6EE394FA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2BD7234F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77725FE4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79D5B7FE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17008961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0AA31CB1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2E906C99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75A2E931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05D9052D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71A832F0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5CB705BD" w14:textId="77777777" w:rsidR="007352E7" w:rsidRDefault="00000000">
            <w:r>
              <w:t>100</w:t>
            </w:r>
          </w:p>
        </w:tc>
      </w:tr>
    </w:tbl>
    <w:p w14:paraId="3F67B67A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7352E7" w14:paraId="53CB60A0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8D03BAB" w14:textId="77777777" w:rsidR="007352E7" w:rsidRDefault="00000000">
            <w:pPr>
              <w:keepNext/>
            </w:pPr>
            <w:r>
              <w:lastRenderedPageBreak/>
              <w:t>... is continued ()</w:t>
            </w:r>
          </w:p>
        </w:tc>
        <w:tc>
          <w:tcPr>
            <w:tcW w:w="4788" w:type="dxa"/>
          </w:tcPr>
          <w:p w14:paraId="378DBE54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D876D10" wp14:editId="1F6FA986">
                  <wp:extent cx="1905000" cy="304800"/>
                  <wp:effectExtent l="0" t="0" r="0" b="0"/>
                  <wp:docPr id="8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022BC894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C46B83C" w14:textId="77777777" w:rsidR="007352E7" w:rsidRDefault="00000000">
            <w:pPr>
              <w:keepNext/>
            </w:pPr>
            <w:r>
              <w:t>... withdrawal is started now ()</w:t>
            </w:r>
          </w:p>
        </w:tc>
        <w:tc>
          <w:tcPr>
            <w:tcW w:w="4788" w:type="dxa"/>
          </w:tcPr>
          <w:p w14:paraId="0016B50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9C741B0" wp14:editId="0C2FC5C5">
                  <wp:extent cx="1905000" cy="304800"/>
                  <wp:effectExtent l="0" t="0" r="0" b="0"/>
                  <wp:docPr id="8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BA92FB" w14:textId="77777777" w:rsidR="007352E7" w:rsidRDefault="007352E7"/>
    <w:p w14:paraId="64A59E09" w14:textId="77777777" w:rsidR="007352E7" w:rsidRDefault="007352E7"/>
    <w:p w14:paraId="40ACBAC0" w14:textId="77777777" w:rsidR="007352E7" w:rsidRDefault="007352E7">
      <w:pPr>
        <w:pStyle w:val="QuestionSeparator"/>
      </w:pPr>
    </w:p>
    <w:p w14:paraId="3D853EC7" w14:textId="77777777" w:rsidR="007352E7" w:rsidRDefault="007352E7"/>
    <w:p w14:paraId="3BC628C4" w14:textId="77777777" w:rsidR="007352E7" w:rsidRDefault="00000000">
      <w:pPr>
        <w:keepNext/>
      </w:pPr>
      <w:r>
        <w:t>advise22 How likely would you be to advise levetiracetam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1BD6AB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C16C431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50714F3C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25F99CEC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7405C154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1571BA5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64E010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70638AD" w14:textId="77777777" w:rsidR="007352E7" w:rsidRDefault="007352E7"/>
        </w:tc>
        <w:tc>
          <w:tcPr>
            <w:tcW w:w="435" w:type="dxa"/>
          </w:tcPr>
          <w:p w14:paraId="54B930F8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F98780D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77428261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4D90C683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461C726C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4C5E631D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5C0D2D1F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088D316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1C1697C9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29C9B49E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3A22D206" w14:textId="77777777" w:rsidR="007352E7" w:rsidRDefault="00000000">
            <w:r>
              <w:t>10</w:t>
            </w:r>
          </w:p>
        </w:tc>
      </w:tr>
    </w:tbl>
    <w:p w14:paraId="02E01887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50"/>
        <w:gridCol w:w="4710"/>
      </w:tblGrid>
      <w:tr w:rsidR="007352E7" w14:paraId="48D5855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199FA0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740D99E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FC2DF53" wp14:editId="11FE34F1">
                  <wp:extent cx="1905000" cy="304800"/>
                  <wp:effectExtent l="0" t="0" r="0" b="0"/>
                  <wp:docPr id="9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508EECF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26A09D7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mood changes/irritability) ()</w:t>
            </w:r>
          </w:p>
        </w:tc>
        <w:tc>
          <w:tcPr>
            <w:tcW w:w="4788" w:type="dxa"/>
          </w:tcPr>
          <w:p w14:paraId="79085AC3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041C775" wp14:editId="568DBF66">
                  <wp:extent cx="1905000" cy="304800"/>
                  <wp:effectExtent l="0" t="0" r="0" b="0"/>
                  <wp:docPr id="9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269362" w14:textId="77777777" w:rsidR="007352E7" w:rsidRDefault="007352E7"/>
    <w:p w14:paraId="60F0D889" w14:textId="77777777" w:rsidR="007352E7" w:rsidRDefault="007352E7"/>
    <w:p w14:paraId="12AFF9FB" w14:textId="77777777" w:rsidR="007352E7" w:rsidRDefault="00000000">
      <w:pPr>
        <w:pStyle w:val="BlockEndLabel"/>
      </w:pPr>
      <w:r>
        <w:t>End of Block: D2B Ped Med Pt 2 Vignette B Risk Est: F, 5 8 11, FM, w EA</w:t>
      </w:r>
    </w:p>
    <w:p w14:paraId="0415CF7B" w14:textId="77777777" w:rsidR="007352E7" w:rsidRDefault="007352E7">
      <w:pPr>
        <w:pStyle w:val="BlockSeparator"/>
      </w:pPr>
    </w:p>
    <w:p w14:paraId="53C54520" w14:textId="77777777" w:rsidR="007352E7" w:rsidRDefault="00000000">
      <w:pPr>
        <w:pStyle w:val="BlockStartLabel"/>
      </w:pPr>
      <w:r>
        <w:t>Start of Block: D2C Ped Med Pt 2 Vignette C Risk Given: F, 5 8 11, FM, wo EA</w:t>
      </w:r>
    </w:p>
    <w:p w14:paraId="51F9B33E" w14:textId="77777777" w:rsidR="007352E7" w:rsidRDefault="007352E7"/>
    <w:p w14:paraId="735E2A76" w14:textId="77777777" w:rsidR="007352E7" w:rsidRDefault="00000000">
      <w:pPr>
        <w:keepNext/>
      </w:pPr>
      <w:r>
        <w:t xml:space="preserve">patient23 </w:t>
      </w:r>
      <w:r>
        <w:br/>
        <w:t xml:space="preserve"> </w:t>
      </w:r>
      <w:r>
        <w:br/>
        <w:t xml:space="preserve"> </w:t>
      </w:r>
      <w:r>
        <w:br/>
        <w:t xml:space="preserve">Next, we will show you similar questions, except we will include two hypothetical seizure probabilities.  First, assume the patient's current EEG shows </w:t>
      </w:r>
      <w:r>
        <w:rPr>
          <w:b/>
          <w:u w:val="single"/>
        </w:rPr>
        <w:t>no epileptiform abnormalities</w:t>
      </w:r>
      <w:r>
        <w:t xml:space="preserve">.   </w:t>
      </w:r>
      <w:r>
        <w:br/>
        <w:t xml:space="preserve">   </w:t>
      </w:r>
      <w:r>
        <w:br/>
      </w:r>
      <w:r>
        <w:rPr>
          <w:b/>
        </w:rPr>
        <w:t>The probability of another seizure in the next 2 years is:</w:t>
      </w:r>
      <w:r>
        <w:t xml:space="preserve">   </w:t>
      </w:r>
      <w:r>
        <w:br/>
        <w:t>     27% if levetiracetam is continued</w:t>
      </w:r>
      <w:r>
        <w:br/>
        <w:t xml:space="preserve">      53% if levetiracetam withdrawal is started now   </w:t>
      </w:r>
      <w:r>
        <w:br/>
        <w:t xml:space="preserve">  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>Sex: female</w:t>
      </w:r>
      <w:r>
        <w:br/>
        <w:t xml:space="preserve"> First seizure: 5 years old</w:t>
      </w:r>
      <w:r>
        <w:br/>
        <w:t xml:space="preserve"> Last seizure: 8 years old (Duration of seizures: 3 years)  </w:t>
      </w:r>
      <w:r>
        <w:br/>
        <w:t xml:space="preserve">Current age: 11 years old (Duration seizure-free: 3 years)  </w:t>
      </w:r>
      <w:r>
        <w:br/>
      </w:r>
      <w:r>
        <w:br/>
        <w:t xml:space="preserve"> Number of seizures: 6</w:t>
      </w:r>
      <w:r>
        <w:br/>
        <w:t xml:space="preserve"> Semiology: focal motor (left arm)</w:t>
      </w:r>
      <w:r>
        <w:br/>
      </w:r>
      <w:r>
        <w:lastRenderedPageBreak/>
        <w:t xml:space="preserve"> MRI and etiology: perinatal right-sided middle cerebral artery infarction  </w:t>
      </w:r>
      <w:r>
        <w:br/>
        <w:t>Family history of seizures: no</w:t>
      </w:r>
      <w:r>
        <w:br/>
        <w:t xml:space="preserve"> Febrile seizures: yes</w:t>
      </w:r>
      <w:r>
        <w:br/>
        <w:t xml:space="preserve"> Developmentally: moderate developmental delay</w:t>
      </w:r>
      <w:r>
        <w:br/>
        <w:t xml:space="preserve">    </w:t>
      </w:r>
      <w:r>
        <w:br/>
        <w:t>Antiseizure medication: levetiracetam</w:t>
      </w:r>
      <w:r>
        <w:br/>
        <w:t xml:space="preserve"> Today's EEG: no epileptiform abnormalities    </w:t>
      </w:r>
    </w:p>
    <w:p w14:paraId="7E8FE201" w14:textId="77777777" w:rsidR="007352E7" w:rsidRDefault="007352E7"/>
    <w:p w14:paraId="70DE4B5A" w14:textId="77777777" w:rsidR="007352E7" w:rsidRDefault="007352E7">
      <w:pPr>
        <w:pStyle w:val="QuestionSeparator"/>
      </w:pPr>
    </w:p>
    <w:p w14:paraId="1AFDB9CD" w14:textId="77777777" w:rsidR="007352E7" w:rsidRDefault="007352E7"/>
    <w:p w14:paraId="12CDBBED" w14:textId="77777777" w:rsidR="007352E7" w:rsidRDefault="00000000">
      <w:pPr>
        <w:keepNext/>
      </w:pPr>
      <w:r>
        <w:t>advise23 How likely would you be to advise levetiracetam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1E2AEA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9AF2D64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506D3B4E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989016C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680836CB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6F66B7C8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79BE3DC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2A56206" w14:textId="77777777" w:rsidR="007352E7" w:rsidRDefault="007352E7"/>
        </w:tc>
        <w:tc>
          <w:tcPr>
            <w:tcW w:w="435" w:type="dxa"/>
          </w:tcPr>
          <w:p w14:paraId="2DAE6F73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17F65E81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61943887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0E497FB1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34B46B50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0885B6E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0CC58EE9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12084AD4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632B53BF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1038B116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69EE65A4" w14:textId="77777777" w:rsidR="007352E7" w:rsidRDefault="00000000">
            <w:r>
              <w:t>10</w:t>
            </w:r>
          </w:p>
        </w:tc>
      </w:tr>
    </w:tbl>
    <w:p w14:paraId="12562A5C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50"/>
        <w:gridCol w:w="4710"/>
      </w:tblGrid>
      <w:tr w:rsidR="007352E7" w14:paraId="552F1A8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EA3BE27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3AC2908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6F49B7A" wp14:editId="40FD4E9E">
                  <wp:extent cx="1905000" cy="304800"/>
                  <wp:effectExtent l="0" t="0" r="0" b="0"/>
                  <wp:docPr id="9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7D79FAD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B1A8411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mood changes/irritability) ()</w:t>
            </w:r>
          </w:p>
        </w:tc>
        <w:tc>
          <w:tcPr>
            <w:tcW w:w="4788" w:type="dxa"/>
          </w:tcPr>
          <w:p w14:paraId="134948C9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0BDDF2F" wp14:editId="1F27FB79">
                  <wp:extent cx="1905000" cy="304800"/>
                  <wp:effectExtent l="0" t="0" r="0" b="0"/>
                  <wp:docPr id="9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9A0B29" w14:textId="77777777" w:rsidR="007352E7" w:rsidRDefault="007352E7"/>
    <w:p w14:paraId="6FAB0F1D" w14:textId="77777777" w:rsidR="007352E7" w:rsidRDefault="007352E7"/>
    <w:p w14:paraId="106FC8F8" w14:textId="77777777" w:rsidR="007352E7" w:rsidRDefault="00000000">
      <w:pPr>
        <w:pStyle w:val="BlockEndLabel"/>
      </w:pPr>
      <w:r>
        <w:t>End of Block: D2C Ped Med Pt 2 Vignette C Risk Given: F, 5 8 11, FM, wo EA</w:t>
      </w:r>
    </w:p>
    <w:p w14:paraId="2B7D8845" w14:textId="77777777" w:rsidR="007352E7" w:rsidRDefault="007352E7">
      <w:pPr>
        <w:pStyle w:val="BlockSeparator"/>
      </w:pPr>
    </w:p>
    <w:p w14:paraId="09E17F0F" w14:textId="77777777" w:rsidR="007352E7" w:rsidRDefault="00000000">
      <w:pPr>
        <w:pStyle w:val="BlockStartLabel"/>
      </w:pPr>
      <w:r>
        <w:t>Start of Block: D2D Ped Med Pt 2 Vignette D Risk Est: F, 5 8 11, FM, w EA</w:t>
      </w:r>
    </w:p>
    <w:p w14:paraId="2AD41A92" w14:textId="77777777" w:rsidR="007352E7" w:rsidRDefault="007352E7"/>
    <w:p w14:paraId="260C2EC1" w14:textId="77777777" w:rsidR="007352E7" w:rsidRDefault="00000000">
      <w:pPr>
        <w:keepNext/>
      </w:pPr>
      <w:r>
        <w:t xml:space="preserve">patient24 </w:t>
      </w:r>
      <w:r>
        <w:br/>
        <w:t xml:space="preserve">Next, the patient’s current EEG shows </w:t>
      </w:r>
      <w:r>
        <w:rPr>
          <w:b/>
          <w:u w:val="single"/>
        </w:rPr>
        <w:t>epileptiform abnormalities</w:t>
      </w:r>
      <w:r>
        <w:t xml:space="preserve">.    </w:t>
      </w:r>
      <w:r>
        <w:br/>
        <w:t xml:space="preserve">   </w:t>
      </w:r>
      <w:r>
        <w:br/>
      </w:r>
      <w:r>
        <w:rPr>
          <w:b/>
        </w:rPr>
        <w:t>The probability of another seizure in the next 2 years is:</w:t>
      </w:r>
      <w:r>
        <w:br/>
        <w:t xml:space="preserve">       34% if levetiracetam is continued</w:t>
      </w:r>
      <w:r>
        <w:br/>
        <w:t>      68% if levetiracetam withdrawal is started now </w:t>
      </w:r>
      <w:r>
        <w:br/>
        <w:t xml:space="preserve">    </w:t>
      </w:r>
      <w:r>
        <w:br/>
        <w:t xml:space="preserve"> </w:t>
      </w:r>
      <w:r>
        <w:br/>
        <w:t>Sex: female</w:t>
      </w:r>
      <w:r>
        <w:br/>
        <w:t xml:space="preserve"> First seizure: 5 years old</w:t>
      </w:r>
      <w:r>
        <w:br/>
        <w:t xml:space="preserve"> Last seizure: 8 years old (Duration of seizures: 3 years)  </w:t>
      </w:r>
      <w:r>
        <w:br/>
        <w:t xml:space="preserve">Current age: 11 years old (Duration seizure-free: 3 years)  </w:t>
      </w:r>
      <w:r>
        <w:br/>
      </w:r>
      <w:r>
        <w:br/>
        <w:t xml:space="preserve"> Number of seizures: 6</w:t>
      </w:r>
      <w:r>
        <w:br/>
        <w:t xml:space="preserve"> Semiology: focal motor (left arm)</w:t>
      </w:r>
      <w:r>
        <w:br/>
        <w:t xml:space="preserve"> MRI and etiology: perinatal right-sided middle cerebral artery infarction  </w:t>
      </w:r>
      <w:r>
        <w:br/>
        <w:t>Family history of seizures: no</w:t>
      </w:r>
      <w:r>
        <w:br/>
        <w:t xml:space="preserve"> Febrile seizures: yes</w:t>
      </w:r>
      <w:r>
        <w:br/>
      </w:r>
      <w:r>
        <w:lastRenderedPageBreak/>
        <w:t xml:space="preserve"> Developmentally: moderate developmental delay</w:t>
      </w:r>
      <w:r>
        <w:br/>
        <w:t xml:space="preserve">    </w:t>
      </w:r>
      <w:r>
        <w:br/>
        <w:t>Antiseizure medication: levetiracetam</w:t>
      </w:r>
      <w:r>
        <w:br/>
        <w:t xml:space="preserve"> Today's EEG: epileptiform abnormalities  </w:t>
      </w:r>
    </w:p>
    <w:p w14:paraId="3C6A622D" w14:textId="77777777" w:rsidR="007352E7" w:rsidRDefault="007352E7"/>
    <w:p w14:paraId="58453DCD" w14:textId="77777777" w:rsidR="007352E7" w:rsidRDefault="007352E7">
      <w:pPr>
        <w:pStyle w:val="QuestionSeparator"/>
      </w:pPr>
    </w:p>
    <w:p w14:paraId="7360B910" w14:textId="77777777" w:rsidR="007352E7" w:rsidRDefault="007352E7"/>
    <w:p w14:paraId="60A8819D" w14:textId="77777777" w:rsidR="007352E7" w:rsidRDefault="00000000">
      <w:pPr>
        <w:keepNext/>
      </w:pPr>
      <w:r>
        <w:t>advise24 How likely would you be to advise levetiracetam withdrawal if the patient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38"/>
        <w:gridCol w:w="1577"/>
        <w:gridCol w:w="1568"/>
        <w:gridCol w:w="1577"/>
      </w:tblGrid>
      <w:tr w:rsidR="007352E7" w14:paraId="2C97CE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B8145F8" w14:textId="77777777" w:rsidR="007352E7" w:rsidRDefault="007352E7">
            <w:pPr>
              <w:keepNext/>
            </w:pPr>
          </w:p>
        </w:tc>
        <w:tc>
          <w:tcPr>
            <w:tcW w:w="1596" w:type="dxa"/>
          </w:tcPr>
          <w:p w14:paraId="6965FE14" w14:textId="77777777" w:rsidR="007352E7" w:rsidRDefault="00000000">
            <w:r>
              <w:t>Extremely</w:t>
            </w:r>
            <w:r>
              <w:br/>
              <w:t xml:space="preserve"> unlikely</w:t>
            </w:r>
          </w:p>
        </w:tc>
        <w:tc>
          <w:tcPr>
            <w:tcW w:w="1596" w:type="dxa"/>
          </w:tcPr>
          <w:p w14:paraId="08D12DF2" w14:textId="77777777" w:rsidR="007352E7" w:rsidRDefault="00000000">
            <w:r>
              <w:t>Neither</w:t>
            </w:r>
          </w:p>
        </w:tc>
        <w:tc>
          <w:tcPr>
            <w:tcW w:w="1596" w:type="dxa"/>
          </w:tcPr>
          <w:p w14:paraId="5BDC46DF" w14:textId="77777777" w:rsidR="007352E7" w:rsidRDefault="00000000">
            <w:r>
              <w:t>Extremely</w:t>
            </w:r>
            <w:r>
              <w:br/>
              <w:t xml:space="preserve"> likely</w:t>
            </w:r>
          </w:p>
        </w:tc>
      </w:tr>
    </w:tbl>
    <w:p w14:paraId="56D6F746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352E7" w14:paraId="285E40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FD923CE" w14:textId="77777777" w:rsidR="007352E7" w:rsidRDefault="007352E7"/>
        </w:tc>
        <w:tc>
          <w:tcPr>
            <w:tcW w:w="435" w:type="dxa"/>
          </w:tcPr>
          <w:p w14:paraId="183F547B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5098A077" w14:textId="77777777" w:rsidR="007352E7" w:rsidRDefault="00000000">
            <w:r>
              <w:t>1</w:t>
            </w:r>
          </w:p>
        </w:tc>
        <w:tc>
          <w:tcPr>
            <w:tcW w:w="435" w:type="dxa"/>
          </w:tcPr>
          <w:p w14:paraId="0A50CE66" w14:textId="77777777" w:rsidR="007352E7" w:rsidRDefault="00000000">
            <w:r>
              <w:t>2</w:t>
            </w:r>
          </w:p>
        </w:tc>
        <w:tc>
          <w:tcPr>
            <w:tcW w:w="435" w:type="dxa"/>
          </w:tcPr>
          <w:p w14:paraId="590AD860" w14:textId="77777777" w:rsidR="007352E7" w:rsidRDefault="00000000">
            <w:r>
              <w:t>3</w:t>
            </w:r>
          </w:p>
        </w:tc>
        <w:tc>
          <w:tcPr>
            <w:tcW w:w="435" w:type="dxa"/>
          </w:tcPr>
          <w:p w14:paraId="101BB2FE" w14:textId="77777777" w:rsidR="007352E7" w:rsidRDefault="00000000">
            <w:r>
              <w:t>4</w:t>
            </w:r>
          </w:p>
        </w:tc>
        <w:tc>
          <w:tcPr>
            <w:tcW w:w="435" w:type="dxa"/>
          </w:tcPr>
          <w:p w14:paraId="11AE8521" w14:textId="77777777" w:rsidR="007352E7" w:rsidRDefault="00000000">
            <w:r>
              <w:t>5</w:t>
            </w:r>
          </w:p>
        </w:tc>
        <w:tc>
          <w:tcPr>
            <w:tcW w:w="435" w:type="dxa"/>
          </w:tcPr>
          <w:p w14:paraId="6F360812" w14:textId="77777777" w:rsidR="007352E7" w:rsidRDefault="00000000">
            <w:r>
              <w:t>6</w:t>
            </w:r>
          </w:p>
        </w:tc>
        <w:tc>
          <w:tcPr>
            <w:tcW w:w="435" w:type="dxa"/>
          </w:tcPr>
          <w:p w14:paraId="06E08684" w14:textId="77777777" w:rsidR="007352E7" w:rsidRDefault="00000000">
            <w:r>
              <w:t>7</w:t>
            </w:r>
          </w:p>
        </w:tc>
        <w:tc>
          <w:tcPr>
            <w:tcW w:w="435" w:type="dxa"/>
          </w:tcPr>
          <w:p w14:paraId="6E951FB0" w14:textId="77777777" w:rsidR="007352E7" w:rsidRDefault="00000000">
            <w:r>
              <w:t>8</w:t>
            </w:r>
          </w:p>
        </w:tc>
        <w:tc>
          <w:tcPr>
            <w:tcW w:w="435" w:type="dxa"/>
          </w:tcPr>
          <w:p w14:paraId="69ED8371" w14:textId="77777777" w:rsidR="007352E7" w:rsidRDefault="00000000">
            <w:r>
              <w:t>9</w:t>
            </w:r>
          </w:p>
        </w:tc>
        <w:tc>
          <w:tcPr>
            <w:tcW w:w="435" w:type="dxa"/>
          </w:tcPr>
          <w:p w14:paraId="57D88474" w14:textId="77777777" w:rsidR="007352E7" w:rsidRDefault="00000000">
            <w:r>
              <w:t>10</w:t>
            </w:r>
          </w:p>
        </w:tc>
      </w:tr>
    </w:tbl>
    <w:p w14:paraId="42D9058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50"/>
        <w:gridCol w:w="4710"/>
      </w:tblGrid>
      <w:tr w:rsidR="007352E7" w14:paraId="2AFFB56D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AB61E02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not experienced</w:t>
            </w:r>
            <w:r>
              <w:t xml:space="preserve"> side-effects ()</w:t>
            </w:r>
          </w:p>
        </w:tc>
        <w:tc>
          <w:tcPr>
            <w:tcW w:w="4788" w:type="dxa"/>
          </w:tcPr>
          <w:p w14:paraId="57A9DFE8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BE70BED" wp14:editId="49C15B10">
                  <wp:extent cx="1905000" cy="304800"/>
                  <wp:effectExtent l="0" t="0" r="0" b="0"/>
                  <wp:docPr id="9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21618028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DFF0E3" w14:textId="77777777" w:rsidR="007352E7" w:rsidRDefault="00000000">
            <w:pPr>
              <w:keepNext/>
            </w:pPr>
            <w:r>
              <w:t xml:space="preserve">... </w:t>
            </w:r>
            <w:r>
              <w:rPr>
                <w:b/>
                <w:u w:val="single"/>
              </w:rPr>
              <w:t>has experienced</w:t>
            </w:r>
            <w:r>
              <w:t xml:space="preserve"> side-effects (bothersome mood changes/irritability) ()</w:t>
            </w:r>
          </w:p>
        </w:tc>
        <w:tc>
          <w:tcPr>
            <w:tcW w:w="4788" w:type="dxa"/>
          </w:tcPr>
          <w:p w14:paraId="6029099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9CF5818" wp14:editId="42735E0C">
                  <wp:extent cx="1905000" cy="304800"/>
                  <wp:effectExtent l="0" t="0" r="0" b="0"/>
                  <wp:docPr id="9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7E4F01" w14:textId="77777777" w:rsidR="007352E7" w:rsidRDefault="007352E7"/>
    <w:p w14:paraId="6CA9B659" w14:textId="77777777" w:rsidR="007352E7" w:rsidRDefault="007352E7"/>
    <w:p w14:paraId="45C55E21" w14:textId="77777777" w:rsidR="007352E7" w:rsidRDefault="00000000">
      <w:pPr>
        <w:pStyle w:val="BlockEndLabel"/>
      </w:pPr>
      <w:r>
        <w:t>End of Block: D2D Ped Med Pt 2 Vignette D Risk Est: F, 5 8 11, FM, w EA</w:t>
      </w:r>
    </w:p>
    <w:p w14:paraId="3FB9041C" w14:textId="77777777" w:rsidR="007352E7" w:rsidRDefault="007352E7">
      <w:pPr>
        <w:pStyle w:val="BlockSeparator"/>
      </w:pPr>
    </w:p>
    <w:p w14:paraId="37DF8422" w14:textId="77777777" w:rsidR="007352E7" w:rsidRDefault="00000000">
      <w:pPr>
        <w:pStyle w:val="BlockStartLabel"/>
      </w:pPr>
      <w:r>
        <w:t>Start of Block: E1: General Questions - Surgical Only</w:t>
      </w:r>
    </w:p>
    <w:p w14:paraId="14DCDDA7" w14:textId="77777777" w:rsidR="007352E7" w:rsidRDefault="007352E7"/>
    <w:p w14:paraId="78300636" w14:textId="77777777" w:rsidR="007352E7" w:rsidRDefault="00000000">
      <w:pPr>
        <w:keepNext/>
      </w:pPr>
      <w:proofErr w:type="spellStart"/>
      <w:r>
        <w:t>gensurg_intro</w:t>
      </w:r>
      <w:proofErr w:type="spellEnd"/>
      <w:r>
        <w:t xml:space="preserve"> The following are general questions on treatment decisions for surgical patients, not specific to any single vignette.</w:t>
      </w:r>
    </w:p>
    <w:p w14:paraId="656B4ECF" w14:textId="77777777" w:rsidR="007352E7" w:rsidRDefault="007352E7"/>
    <w:p w14:paraId="60BB4B84" w14:textId="77777777" w:rsidR="007352E7" w:rsidRDefault="007352E7">
      <w:pPr>
        <w:pStyle w:val="QuestionSeparator"/>
      </w:pPr>
    </w:p>
    <w:p w14:paraId="0C4CEB83" w14:textId="77777777" w:rsidR="007352E7" w:rsidRDefault="007352E7"/>
    <w:p w14:paraId="7DF3AAEC" w14:textId="77777777" w:rsidR="007352E7" w:rsidRDefault="00000000">
      <w:pPr>
        <w:keepNext/>
      </w:pPr>
      <w:proofErr w:type="spellStart"/>
      <w:r>
        <w:t>gensurg_monopolyyes</w:t>
      </w:r>
      <w:proofErr w:type="spellEnd"/>
      <w:r>
        <w:t xml:space="preserve"> After anticipated curative surgery if a patient has been seizure-free for </w:t>
      </w:r>
      <w:proofErr w:type="spellStart"/>
      <w:r>
        <w:t>awhile</w:t>
      </w:r>
      <w:proofErr w:type="spellEnd"/>
      <w:r>
        <w:t>, do you ever advise the withdrawal of antiseizure medication(s) from a patient who is currently on..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0"/>
        <w:gridCol w:w="3108"/>
        <w:gridCol w:w="3122"/>
      </w:tblGrid>
      <w:tr w:rsidR="007352E7" w14:paraId="7BB6848E" w14:textId="77777777" w:rsidTr="00735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7F111A1" w14:textId="77777777" w:rsidR="007352E7" w:rsidRDefault="007352E7">
            <w:pPr>
              <w:keepNext/>
            </w:pPr>
          </w:p>
        </w:tc>
        <w:tc>
          <w:tcPr>
            <w:tcW w:w="3192" w:type="dxa"/>
          </w:tcPr>
          <w:p w14:paraId="463E048F" w14:textId="77777777" w:rsidR="007352E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5441CF32" w14:textId="77777777" w:rsidR="007352E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, I don't advise stopping (2)</w:t>
            </w:r>
          </w:p>
        </w:tc>
      </w:tr>
      <w:tr w:rsidR="007352E7" w14:paraId="50E0D7E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4084229" w14:textId="77777777" w:rsidR="007352E7" w:rsidRDefault="00000000">
            <w:pPr>
              <w:keepNext/>
            </w:pPr>
            <w:r>
              <w:t xml:space="preserve">1 antiseizure med. (1) </w:t>
            </w:r>
          </w:p>
        </w:tc>
        <w:tc>
          <w:tcPr>
            <w:tcW w:w="3192" w:type="dxa"/>
          </w:tcPr>
          <w:p w14:paraId="6BDEDB0F" w14:textId="77777777" w:rsidR="007352E7" w:rsidRDefault="007352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F86C92E" w14:textId="77777777" w:rsidR="007352E7" w:rsidRDefault="007352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2E7" w14:paraId="1186842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CC8A6B7" w14:textId="77777777" w:rsidR="007352E7" w:rsidRDefault="00000000">
            <w:pPr>
              <w:keepNext/>
            </w:pPr>
            <w:r>
              <w:t xml:space="preserve">&gt;1 antiseizure med. (2) </w:t>
            </w:r>
          </w:p>
        </w:tc>
        <w:tc>
          <w:tcPr>
            <w:tcW w:w="3192" w:type="dxa"/>
          </w:tcPr>
          <w:p w14:paraId="18B0B1D8" w14:textId="77777777" w:rsidR="007352E7" w:rsidRDefault="007352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DA36C82" w14:textId="77777777" w:rsidR="007352E7" w:rsidRDefault="007352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089A117" w14:textId="77777777" w:rsidR="007352E7" w:rsidRDefault="007352E7"/>
    <w:p w14:paraId="6AF5DB06" w14:textId="77777777" w:rsidR="007352E7" w:rsidRDefault="007352E7"/>
    <w:p w14:paraId="74E07621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614E824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20C10E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D9B13AC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FE45D5D" w14:textId="77777777" w:rsidR="007352E7" w:rsidRDefault="00000000">
      <w:pPr>
        <w:pStyle w:val="QDisplayLogic"/>
        <w:keepNext/>
      </w:pPr>
      <w:r>
        <w:lastRenderedPageBreak/>
        <w:t>Display This Question:</w:t>
      </w:r>
    </w:p>
    <w:p w14:paraId="26DEBAA3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1 [ 1 ]</w:t>
      </w:r>
    </w:p>
    <w:p w14:paraId="49AAD0D0" w14:textId="77777777" w:rsidR="007352E7" w:rsidRDefault="00000000">
      <w:pPr>
        <w:pStyle w:val="QDisplayLogic"/>
        <w:keepNext/>
        <w:ind w:firstLine="400"/>
      </w:pPr>
      <w:r>
        <w:t xml:space="preserve">Or </w:t>
      </w:r>
      <w:proofErr w:type="spellStart"/>
      <w:r>
        <w:t>gensurg_monopolyyes</w:t>
      </w:r>
      <w:proofErr w:type="spellEnd"/>
      <w:r>
        <w:t xml:space="preserve"> = 2 [ 1 ]</w:t>
      </w:r>
    </w:p>
    <w:p w14:paraId="39198DFC" w14:textId="77777777" w:rsidR="007352E7" w:rsidRDefault="007352E7"/>
    <w:p w14:paraId="2468CEE5" w14:textId="77777777" w:rsidR="007352E7" w:rsidRDefault="00000000">
      <w:pPr>
        <w:keepNext/>
      </w:pPr>
      <w:proofErr w:type="spellStart"/>
      <w:r>
        <w:t>gensurg_startwd</w:t>
      </w:r>
      <w:proofErr w:type="spellEnd"/>
      <w:r>
        <w:t xml:space="preserve"> For patients after anticipated curative surgery: </w:t>
      </w:r>
      <w:r>
        <w:br/>
      </w:r>
      <w:r>
        <w:rPr>
          <w:u w:val="single"/>
        </w:rPr>
        <w:br/>
      </w:r>
      <w:r>
        <w:br/>
        <w:t>How many years of seizure-freedom do you typically require before advising to start withdrawal if the patient is on...</w:t>
      </w:r>
    </w:p>
    <w:p w14:paraId="63D5F291" w14:textId="77777777" w:rsidR="007352E7" w:rsidRDefault="00000000">
      <w:pPr>
        <w:pStyle w:val="QDisplayLogic"/>
        <w:keepNext/>
      </w:pPr>
      <w:r>
        <w:t>Display This Choice:</w:t>
      </w:r>
    </w:p>
    <w:p w14:paraId="21C79A8A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1 [ 1 ]</w:t>
      </w:r>
    </w:p>
    <w:p w14:paraId="01806F43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>1 antiseizure med.  (1) ________________________________________________</w:t>
      </w:r>
    </w:p>
    <w:p w14:paraId="373909A0" w14:textId="77777777" w:rsidR="007352E7" w:rsidRDefault="00000000">
      <w:pPr>
        <w:pStyle w:val="QDisplayLogic"/>
        <w:keepNext/>
      </w:pPr>
      <w:r>
        <w:t>Display This Choice:</w:t>
      </w:r>
    </w:p>
    <w:p w14:paraId="22330004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2 [ 1 ]</w:t>
      </w:r>
    </w:p>
    <w:p w14:paraId="199463EF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>&gt;1 antiseizure med.  (4) ________________________________________________</w:t>
      </w:r>
    </w:p>
    <w:p w14:paraId="6CCA906D" w14:textId="77777777" w:rsidR="007352E7" w:rsidRDefault="007352E7"/>
    <w:p w14:paraId="3213A62D" w14:textId="77777777" w:rsidR="007352E7" w:rsidRDefault="007352E7">
      <w:pPr>
        <w:pStyle w:val="QuestionSeparator"/>
      </w:pPr>
    </w:p>
    <w:p w14:paraId="36DADA80" w14:textId="77777777" w:rsidR="007352E7" w:rsidRDefault="00000000">
      <w:pPr>
        <w:pStyle w:val="QDisplayLogic"/>
        <w:keepNext/>
      </w:pPr>
      <w:r>
        <w:t>Display This Question:</w:t>
      </w:r>
    </w:p>
    <w:p w14:paraId="04FD254A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1 [ 1 ]</w:t>
      </w:r>
    </w:p>
    <w:p w14:paraId="7E8C319D" w14:textId="77777777" w:rsidR="007352E7" w:rsidRDefault="00000000">
      <w:pPr>
        <w:pStyle w:val="QDisplayLogic"/>
        <w:keepNext/>
        <w:ind w:firstLine="400"/>
      </w:pPr>
      <w:r>
        <w:t xml:space="preserve">Or </w:t>
      </w:r>
      <w:proofErr w:type="spellStart"/>
      <w:r>
        <w:t>gensurg_monopolyyes</w:t>
      </w:r>
      <w:proofErr w:type="spellEnd"/>
      <w:r>
        <w:t xml:space="preserve"> = 2 [ 1 ]</w:t>
      </w:r>
    </w:p>
    <w:p w14:paraId="63585AE7" w14:textId="77777777" w:rsidR="007352E7" w:rsidRDefault="007352E7"/>
    <w:p w14:paraId="4FA44E52" w14:textId="77777777" w:rsidR="007352E7" w:rsidRDefault="00000000">
      <w:pPr>
        <w:keepNext/>
      </w:pPr>
      <w:proofErr w:type="spellStart"/>
      <w:r>
        <w:t>genmed_stop</w:t>
      </w:r>
      <w:proofErr w:type="spellEnd"/>
      <w:r>
        <w:t xml:space="preserve"> Over </w:t>
      </w:r>
      <w:r>
        <w:rPr>
          <w:u w:val="single"/>
        </w:rPr>
        <w:t>how many months</w:t>
      </w:r>
      <w:r>
        <w:t> do you typically suggest tapering until completely stopping antiseizure medication if the patient is on...</w:t>
      </w:r>
    </w:p>
    <w:p w14:paraId="6D5D8A09" w14:textId="77777777" w:rsidR="007352E7" w:rsidRDefault="00000000">
      <w:pPr>
        <w:pStyle w:val="QDisplayLogic"/>
        <w:keepNext/>
      </w:pPr>
      <w:r>
        <w:t>Display This Choice:</w:t>
      </w:r>
    </w:p>
    <w:p w14:paraId="38856AD7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1 [ 1 ]</w:t>
      </w:r>
    </w:p>
    <w:p w14:paraId="71607F69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>1 antiseizure med.  (1) ________________________________________________</w:t>
      </w:r>
    </w:p>
    <w:p w14:paraId="1E04E006" w14:textId="77777777" w:rsidR="007352E7" w:rsidRDefault="00000000">
      <w:pPr>
        <w:pStyle w:val="QDisplayLogic"/>
        <w:keepNext/>
      </w:pPr>
      <w:r>
        <w:t>Display This Choice:</w:t>
      </w:r>
    </w:p>
    <w:p w14:paraId="3C1309D7" w14:textId="77777777" w:rsidR="007352E7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gensurg_monopolyyes</w:t>
      </w:r>
      <w:proofErr w:type="spellEnd"/>
      <w:r>
        <w:t xml:space="preserve"> = 2 [ 1 ]</w:t>
      </w:r>
    </w:p>
    <w:p w14:paraId="416D57C5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>&gt;1 antiseizure med.  (4) ________________________________________________</w:t>
      </w:r>
    </w:p>
    <w:p w14:paraId="1ACCF22A" w14:textId="77777777" w:rsidR="007352E7" w:rsidRDefault="007352E7"/>
    <w:p w14:paraId="437307AE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62500B0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EFA708F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8BCE953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3C36794" w14:textId="77777777" w:rsidR="007352E7" w:rsidRDefault="00000000">
      <w:r>
        <w:br w:type="page"/>
      </w:r>
    </w:p>
    <w:p w14:paraId="6A696B69" w14:textId="77777777" w:rsidR="007352E7" w:rsidRDefault="007352E7"/>
    <w:p w14:paraId="694A8265" w14:textId="77777777" w:rsidR="007352E7" w:rsidRDefault="00000000">
      <w:pPr>
        <w:keepNext/>
      </w:pPr>
      <w:proofErr w:type="spellStart"/>
      <w:r>
        <w:t>gensurg_relapserisk</w:t>
      </w:r>
      <w:proofErr w:type="spellEnd"/>
      <w:r>
        <w:t xml:space="preserve"> A patient underwent anticipated curative surgery.  Below what seizure relapse risk (within the next 2 years) would you advise starting withdrawal if the patient has..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5"/>
        <w:gridCol w:w="4685"/>
      </w:tblGrid>
      <w:tr w:rsidR="007352E7" w14:paraId="1A1678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6A794211" w14:textId="77777777" w:rsidR="007352E7" w:rsidRDefault="007352E7">
            <w:pPr>
              <w:keepNext/>
            </w:pPr>
          </w:p>
        </w:tc>
        <w:tc>
          <w:tcPr>
            <w:tcW w:w="4788" w:type="dxa"/>
          </w:tcPr>
          <w:p w14:paraId="48E87D29" w14:textId="77777777" w:rsidR="007352E7" w:rsidRDefault="00000000">
            <w:r>
              <w:t>% Risk</w:t>
            </w:r>
          </w:p>
        </w:tc>
      </w:tr>
    </w:tbl>
    <w:p w14:paraId="6B25CB7B" w14:textId="77777777" w:rsidR="007352E7" w:rsidRDefault="007352E7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7352E7" w14:paraId="136FD7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3FC1A8E" w14:textId="77777777" w:rsidR="007352E7" w:rsidRDefault="007352E7"/>
        </w:tc>
        <w:tc>
          <w:tcPr>
            <w:tcW w:w="435" w:type="dxa"/>
          </w:tcPr>
          <w:p w14:paraId="19939095" w14:textId="77777777" w:rsidR="007352E7" w:rsidRDefault="00000000">
            <w:r>
              <w:t>0</w:t>
            </w:r>
          </w:p>
        </w:tc>
        <w:tc>
          <w:tcPr>
            <w:tcW w:w="435" w:type="dxa"/>
          </w:tcPr>
          <w:p w14:paraId="4D1E532F" w14:textId="77777777" w:rsidR="007352E7" w:rsidRDefault="00000000">
            <w:r>
              <w:t>10</w:t>
            </w:r>
          </w:p>
        </w:tc>
        <w:tc>
          <w:tcPr>
            <w:tcW w:w="435" w:type="dxa"/>
          </w:tcPr>
          <w:p w14:paraId="1F6A0E9D" w14:textId="77777777" w:rsidR="007352E7" w:rsidRDefault="00000000">
            <w:r>
              <w:t>20</w:t>
            </w:r>
          </w:p>
        </w:tc>
        <w:tc>
          <w:tcPr>
            <w:tcW w:w="435" w:type="dxa"/>
          </w:tcPr>
          <w:p w14:paraId="42BF5D06" w14:textId="77777777" w:rsidR="007352E7" w:rsidRDefault="00000000">
            <w:r>
              <w:t>30</w:t>
            </w:r>
          </w:p>
        </w:tc>
        <w:tc>
          <w:tcPr>
            <w:tcW w:w="435" w:type="dxa"/>
          </w:tcPr>
          <w:p w14:paraId="42608DAA" w14:textId="77777777" w:rsidR="007352E7" w:rsidRDefault="00000000">
            <w:r>
              <w:t>40</w:t>
            </w:r>
          </w:p>
        </w:tc>
        <w:tc>
          <w:tcPr>
            <w:tcW w:w="435" w:type="dxa"/>
          </w:tcPr>
          <w:p w14:paraId="0D278E79" w14:textId="77777777" w:rsidR="007352E7" w:rsidRDefault="00000000">
            <w:r>
              <w:t>50</w:t>
            </w:r>
          </w:p>
        </w:tc>
        <w:tc>
          <w:tcPr>
            <w:tcW w:w="435" w:type="dxa"/>
          </w:tcPr>
          <w:p w14:paraId="41917805" w14:textId="77777777" w:rsidR="007352E7" w:rsidRDefault="00000000">
            <w:r>
              <w:t>60</w:t>
            </w:r>
          </w:p>
        </w:tc>
        <w:tc>
          <w:tcPr>
            <w:tcW w:w="435" w:type="dxa"/>
          </w:tcPr>
          <w:p w14:paraId="04B63D46" w14:textId="77777777" w:rsidR="007352E7" w:rsidRDefault="00000000">
            <w:r>
              <w:t>70</w:t>
            </w:r>
          </w:p>
        </w:tc>
        <w:tc>
          <w:tcPr>
            <w:tcW w:w="435" w:type="dxa"/>
          </w:tcPr>
          <w:p w14:paraId="5E5957A8" w14:textId="77777777" w:rsidR="007352E7" w:rsidRDefault="00000000">
            <w:r>
              <w:t>80</w:t>
            </w:r>
          </w:p>
        </w:tc>
        <w:tc>
          <w:tcPr>
            <w:tcW w:w="435" w:type="dxa"/>
          </w:tcPr>
          <w:p w14:paraId="2484AED6" w14:textId="77777777" w:rsidR="007352E7" w:rsidRDefault="00000000">
            <w:r>
              <w:t>90</w:t>
            </w:r>
          </w:p>
        </w:tc>
        <w:tc>
          <w:tcPr>
            <w:tcW w:w="435" w:type="dxa"/>
          </w:tcPr>
          <w:p w14:paraId="11340350" w14:textId="77777777" w:rsidR="007352E7" w:rsidRDefault="00000000">
            <w:r>
              <w:t>100</w:t>
            </w:r>
          </w:p>
        </w:tc>
      </w:tr>
    </w:tbl>
    <w:p w14:paraId="4499D009" w14:textId="77777777" w:rsidR="007352E7" w:rsidRDefault="007352E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3"/>
        <w:gridCol w:w="4717"/>
      </w:tblGrid>
      <w:tr w:rsidR="007352E7" w14:paraId="7A2CE1BE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BCEB997" w14:textId="77777777" w:rsidR="007352E7" w:rsidRDefault="00000000">
            <w:pPr>
              <w:keepNext/>
            </w:pPr>
            <w:r>
              <w:t>... convulsive seizures? ()</w:t>
            </w:r>
          </w:p>
        </w:tc>
        <w:tc>
          <w:tcPr>
            <w:tcW w:w="4788" w:type="dxa"/>
          </w:tcPr>
          <w:p w14:paraId="24B2CB45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EEBB738" wp14:editId="13E0B66A">
                  <wp:extent cx="1905000" cy="304800"/>
                  <wp:effectExtent l="0" t="0" r="0" b="0"/>
                  <wp:docPr id="9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2E7" w14:paraId="015ED4AF" w14:textId="77777777" w:rsidTr="0073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6DD2166" w14:textId="77777777" w:rsidR="007352E7" w:rsidRDefault="00000000">
            <w:pPr>
              <w:keepNext/>
            </w:pPr>
            <w:r>
              <w:t>... nonconvulsive seizures? ()</w:t>
            </w:r>
          </w:p>
        </w:tc>
        <w:tc>
          <w:tcPr>
            <w:tcW w:w="4788" w:type="dxa"/>
          </w:tcPr>
          <w:p w14:paraId="0C5704C6" w14:textId="77777777" w:rsidR="007352E7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EC2B688" wp14:editId="7EE157D1">
                  <wp:extent cx="1905000" cy="304800"/>
                  <wp:effectExtent l="0" t="0" r="0" b="0"/>
                  <wp:docPr id="9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11EC42" w14:textId="77777777" w:rsidR="007352E7" w:rsidRDefault="007352E7"/>
    <w:p w14:paraId="00A159AD" w14:textId="77777777" w:rsidR="007352E7" w:rsidRDefault="007352E7"/>
    <w:p w14:paraId="48F9FB94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773E434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354807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C19076A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C63AAD2" w14:textId="77777777" w:rsidR="00902057" w:rsidRDefault="00902057" w:rsidP="00902057"/>
    <w:p w14:paraId="25F3F0A9" w14:textId="4FB0CADF" w:rsidR="007352E7" w:rsidRDefault="00000000" w:rsidP="00902057">
      <w:r>
        <w:t>End of Block: E1: General Questions - Surgical Only</w:t>
      </w:r>
    </w:p>
    <w:p w14:paraId="1A643D64" w14:textId="77777777" w:rsidR="007352E7" w:rsidRDefault="007352E7">
      <w:pPr>
        <w:pStyle w:val="BlockSeparator"/>
      </w:pPr>
    </w:p>
    <w:p w14:paraId="7999FC6B" w14:textId="77777777" w:rsidR="007352E7" w:rsidRDefault="00000000">
      <w:pPr>
        <w:pStyle w:val="BlockStartLabel"/>
      </w:pPr>
      <w:r>
        <w:t>Start of Block: F: Background</w:t>
      </w:r>
    </w:p>
    <w:p w14:paraId="2375821E" w14:textId="77777777" w:rsidR="007352E7" w:rsidRDefault="007352E7"/>
    <w:p w14:paraId="6E0D8C71" w14:textId="77777777" w:rsidR="007352E7" w:rsidRDefault="00000000">
      <w:pPr>
        <w:keepNext/>
      </w:pPr>
      <w:proofErr w:type="spellStart"/>
      <w:r>
        <w:t>demo_intro</w:t>
      </w:r>
      <w:proofErr w:type="spellEnd"/>
      <w:r>
        <w:t xml:space="preserve"> Now we will just ask you a few questions about yourself, and then the survey will be done in a moment.</w:t>
      </w:r>
    </w:p>
    <w:p w14:paraId="18D1B933" w14:textId="77777777" w:rsidR="007352E7" w:rsidRDefault="007352E7"/>
    <w:p w14:paraId="40BA8D9A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3630463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FD73000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D594ECA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5038E77" w14:textId="269D2404" w:rsidR="007352E7" w:rsidRDefault="007352E7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76C69EBA" w14:textId="77777777">
        <w:tc>
          <w:tcPr>
            <w:tcW w:w="50" w:type="dxa"/>
          </w:tcPr>
          <w:p w14:paraId="247D522F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C249BA5" wp14:editId="537404CC">
                  <wp:extent cx="228600" cy="228600"/>
                  <wp:effectExtent l="0" t="0" r="0" b="0"/>
                  <wp:docPr id="1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C4349D" w14:textId="77777777" w:rsidR="007352E7" w:rsidRDefault="007352E7"/>
    <w:p w14:paraId="4E234C5E" w14:textId="77777777" w:rsidR="007352E7" w:rsidRDefault="00000000">
      <w:pPr>
        <w:keepNext/>
      </w:pPr>
      <w:proofErr w:type="spellStart"/>
      <w:r>
        <w:t>demo_boardUS</w:t>
      </w:r>
      <w:proofErr w:type="spellEnd"/>
      <w:r>
        <w:t xml:space="preserve"> Are you board-certified in epilepsy or clinical neurophysiology? </w:t>
      </w:r>
      <w:r>
        <w:rPr>
          <w:i/>
        </w:rPr>
        <w:t>Mark all that apply.</w:t>
      </w:r>
    </w:p>
    <w:p w14:paraId="3B358A1D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t xml:space="preserve">Epilepsy  (1) </w:t>
      </w:r>
    </w:p>
    <w:p w14:paraId="10005DD2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t xml:space="preserve">Clinical neurophysiology  (2) </w:t>
      </w:r>
    </w:p>
    <w:p w14:paraId="791BE840" w14:textId="77777777" w:rsidR="007352E7" w:rsidRDefault="00000000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either epilepsy nor clinical neurophysiology  (3) </w:t>
      </w:r>
    </w:p>
    <w:p w14:paraId="3EA9CA79" w14:textId="77777777" w:rsidR="007352E7" w:rsidRDefault="007352E7"/>
    <w:p w14:paraId="12C95B1A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6DCC294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B8B170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57BE9FC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C58ACF6" w14:textId="77777777" w:rsidR="007352E7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352E7" w14:paraId="19C6CB7B" w14:textId="77777777">
        <w:tc>
          <w:tcPr>
            <w:tcW w:w="50" w:type="dxa"/>
          </w:tcPr>
          <w:p w14:paraId="00F03250" w14:textId="77777777" w:rsidR="007352E7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4E8E9B1" wp14:editId="1659EE24">
                  <wp:extent cx="228600" cy="228600"/>
                  <wp:effectExtent l="0" t="0" r="0" b="0"/>
                  <wp:docPr id="11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78EBCC" w14:textId="77777777" w:rsidR="007352E7" w:rsidRDefault="007352E7"/>
    <w:p w14:paraId="0BFAECB5" w14:textId="77777777" w:rsidR="007352E7" w:rsidRDefault="00000000">
      <w:pPr>
        <w:keepNext/>
      </w:pPr>
      <w:proofErr w:type="spellStart"/>
      <w:r>
        <w:t>demo_yrspractice</w:t>
      </w:r>
      <w:proofErr w:type="spellEnd"/>
      <w:r>
        <w:t xml:space="preserve"> How many years have you been treating patients with epilepsy?</w:t>
      </w:r>
    </w:p>
    <w:p w14:paraId="345793BA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0-5 years  (1) </w:t>
      </w:r>
    </w:p>
    <w:p w14:paraId="1ECB1459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6-10 years  (2) </w:t>
      </w:r>
    </w:p>
    <w:p w14:paraId="6FD862A3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11-15 years  (3) </w:t>
      </w:r>
    </w:p>
    <w:p w14:paraId="5B4CEBEB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16-20 years  (4) </w:t>
      </w:r>
    </w:p>
    <w:p w14:paraId="31037502" w14:textId="77777777" w:rsidR="007352E7" w:rsidRDefault="00000000">
      <w:pPr>
        <w:pStyle w:val="ListParagraph"/>
        <w:keepNext/>
        <w:numPr>
          <w:ilvl w:val="0"/>
          <w:numId w:val="4"/>
        </w:numPr>
      </w:pPr>
      <w:r>
        <w:t xml:space="preserve">More than 20 years  (5) </w:t>
      </w:r>
    </w:p>
    <w:p w14:paraId="6CAC9103" w14:textId="77777777" w:rsidR="007352E7" w:rsidRDefault="007352E7"/>
    <w:p w14:paraId="3343FE47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467DA2E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7EA9B5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0415C45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7352E7" w14:paraId="14479C5B" w14:textId="77777777" w:rsidTr="00902057">
        <w:tc>
          <w:tcPr>
            <w:tcW w:w="380" w:type="dxa"/>
          </w:tcPr>
          <w:p w14:paraId="7A651E48" w14:textId="77777777" w:rsidR="007352E7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3118F75" wp14:editId="23B92DB5">
                  <wp:extent cx="228600" cy="228600"/>
                  <wp:effectExtent l="0" t="0" r="0" b="0"/>
                  <wp:docPr id="120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WordQuestionValidation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460DA0" w14:textId="77777777" w:rsidR="007352E7" w:rsidRDefault="007352E7"/>
    <w:p w14:paraId="0C85804E" w14:textId="77777777" w:rsidR="007352E7" w:rsidRDefault="00000000">
      <w:pPr>
        <w:keepNext/>
      </w:pPr>
      <w:r>
        <w:t>demo__</w:t>
      </w:r>
      <w:proofErr w:type="spellStart"/>
      <w:r>
        <w:t>percentclinic</w:t>
      </w:r>
      <w:proofErr w:type="spellEnd"/>
      <w:r>
        <w:t xml:space="preserve"> What percent of your job effort is clinical (0-100%)?</w:t>
      </w:r>
    </w:p>
    <w:p w14:paraId="7897E741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768FAE48" w14:textId="77777777" w:rsidR="007352E7" w:rsidRDefault="007352E7"/>
    <w:p w14:paraId="011E0229" w14:textId="77777777" w:rsidR="007352E7" w:rsidRDefault="007352E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7352E7" w14:paraId="254D17B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7459810" w14:textId="77777777" w:rsidR="007352E7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3E78E5B" w14:textId="77777777" w:rsidR="007352E7" w:rsidRDefault="007352E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80AA77" w14:textId="77777777" w:rsidR="007352E7" w:rsidRDefault="007352E7"/>
    <w:p w14:paraId="76185711" w14:textId="77777777" w:rsidR="007352E7" w:rsidRDefault="00000000">
      <w:pPr>
        <w:keepNext/>
      </w:pPr>
      <w:proofErr w:type="spellStart"/>
      <w:r>
        <w:t>anythingelse</w:t>
      </w:r>
      <w:proofErr w:type="spellEnd"/>
      <w:r>
        <w:t xml:space="preserve"> Please let us know anything else you wish about challenges you face with discontinuation decisions, and what would help you make these decisions?</w:t>
      </w:r>
    </w:p>
    <w:p w14:paraId="1ED11E17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577C1605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4E65AA76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2D49593E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71F17A55" w14:textId="77777777" w:rsidR="007352E7" w:rsidRDefault="00000000">
      <w:pPr>
        <w:pStyle w:val="TextEntryLine"/>
        <w:ind w:firstLine="400"/>
      </w:pPr>
      <w:r>
        <w:t>________________________________________________________________</w:t>
      </w:r>
    </w:p>
    <w:p w14:paraId="57EF14C6" w14:textId="77777777" w:rsidR="007352E7" w:rsidRDefault="007352E7"/>
    <w:p w14:paraId="09FCE08D" w14:textId="77777777" w:rsidR="007352E7" w:rsidRDefault="00000000">
      <w:pPr>
        <w:pStyle w:val="BlockEndLabel"/>
      </w:pPr>
      <w:r>
        <w:t>End of Block: F: Background</w:t>
      </w:r>
    </w:p>
    <w:p w14:paraId="453F34EC" w14:textId="77777777" w:rsidR="007352E7" w:rsidRDefault="007352E7">
      <w:pPr>
        <w:pStyle w:val="BlockSeparator"/>
      </w:pPr>
    </w:p>
    <w:p w14:paraId="24DE2850" w14:textId="77777777" w:rsidR="007352E7" w:rsidRDefault="007352E7"/>
    <w:sectPr w:rsidR="007352E7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4C076" w14:textId="77777777" w:rsidR="008662EC" w:rsidRDefault="008662EC">
      <w:pPr>
        <w:spacing w:line="240" w:lineRule="auto"/>
      </w:pPr>
      <w:r>
        <w:separator/>
      </w:r>
    </w:p>
  </w:endnote>
  <w:endnote w:type="continuationSeparator" w:id="0">
    <w:p w14:paraId="2D226E52" w14:textId="77777777" w:rsidR="008662EC" w:rsidRDefault="008662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B6D7F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CC4688B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FEC0F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ECFE09A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C05CD" w14:textId="77777777" w:rsidR="008662EC" w:rsidRDefault="008662EC">
      <w:pPr>
        <w:spacing w:line="240" w:lineRule="auto"/>
      </w:pPr>
      <w:r>
        <w:separator/>
      </w:r>
    </w:p>
  </w:footnote>
  <w:footnote w:type="continuationSeparator" w:id="0">
    <w:p w14:paraId="0A9C4E97" w14:textId="77777777" w:rsidR="008662EC" w:rsidRDefault="008662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167E3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67528798">
    <w:abstractNumId w:val="2"/>
  </w:num>
  <w:num w:numId="2" w16cid:durableId="850337338">
    <w:abstractNumId w:val="1"/>
  </w:num>
  <w:num w:numId="3" w16cid:durableId="679047862">
    <w:abstractNumId w:val="3"/>
  </w:num>
  <w:num w:numId="4" w16cid:durableId="424956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7352E7"/>
    <w:rsid w:val="008662EC"/>
    <w:rsid w:val="00902057"/>
    <w:rsid w:val="00964A4D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13ED5"/>
  <w15:docId w15:val="{CE6E9161-E55F-421F-B907-9B8FC1EB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an.co1.qualtrics.com/WRQualtricsControlPanel/File.php?F=F_0B4kP7vy9nYbOXI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4</Pages>
  <Words>7291</Words>
  <Characters>41562</Characters>
  <Application>Microsoft Office Word</Application>
  <DocSecurity>0</DocSecurity>
  <Lines>346</Lines>
  <Paragraphs>97</Paragraphs>
  <ScaleCrop>false</ScaleCrop>
  <Company>Qualtrics</Company>
  <LinksUpToDate>false</LinksUpToDate>
  <CharactersWithSpaces>4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1 AED Withdrawal Survey FINAL - AAN US</dc:title>
  <dc:subject/>
  <dc:creator>Qualtrics</dc:creator>
  <cp:keywords/>
  <dc:description/>
  <cp:lastModifiedBy>Terman, Samuel (Sam)</cp:lastModifiedBy>
  <cp:revision>3</cp:revision>
  <dcterms:created xsi:type="dcterms:W3CDTF">2022-07-19T17:37:00Z</dcterms:created>
  <dcterms:modified xsi:type="dcterms:W3CDTF">2022-07-19T17:41:00Z</dcterms:modified>
</cp:coreProperties>
</file>